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9497151" w14:textId="477F660D" w:rsidR="009217DB" w:rsidRPr="009217DB" w:rsidRDefault="009217DB" w:rsidP="00932ADF">
      <w:pPr>
        <w:spacing w:after="60"/>
        <w:ind w:hanging="1080"/>
        <w:rPr>
          <w:rFonts w:ascii="Times New Roman" w:hAnsi="Times New Roman" w:cs="Times New Roman"/>
          <w:i/>
          <w:iCs/>
          <w:color w:val="000000"/>
          <w:sz w:val="20"/>
          <w:szCs w:val="20"/>
        </w:rPr>
      </w:pPr>
      <w:r w:rsidRPr="00932ADF">
        <w:rPr>
          <w:b/>
          <w:sz w:val="20"/>
        </w:rPr>
        <w:t>Figure S1.</w:t>
      </w:r>
      <w:r w:rsidRPr="00932ADF">
        <w:rPr>
          <w:i/>
          <w:sz w:val="20"/>
        </w:rPr>
        <w:t xml:space="preserve"> Manhattan and </w:t>
      </w:r>
      <w:r>
        <w:rPr>
          <w:i/>
          <w:sz w:val="20"/>
        </w:rPr>
        <w:t>quantile-quantile</w:t>
      </w:r>
      <w:r w:rsidRPr="00932ADF">
        <w:rPr>
          <w:i/>
          <w:sz w:val="20"/>
        </w:rPr>
        <w:t xml:space="preserve"> (Q-Q) </w:t>
      </w:r>
      <w:r>
        <w:rPr>
          <w:i/>
          <w:sz w:val="20"/>
        </w:rPr>
        <w:t>plots</w:t>
      </w:r>
      <w:r w:rsidRPr="00932ADF">
        <w:rPr>
          <w:i/>
          <w:sz w:val="20"/>
        </w:rPr>
        <w:t xml:space="preserve"> for </w:t>
      </w:r>
      <w:r>
        <w:rPr>
          <w:i/>
          <w:sz w:val="20"/>
        </w:rPr>
        <w:t>the European</w:t>
      </w:r>
      <w:r w:rsidRPr="00932ADF">
        <w:rPr>
          <w:i/>
          <w:sz w:val="20"/>
        </w:rPr>
        <w:t xml:space="preserve"> ancestry </w:t>
      </w:r>
      <w:r>
        <w:rPr>
          <w:i/>
          <w:sz w:val="20"/>
        </w:rPr>
        <w:t>(EUR) analysis using All of Us (</w:t>
      </w:r>
      <w:r w:rsidRPr="00932ADF">
        <w:rPr>
          <w:i/>
          <w:sz w:val="20"/>
        </w:rPr>
        <w:t>AoU</w:t>
      </w:r>
      <w:r>
        <w:rPr>
          <w:i/>
          <w:sz w:val="20"/>
        </w:rPr>
        <w:t>)-</w:t>
      </w:r>
      <w:r w:rsidRPr="00932ADF">
        <w:rPr>
          <w:i/>
          <w:sz w:val="20"/>
        </w:rPr>
        <w:t xml:space="preserve">provided </w:t>
      </w:r>
      <w:r>
        <w:rPr>
          <w:i/>
          <w:sz w:val="20"/>
        </w:rPr>
        <w:t>principal components (</w:t>
      </w:r>
      <w:r w:rsidRPr="00932ADF">
        <w:rPr>
          <w:i/>
          <w:sz w:val="20"/>
        </w:rPr>
        <w:t>PCs</w:t>
      </w:r>
      <w:r>
        <w:rPr>
          <w:i/>
          <w:sz w:val="20"/>
        </w:rPr>
        <w:t xml:space="preserve">). </w:t>
      </w:r>
      <w:proofErr w:type="spellStart"/>
      <w:r>
        <w:rPr>
          <w:i/>
          <w:sz w:val="20"/>
        </w:rPr>
        <w:t>λGC</w:t>
      </w:r>
      <w:proofErr w:type="spellEnd"/>
      <w:r>
        <w:rPr>
          <w:i/>
          <w:sz w:val="20"/>
        </w:rPr>
        <w:t xml:space="preserve"> = genomic inflation factor.</w:t>
      </w:r>
    </w:p>
    <w:p w14:paraId="4F5BCFFF" w14:textId="77777777" w:rsidR="009217DB" w:rsidRDefault="009217DB" w:rsidP="00145C6E">
      <w:pPr>
        <w:ind w:hanging="1080"/>
        <w:rPr>
          <w:rFonts w:ascii="Times New Roman" w:hAnsi="Times New Roman" w:cs="Times New Roman"/>
          <w:b/>
          <w:bCs/>
          <w:color w:val="000000"/>
          <w:sz w:val="20"/>
          <w:szCs w:val="20"/>
        </w:rPr>
      </w:pPr>
    </w:p>
    <w:p w14:paraId="2BCAE158" w14:textId="05B03298" w:rsidR="009217DB" w:rsidRDefault="009217DB" w:rsidP="009217DB">
      <w:pPr>
        <w:ind w:hanging="1080"/>
        <w:jc w:val="center"/>
        <w:rPr>
          <w:rFonts w:ascii="Times New Roman" w:hAnsi="Times New Roman" w:cs="Times New Roman"/>
          <w:b/>
          <w:bCs/>
          <w:color w:val="000000"/>
          <w:sz w:val="20"/>
          <w:szCs w:val="20"/>
        </w:rPr>
      </w:pPr>
      <w:r>
        <w:rPr>
          <w:rFonts w:ascii="Times New Roman" w:hAnsi="Times New Roman" w:cs="Times New Roman"/>
          <w:b/>
          <w:bCs/>
          <w:noProof/>
          <w:color w:val="000000"/>
          <w:sz w:val="20"/>
          <w:szCs w:val="20"/>
          <w14:ligatures w14:val="standardContextual"/>
        </w:rPr>
        <w:drawing>
          <wp:inline distT="0" distB="0" distL="0" distR="0" wp14:anchorId="0B32B418" wp14:editId="7FE32EA7">
            <wp:extent cx="5943600" cy="3277235"/>
            <wp:effectExtent l="0" t="0" r="0" b="0"/>
            <wp:docPr id="618957995" name="Picture 1" descr="Manhattan plot for the European ancestry analysis using All of Us-provided principal componen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957995" name="Picture 618957995"/>
                    <pic:cNvPicPr/>
                  </pic:nvPicPr>
                  <pic:blipFill>
                    <a:blip r:embed="rId7">
                      <a:extLst>
                        <a:ext uri="{28A0092B-C50C-407E-A947-70E740481C1C}">
                          <a14:useLocalDpi xmlns:a14="http://schemas.microsoft.com/office/drawing/2010/main" val="0"/>
                        </a:ext>
                      </a:extLst>
                    </a:blip>
                    <a:stretch>
                      <a:fillRect/>
                    </a:stretch>
                  </pic:blipFill>
                  <pic:spPr>
                    <a:xfrm>
                      <a:off x="0" y="0"/>
                      <a:ext cx="5943600" cy="3277235"/>
                    </a:xfrm>
                    <a:prstGeom prst="rect">
                      <a:avLst/>
                    </a:prstGeom>
                  </pic:spPr>
                </pic:pic>
              </a:graphicData>
            </a:graphic>
          </wp:inline>
        </w:drawing>
      </w:r>
    </w:p>
    <w:p w14:paraId="59A6CD26" w14:textId="77777777" w:rsidR="009217DB" w:rsidRDefault="009217DB" w:rsidP="00145C6E">
      <w:pPr>
        <w:ind w:hanging="1080"/>
        <w:rPr>
          <w:rFonts w:ascii="Times New Roman" w:hAnsi="Times New Roman" w:cs="Times New Roman"/>
          <w:b/>
          <w:bCs/>
          <w:color w:val="000000"/>
          <w:sz w:val="20"/>
          <w:szCs w:val="20"/>
        </w:rPr>
      </w:pPr>
    </w:p>
    <w:p w14:paraId="2D0AC8AB" w14:textId="289619B2" w:rsidR="009217DB" w:rsidRDefault="009217DB" w:rsidP="009217DB">
      <w:pPr>
        <w:ind w:hanging="1080"/>
        <w:jc w:val="center"/>
        <w:rPr>
          <w:rFonts w:ascii="Times New Roman" w:hAnsi="Times New Roman" w:cs="Times New Roman"/>
          <w:b/>
          <w:bCs/>
          <w:color w:val="000000"/>
          <w:sz w:val="20"/>
          <w:szCs w:val="20"/>
        </w:rPr>
      </w:pPr>
      <w:r>
        <w:rPr>
          <w:rFonts w:ascii="Times New Roman" w:hAnsi="Times New Roman" w:cs="Times New Roman"/>
          <w:b/>
          <w:bCs/>
          <w:noProof/>
          <w:color w:val="000000"/>
          <w:sz w:val="20"/>
          <w:szCs w:val="20"/>
        </w:rPr>
        <w:drawing>
          <wp:inline distT="0" distB="0" distL="0" distR="0" wp14:anchorId="21649BCE" wp14:editId="2BB9F505">
            <wp:extent cx="3968210" cy="3968210"/>
            <wp:effectExtent l="0" t="0" r="0" b="0"/>
            <wp:docPr id="4" name="Picture 3" descr="Quantile-quantile plot for the European ancestry analysis using All of Us-provided principal components.">
              <a:extLst xmlns:a="http://schemas.openxmlformats.org/drawingml/2006/main">
                <a:ext uri="{FF2B5EF4-FFF2-40B4-BE49-F238E27FC236}">
                  <a16:creationId xmlns:a16="http://schemas.microsoft.com/office/drawing/2014/main" id="{C4D0C36C-82F9-3552-2944-CFDA92D1A1E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C4D0C36C-82F9-3552-2944-CFDA92D1A1EC}"/>
                        </a:ext>
                      </a:extLst>
                    </pic:cNvPr>
                    <pic:cNvPicPr>
                      <a:picLocks noChangeAspect="1"/>
                    </pic:cNvPicPr>
                  </pic:nvPicPr>
                  <pic:blipFill>
                    <a:blip r:embed="rId8"/>
                    <a:stretch>
                      <a:fillRect/>
                    </a:stretch>
                  </pic:blipFill>
                  <pic:spPr>
                    <a:xfrm>
                      <a:off x="0" y="0"/>
                      <a:ext cx="3968210" cy="3968210"/>
                    </a:xfrm>
                    <a:prstGeom prst="rect">
                      <a:avLst/>
                    </a:prstGeom>
                  </pic:spPr>
                </pic:pic>
              </a:graphicData>
            </a:graphic>
          </wp:inline>
        </w:drawing>
      </w:r>
    </w:p>
    <w:p w14:paraId="366C4CA1" w14:textId="77777777" w:rsidR="009217DB" w:rsidRDefault="009217DB" w:rsidP="00145C6E">
      <w:pPr>
        <w:ind w:hanging="1080"/>
        <w:rPr>
          <w:rFonts w:ascii="Times New Roman" w:hAnsi="Times New Roman" w:cs="Times New Roman"/>
          <w:b/>
          <w:bCs/>
          <w:color w:val="000000"/>
          <w:sz w:val="20"/>
          <w:szCs w:val="20"/>
        </w:rPr>
      </w:pPr>
    </w:p>
    <w:p w14:paraId="581E224E" w14:textId="77777777" w:rsidR="009217DB" w:rsidRDefault="009217DB" w:rsidP="00145C6E">
      <w:pPr>
        <w:ind w:hanging="1080"/>
        <w:rPr>
          <w:rFonts w:ascii="Times New Roman" w:hAnsi="Times New Roman" w:cs="Times New Roman"/>
          <w:b/>
          <w:bCs/>
          <w:color w:val="000000"/>
          <w:sz w:val="20"/>
          <w:szCs w:val="20"/>
        </w:rPr>
      </w:pPr>
    </w:p>
    <w:p w14:paraId="69A7B097" w14:textId="77777777" w:rsidR="009217DB" w:rsidRDefault="009217DB" w:rsidP="00CB1D77">
      <w:pPr>
        <w:rPr>
          <w:rFonts w:ascii="Times New Roman" w:hAnsi="Times New Roman" w:cs="Times New Roman"/>
          <w:b/>
          <w:bCs/>
          <w:color w:val="000000"/>
          <w:sz w:val="20"/>
          <w:szCs w:val="20"/>
        </w:rPr>
      </w:pPr>
    </w:p>
    <w:p w14:paraId="5112AE8B" w14:textId="77777777" w:rsidR="009217DB" w:rsidRDefault="009217DB" w:rsidP="00145C6E">
      <w:pPr>
        <w:ind w:hanging="1080"/>
        <w:rPr>
          <w:rFonts w:ascii="Times New Roman" w:hAnsi="Times New Roman" w:cs="Times New Roman"/>
          <w:b/>
          <w:bCs/>
          <w:color w:val="000000"/>
          <w:sz w:val="20"/>
          <w:szCs w:val="20"/>
        </w:rPr>
      </w:pPr>
    </w:p>
    <w:p w14:paraId="7A28DC2E" w14:textId="6C67E3B8" w:rsidR="009217DB" w:rsidRPr="006C2E40" w:rsidRDefault="009217DB" w:rsidP="00932ADF">
      <w:pPr>
        <w:spacing w:after="60"/>
        <w:ind w:hanging="1080"/>
        <w:rPr>
          <w:rFonts w:ascii="Times New Roman" w:hAnsi="Times New Roman" w:cs="Times New Roman"/>
          <w:i/>
          <w:iCs/>
          <w:color w:val="000000"/>
          <w:sz w:val="20"/>
          <w:szCs w:val="20"/>
        </w:rPr>
      </w:pPr>
      <w:r w:rsidRPr="00932ADF">
        <w:rPr>
          <w:b/>
          <w:sz w:val="20"/>
        </w:rPr>
        <w:t>Figure S2.</w:t>
      </w:r>
      <w:r w:rsidRPr="00932ADF">
        <w:rPr>
          <w:i/>
          <w:sz w:val="20"/>
        </w:rPr>
        <w:t xml:space="preserve"> Manhattan and </w:t>
      </w:r>
      <w:r>
        <w:rPr>
          <w:i/>
          <w:sz w:val="20"/>
        </w:rPr>
        <w:t>quantile-quantile</w:t>
      </w:r>
      <w:r w:rsidRPr="00932ADF">
        <w:rPr>
          <w:i/>
          <w:sz w:val="20"/>
        </w:rPr>
        <w:t xml:space="preserve"> (Q-Q) </w:t>
      </w:r>
      <w:r>
        <w:rPr>
          <w:i/>
          <w:sz w:val="20"/>
        </w:rPr>
        <w:t>plots</w:t>
      </w:r>
      <w:r w:rsidRPr="00932ADF">
        <w:rPr>
          <w:i/>
          <w:sz w:val="20"/>
        </w:rPr>
        <w:t xml:space="preserve"> for </w:t>
      </w:r>
      <w:r>
        <w:rPr>
          <w:i/>
          <w:sz w:val="20"/>
        </w:rPr>
        <w:t>the African</w:t>
      </w:r>
      <w:r w:rsidRPr="00932ADF">
        <w:rPr>
          <w:i/>
          <w:sz w:val="20"/>
        </w:rPr>
        <w:t xml:space="preserve"> ancestry </w:t>
      </w:r>
      <w:r>
        <w:rPr>
          <w:i/>
          <w:sz w:val="20"/>
        </w:rPr>
        <w:t>(AFR) analysis using All of Us (</w:t>
      </w:r>
      <w:r w:rsidRPr="00932ADF">
        <w:rPr>
          <w:i/>
          <w:sz w:val="20"/>
        </w:rPr>
        <w:t>AoU</w:t>
      </w:r>
      <w:r>
        <w:rPr>
          <w:i/>
          <w:sz w:val="20"/>
        </w:rPr>
        <w:t>)-</w:t>
      </w:r>
      <w:r w:rsidRPr="00932ADF">
        <w:rPr>
          <w:i/>
          <w:sz w:val="20"/>
        </w:rPr>
        <w:t xml:space="preserve">provided </w:t>
      </w:r>
      <w:r>
        <w:rPr>
          <w:i/>
          <w:sz w:val="20"/>
        </w:rPr>
        <w:t>principal components (</w:t>
      </w:r>
      <w:r w:rsidRPr="00932ADF">
        <w:rPr>
          <w:i/>
          <w:sz w:val="20"/>
        </w:rPr>
        <w:t>PCs</w:t>
      </w:r>
      <w:r>
        <w:rPr>
          <w:i/>
          <w:sz w:val="20"/>
        </w:rPr>
        <w:t xml:space="preserve">). </w:t>
      </w:r>
      <w:proofErr w:type="spellStart"/>
      <w:r>
        <w:rPr>
          <w:i/>
          <w:sz w:val="20"/>
        </w:rPr>
        <w:t>λGC</w:t>
      </w:r>
      <w:proofErr w:type="spellEnd"/>
      <w:r>
        <w:rPr>
          <w:i/>
          <w:sz w:val="20"/>
        </w:rPr>
        <w:t xml:space="preserve"> = genomic inflation factor.</w:t>
      </w:r>
    </w:p>
    <w:p w14:paraId="1A2A9C24" w14:textId="77777777" w:rsidR="009217DB" w:rsidRDefault="009217DB" w:rsidP="00145C6E">
      <w:pPr>
        <w:ind w:hanging="1080"/>
        <w:rPr>
          <w:rFonts w:ascii="Times New Roman" w:hAnsi="Times New Roman" w:cs="Times New Roman"/>
          <w:b/>
          <w:bCs/>
          <w:color w:val="000000"/>
          <w:sz w:val="20"/>
          <w:szCs w:val="20"/>
        </w:rPr>
      </w:pPr>
    </w:p>
    <w:p w14:paraId="0807492E" w14:textId="3FD2C9C1" w:rsidR="009217DB" w:rsidRDefault="006C2E40" w:rsidP="006C2E40">
      <w:pPr>
        <w:ind w:hanging="1080"/>
        <w:jc w:val="center"/>
        <w:rPr>
          <w:rFonts w:ascii="Times New Roman" w:hAnsi="Times New Roman" w:cs="Times New Roman"/>
          <w:b/>
          <w:bCs/>
          <w:color w:val="000000"/>
          <w:sz w:val="20"/>
          <w:szCs w:val="20"/>
        </w:rPr>
      </w:pPr>
      <w:r>
        <w:rPr>
          <w:rFonts w:ascii="Times New Roman" w:hAnsi="Times New Roman" w:cs="Times New Roman"/>
          <w:b/>
          <w:bCs/>
          <w:noProof/>
          <w:color w:val="000000"/>
          <w:sz w:val="20"/>
          <w:szCs w:val="20"/>
          <w14:ligatures w14:val="standardContextual"/>
        </w:rPr>
        <w:drawing>
          <wp:inline distT="0" distB="0" distL="0" distR="0" wp14:anchorId="1492C569" wp14:editId="2EA6A35D">
            <wp:extent cx="5943600" cy="3357245"/>
            <wp:effectExtent l="0" t="0" r="0" b="0"/>
            <wp:docPr id="1513638385" name="Picture 2" descr="Manhattan plot for the African ancestry analysis using All of Us-provided principal componen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638385" name="Picture 1513638385"/>
                    <pic:cNvPicPr/>
                  </pic:nvPicPr>
                  <pic:blipFill>
                    <a:blip r:embed="rId9">
                      <a:extLst>
                        <a:ext uri="{28A0092B-C50C-407E-A947-70E740481C1C}">
                          <a14:useLocalDpi xmlns:a14="http://schemas.microsoft.com/office/drawing/2010/main" val="0"/>
                        </a:ext>
                      </a:extLst>
                    </a:blip>
                    <a:stretch>
                      <a:fillRect/>
                    </a:stretch>
                  </pic:blipFill>
                  <pic:spPr>
                    <a:xfrm>
                      <a:off x="0" y="0"/>
                      <a:ext cx="5943600" cy="3357245"/>
                    </a:xfrm>
                    <a:prstGeom prst="rect">
                      <a:avLst/>
                    </a:prstGeom>
                  </pic:spPr>
                </pic:pic>
              </a:graphicData>
            </a:graphic>
          </wp:inline>
        </w:drawing>
      </w:r>
    </w:p>
    <w:p w14:paraId="7F7C4AD0" w14:textId="2EAF0324" w:rsidR="009217DB" w:rsidRDefault="006C2E40" w:rsidP="006C2E40">
      <w:pPr>
        <w:ind w:hanging="1080"/>
        <w:jc w:val="center"/>
        <w:rPr>
          <w:rFonts w:ascii="Times New Roman" w:hAnsi="Times New Roman" w:cs="Times New Roman"/>
          <w:b/>
          <w:bCs/>
          <w:color w:val="000000"/>
          <w:sz w:val="20"/>
          <w:szCs w:val="20"/>
        </w:rPr>
      </w:pPr>
      <w:r>
        <w:rPr>
          <w:rFonts w:ascii="Times New Roman" w:hAnsi="Times New Roman" w:cs="Times New Roman"/>
          <w:b/>
          <w:bCs/>
          <w:noProof/>
          <w:color w:val="000000"/>
          <w:sz w:val="20"/>
          <w:szCs w:val="20"/>
        </w:rPr>
        <w:lastRenderedPageBreak/>
        <w:drawing>
          <wp:inline distT="0" distB="0" distL="0" distR="0" wp14:anchorId="0B18407E" wp14:editId="3C6ECF08">
            <wp:extent cx="3999337" cy="3999337"/>
            <wp:effectExtent l="0" t="0" r="1270" b="1270"/>
            <wp:docPr id="5" name="Picture 4" descr="Quantile-quantile plot for the African ancestry analysis using All of Us-provided principal components.">
              <a:extLst xmlns:a="http://schemas.openxmlformats.org/drawingml/2006/main">
                <a:ext uri="{FF2B5EF4-FFF2-40B4-BE49-F238E27FC236}">
                  <a16:creationId xmlns:a16="http://schemas.microsoft.com/office/drawing/2014/main" id="{C5E18CE6-B2FF-8D12-9E88-E97FCC70CD7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with a line&#10;&#10;AI-generated content may be incorrect.">
                      <a:extLst>
                        <a:ext uri="{FF2B5EF4-FFF2-40B4-BE49-F238E27FC236}">
                          <a16:creationId xmlns:a16="http://schemas.microsoft.com/office/drawing/2014/main" id="{C5E18CE6-B2FF-8D12-9E88-E97FCC70CD71}"/>
                        </a:ext>
                      </a:extLst>
                    </pic:cNvPr>
                    <pic:cNvPicPr>
                      <a:picLocks noChangeAspect="1"/>
                    </pic:cNvPicPr>
                  </pic:nvPicPr>
                  <pic:blipFill>
                    <a:blip r:embed="rId10"/>
                    <a:stretch>
                      <a:fillRect/>
                    </a:stretch>
                  </pic:blipFill>
                  <pic:spPr>
                    <a:xfrm>
                      <a:off x="0" y="0"/>
                      <a:ext cx="3999337" cy="3999337"/>
                    </a:xfrm>
                    <a:prstGeom prst="rect">
                      <a:avLst/>
                    </a:prstGeom>
                  </pic:spPr>
                </pic:pic>
              </a:graphicData>
            </a:graphic>
          </wp:inline>
        </w:drawing>
      </w:r>
    </w:p>
    <w:p w14:paraId="19516FA5" w14:textId="77777777" w:rsidR="009217DB" w:rsidRDefault="009217DB" w:rsidP="00145C6E">
      <w:pPr>
        <w:ind w:hanging="1080"/>
        <w:rPr>
          <w:rFonts w:ascii="Times New Roman" w:hAnsi="Times New Roman" w:cs="Times New Roman"/>
          <w:b/>
          <w:bCs/>
          <w:color w:val="000000"/>
          <w:sz w:val="20"/>
          <w:szCs w:val="20"/>
        </w:rPr>
      </w:pPr>
    </w:p>
    <w:p w14:paraId="7D7EDAB4" w14:textId="77777777" w:rsidR="009217DB" w:rsidRDefault="009217DB" w:rsidP="00CB1D77">
      <w:pPr>
        <w:rPr>
          <w:rFonts w:ascii="Times New Roman" w:hAnsi="Times New Roman" w:cs="Times New Roman"/>
          <w:b/>
          <w:bCs/>
          <w:color w:val="000000"/>
          <w:sz w:val="20"/>
          <w:szCs w:val="20"/>
        </w:rPr>
      </w:pPr>
    </w:p>
    <w:p w14:paraId="3D77D466" w14:textId="77777777" w:rsidR="009217DB" w:rsidRDefault="009217DB" w:rsidP="00145C6E">
      <w:pPr>
        <w:ind w:hanging="1080"/>
        <w:rPr>
          <w:rFonts w:ascii="Times New Roman" w:hAnsi="Times New Roman" w:cs="Times New Roman"/>
          <w:b/>
          <w:bCs/>
          <w:color w:val="000000"/>
          <w:sz w:val="20"/>
          <w:szCs w:val="20"/>
        </w:rPr>
      </w:pPr>
    </w:p>
    <w:p w14:paraId="165F2CAD" w14:textId="355F9E7C" w:rsidR="006C2E40" w:rsidRPr="006C2E40" w:rsidRDefault="006C2E40" w:rsidP="00932ADF">
      <w:pPr>
        <w:spacing w:after="60"/>
        <w:ind w:hanging="1080"/>
        <w:rPr>
          <w:rFonts w:ascii="Times New Roman" w:hAnsi="Times New Roman" w:cs="Times New Roman"/>
          <w:i/>
          <w:iCs/>
          <w:color w:val="000000"/>
          <w:sz w:val="20"/>
          <w:szCs w:val="20"/>
        </w:rPr>
      </w:pPr>
      <w:r w:rsidRPr="00932ADF">
        <w:rPr>
          <w:b/>
          <w:sz w:val="20"/>
        </w:rPr>
        <w:t>Figure S3.</w:t>
      </w:r>
      <w:r w:rsidRPr="00932ADF">
        <w:rPr>
          <w:i/>
          <w:sz w:val="20"/>
        </w:rPr>
        <w:t xml:space="preserve"> Manhattan and </w:t>
      </w:r>
      <w:r>
        <w:rPr>
          <w:i/>
          <w:sz w:val="20"/>
        </w:rPr>
        <w:t>quantile-quantile</w:t>
      </w:r>
      <w:r w:rsidRPr="00932ADF">
        <w:rPr>
          <w:i/>
          <w:sz w:val="20"/>
        </w:rPr>
        <w:t xml:space="preserve"> (Q-Q) </w:t>
      </w:r>
      <w:r>
        <w:rPr>
          <w:i/>
          <w:sz w:val="20"/>
        </w:rPr>
        <w:t>plots</w:t>
      </w:r>
      <w:r w:rsidRPr="00932ADF">
        <w:rPr>
          <w:i/>
          <w:sz w:val="20"/>
        </w:rPr>
        <w:t xml:space="preserve"> for </w:t>
      </w:r>
      <w:r>
        <w:rPr>
          <w:i/>
          <w:sz w:val="20"/>
        </w:rPr>
        <w:t>the Admixed American</w:t>
      </w:r>
      <w:r w:rsidRPr="00932ADF">
        <w:rPr>
          <w:i/>
          <w:sz w:val="20"/>
        </w:rPr>
        <w:t xml:space="preserve"> ancestry </w:t>
      </w:r>
      <w:r>
        <w:rPr>
          <w:i/>
          <w:sz w:val="20"/>
        </w:rPr>
        <w:t xml:space="preserve">(AMR) analysis using </w:t>
      </w:r>
      <w:r w:rsidRPr="00932ADF">
        <w:rPr>
          <w:i/>
          <w:sz w:val="20"/>
        </w:rPr>
        <w:t xml:space="preserve">ancestry-specific calculated </w:t>
      </w:r>
      <w:r>
        <w:rPr>
          <w:i/>
          <w:sz w:val="20"/>
        </w:rPr>
        <w:t>principal components (</w:t>
      </w:r>
      <w:r w:rsidRPr="00932ADF">
        <w:rPr>
          <w:i/>
          <w:sz w:val="20"/>
        </w:rPr>
        <w:t>PCs</w:t>
      </w:r>
      <w:r>
        <w:rPr>
          <w:i/>
          <w:sz w:val="20"/>
        </w:rPr>
        <w:t xml:space="preserve">). </w:t>
      </w:r>
      <w:proofErr w:type="spellStart"/>
      <w:r>
        <w:rPr>
          <w:i/>
          <w:sz w:val="20"/>
        </w:rPr>
        <w:t>λGC</w:t>
      </w:r>
      <w:proofErr w:type="spellEnd"/>
      <w:r>
        <w:rPr>
          <w:i/>
          <w:sz w:val="20"/>
        </w:rPr>
        <w:t xml:space="preserve"> = genomic inflation factor.</w:t>
      </w:r>
    </w:p>
    <w:p w14:paraId="088E4B0C" w14:textId="77777777" w:rsidR="009217DB" w:rsidRDefault="009217DB" w:rsidP="00145C6E">
      <w:pPr>
        <w:ind w:hanging="1080"/>
        <w:rPr>
          <w:rFonts w:ascii="Times New Roman" w:hAnsi="Times New Roman" w:cs="Times New Roman"/>
          <w:b/>
          <w:bCs/>
          <w:color w:val="000000"/>
          <w:sz w:val="20"/>
          <w:szCs w:val="20"/>
        </w:rPr>
      </w:pPr>
    </w:p>
    <w:p w14:paraId="5145FF32" w14:textId="0D3FB986" w:rsidR="009217DB" w:rsidRDefault="006C2E40" w:rsidP="006C2E40">
      <w:pPr>
        <w:ind w:hanging="1080"/>
        <w:jc w:val="center"/>
        <w:rPr>
          <w:rFonts w:ascii="Times New Roman" w:hAnsi="Times New Roman" w:cs="Times New Roman"/>
          <w:b/>
          <w:bCs/>
          <w:color w:val="000000"/>
          <w:sz w:val="20"/>
          <w:szCs w:val="20"/>
        </w:rPr>
      </w:pPr>
      <w:r>
        <w:rPr>
          <w:rFonts w:ascii="Times New Roman" w:hAnsi="Times New Roman" w:cs="Times New Roman"/>
          <w:b/>
          <w:bCs/>
          <w:noProof/>
          <w:color w:val="000000"/>
          <w:sz w:val="20"/>
          <w:szCs w:val="20"/>
          <w14:ligatures w14:val="standardContextual"/>
        </w:rPr>
        <w:lastRenderedPageBreak/>
        <w:drawing>
          <wp:inline distT="0" distB="0" distL="0" distR="0" wp14:anchorId="60BD0FD0" wp14:editId="1CD76FDF">
            <wp:extent cx="5943600" cy="3342005"/>
            <wp:effectExtent l="0" t="0" r="0" b="0"/>
            <wp:docPr id="317232891" name="Picture 3" descr="Manhattan plot for the Admixed American ancestry analysis using ancestry-specific principal componen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232891" name="Picture 317232891"/>
                    <pic:cNvPicPr/>
                  </pic:nvPicPr>
                  <pic:blipFill>
                    <a:blip r:embed="rId11">
                      <a:extLst>
                        <a:ext uri="{28A0092B-C50C-407E-A947-70E740481C1C}">
                          <a14:useLocalDpi xmlns:a14="http://schemas.microsoft.com/office/drawing/2010/main" val="0"/>
                        </a:ext>
                      </a:extLst>
                    </a:blip>
                    <a:stretch>
                      <a:fillRect/>
                    </a:stretch>
                  </pic:blipFill>
                  <pic:spPr>
                    <a:xfrm>
                      <a:off x="0" y="0"/>
                      <a:ext cx="5943600" cy="3342005"/>
                    </a:xfrm>
                    <a:prstGeom prst="rect">
                      <a:avLst/>
                    </a:prstGeom>
                  </pic:spPr>
                </pic:pic>
              </a:graphicData>
            </a:graphic>
          </wp:inline>
        </w:drawing>
      </w:r>
    </w:p>
    <w:p w14:paraId="48EF279D" w14:textId="7B153A21" w:rsidR="006C2E40" w:rsidRDefault="006C2E40" w:rsidP="006C2E40">
      <w:pPr>
        <w:ind w:hanging="1080"/>
        <w:jc w:val="center"/>
        <w:rPr>
          <w:rFonts w:ascii="Times New Roman" w:hAnsi="Times New Roman" w:cs="Times New Roman"/>
          <w:b/>
          <w:bCs/>
          <w:color w:val="000000"/>
          <w:sz w:val="20"/>
          <w:szCs w:val="20"/>
        </w:rPr>
      </w:pPr>
      <w:r>
        <w:rPr>
          <w:rFonts w:ascii="Times New Roman" w:hAnsi="Times New Roman" w:cs="Times New Roman"/>
          <w:b/>
          <w:bCs/>
          <w:noProof/>
          <w:color w:val="000000"/>
          <w:sz w:val="20"/>
          <w:szCs w:val="20"/>
        </w:rPr>
        <w:drawing>
          <wp:inline distT="0" distB="0" distL="0" distR="0" wp14:anchorId="7863F9D9" wp14:editId="2E74EF65">
            <wp:extent cx="4078389" cy="4078389"/>
            <wp:effectExtent l="0" t="0" r="0" b="0"/>
            <wp:docPr id="1079225983" name="Picture 3" descr="Quantile-quantile plot for the Admixed American ancestry analysis using ancestry-specific principal components.">
              <a:extLst xmlns:a="http://schemas.openxmlformats.org/drawingml/2006/main">
                <a:ext uri="{FF2B5EF4-FFF2-40B4-BE49-F238E27FC236}">
                  <a16:creationId xmlns:a16="http://schemas.microsoft.com/office/drawing/2014/main" id="{2BE0CA00-C74D-EFE6-F0B9-2CD39E78C87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2BE0CA00-C74D-EFE6-F0B9-2CD39E78C872}"/>
                        </a:ext>
                      </a:extLst>
                    </pic:cNvPr>
                    <pic:cNvPicPr>
                      <a:picLocks noChangeAspect="1"/>
                    </pic:cNvPicPr>
                  </pic:nvPicPr>
                  <pic:blipFill>
                    <a:blip r:embed="rId12"/>
                    <a:stretch>
                      <a:fillRect/>
                    </a:stretch>
                  </pic:blipFill>
                  <pic:spPr>
                    <a:xfrm>
                      <a:off x="0" y="0"/>
                      <a:ext cx="4078389" cy="4078389"/>
                    </a:xfrm>
                    <a:prstGeom prst="rect">
                      <a:avLst/>
                    </a:prstGeom>
                  </pic:spPr>
                </pic:pic>
              </a:graphicData>
            </a:graphic>
          </wp:inline>
        </w:drawing>
      </w:r>
    </w:p>
    <w:p w14:paraId="0E63AF86" w14:textId="77777777" w:rsidR="009217DB" w:rsidRDefault="009217DB" w:rsidP="00CB1D77">
      <w:pPr>
        <w:rPr>
          <w:rFonts w:ascii="Times New Roman" w:hAnsi="Times New Roman" w:cs="Times New Roman"/>
          <w:b/>
          <w:bCs/>
          <w:color w:val="000000"/>
          <w:sz w:val="20"/>
          <w:szCs w:val="20"/>
        </w:rPr>
      </w:pPr>
    </w:p>
    <w:p w14:paraId="4922DF34" w14:textId="77777777" w:rsidR="009217DB" w:rsidRDefault="009217DB" w:rsidP="00145C6E">
      <w:pPr>
        <w:ind w:hanging="1080"/>
        <w:rPr>
          <w:rFonts w:ascii="Times New Roman" w:hAnsi="Times New Roman" w:cs="Times New Roman"/>
          <w:b/>
          <w:bCs/>
          <w:color w:val="000000"/>
          <w:sz w:val="20"/>
          <w:szCs w:val="20"/>
        </w:rPr>
      </w:pPr>
    </w:p>
    <w:p w14:paraId="12D46365" w14:textId="1ED32DEF" w:rsidR="006C2E40" w:rsidRPr="006C2E40" w:rsidRDefault="006C2E40" w:rsidP="00932ADF">
      <w:pPr>
        <w:spacing w:after="60"/>
        <w:ind w:hanging="1080"/>
        <w:rPr>
          <w:rFonts w:ascii="Times New Roman" w:hAnsi="Times New Roman" w:cs="Times New Roman"/>
          <w:i/>
          <w:iCs/>
          <w:color w:val="000000"/>
          <w:sz w:val="20"/>
          <w:szCs w:val="20"/>
        </w:rPr>
      </w:pPr>
      <w:r w:rsidRPr="00932ADF">
        <w:rPr>
          <w:b/>
          <w:sz w:val="20"/>
        </w:rPr>
        <w:t>Figure S4.</w:t>
      </w:r>
      <w:r w:rsidRPr="00932ADF">
        <w:rPr>
          <w:i/>
          <w:sz w:val="20"/>
        </w:rPr>
        <w:t xml:space="preserve"> Manhattan and </w:t>
      </w:r>
      <w:r>
        <w:rPr>
          <w:i/>
          <w:sz w:val="20"/>
        </w:rPr>
        <w:t>quantile-quantile</w:t>
      </w:r>
      <w:r w:rsidRPr="00932ADF">
        <w:rPr>
          <w:i/>
          <w:sz w:val="20"/>
        </w:rPr>
        <w:t xml:space="preserve"> (Q-Q) </w:t>
      </w:r>
      <w:r>
        <w:rPr>
          <w:i/>
          <w:sz w:val="20"/>
        </w:rPr>
        <w:t>plots</w:t>
      </w:r>
      <w:r w:rsidRPr="00932ADF">
        <w:rPr>
          <w:i/>
          <w:sz w:val="20"/>
        </w:rPr>
        <w:t xml:space="preserve"> for </w:t>
      </w:r>
      <w:r>
        <w:rPr>
          <w:i/>
          <w:sz w:val="20"/>
        </w:rPr>
        <w:t>the European</w:t>
      </w:r>
      <w:r w:rsidRPr="00932ADF">
        <w:rPr>
          <w:i/>
          <w:sz w:val="20"/>
        </w:rPr>
        <w:t xml:space="preserve"> ancestry </w:t>
      </w:r>
      <w:r>
        <w:rPr>
          <w:i/>
          <w:sz w:val="20"/>
        </w:rPr>
        <w:t xml:space="preserve">(EUR) analysis using </w:t>
      </w:r>
      <w:r w:rsidRPr="00932ADF">
        <w:rPr>
          <w:i/>
          <w:sz w:val="20"/>
        </w:rPr>
        <w:t xml:space="preserve">ancestry-specific calculated </w:t>
      </w:r>
      <w:r>
        <w:rPr>
          <w:i/>
          <w:sz w:val="20"/>
        </w:rPr>
        <w:t>principal components (</w:t>
      </w:r>
      <w:r w:rsidRPr="00932ADF">
        <w:rPr>
          <w:i/>
          <w:sz w:val="20"/>
        </w:rPr>
        <w:t>PCs</w:t>
      </w:r>
      <w:r>
        <w:rPr>
          <w:i/>
          <w:sz w:val="20"/>
        </w:rPr>
        <w:t xml:space="preserve">). </w:t>
      </w:r>
      <w:proofErr w:type="spellStart"/>
      <w:r>
        <w:rPr>
          <w:i/>
          <w:sz w:val="20"/>
        </w:rPr>
        <w:t>λGC</w:t>
      </w:r>
      <w:proofErr w:type="spellEnd"/>
      <w:r>
        <w:rPr>
          <w:i/>
          <w:sz w:val="20"/>
        </w:rPr>
        <w:t xml:space="preserve"> = genomic inflation factor.</w:t>
      </w:r>
    </w:p>
    <w:p w14:paraId="0DF34363" w14:textId="77777777" w:rsidR="009217DB" w:rsidRDefault="009217DB" w:rsidP="00145C6E">
      <w:pPr>
        <w:ind w:hanging="1080"/>
        <w:rPr>
          <w:rFonts w:ascii="Times New Roman" w:hAnsi="Times New Roman" w:cs="Times New Roman"/>
          <w:b/>
          <w:bCs/>
          <w:color w:val="000000"/>
          <w:sz w:val="20"/>
          <w:szCs w:val="20"/>
        </w:rPr>
      </w:pPr>
    </w:p>
    <w:p w14:paraId="11CEB90A" w14:textId="77777777" w:rsidR="009217DB" w:rsidRDefault="009217DB" w:rsidP="00145C6E">
      <w:pPr>
        <w:ind w:hanging="1080"/>
        <w:rPr>
          <w:rFonts w:ascii="Times New Roman" w:hAnsi="Times New Roman" w:cs="Times New Roman"/>
          <w:b/>
          <w:bCs/>
          <w:color w:val="000000"/>
          <w:sz w:val="20"/>
          <w:szCs w:val="20"/>
        </w:rPr>
      </w:pPr>
    </w:p>
    <w:p w14:paraId="2CBDFFB0" w14:textId="4BC47420" w:rsidR="009217DB" w:rsidRDefault="006C2E40" w:rsidP="006C2E40">
      <w:pPr>
        <w:ind w:hanging="1080"/>
        <w:jc w:val="center"/>
        <w:rPr>
          <w:rFonts w:ascii="Times New Roman" w:hAnsi="Times New Roman" w:cs="Times New Roman"/>
          <w:b/>
          <w:bCs/>
          <w:color w:val="000000"/>
          <w:sz w:val="20"/>
          <w:szCs w:val="20"/>
        </w:rPr>
      </w:pPr>
      <w:r>
        <w:rPr>
          <w:rFonts w:ascii="Times New Roman" w:hAnsi="Times New Roman" w:cs="Times New Roman"/>
          <w:b/>
          <w:bCs/>
          <w:noProof/>
          <w:color w:val="000000"/>
          <w:sz w:val="20"/>
          <w:szCs w:val="20"/>
          <w14:ligatures w14:val="standardContextual"/>
        </w:rPr>
        <w:drawing>
          <wp:inline distT="0" distB="0" distL="0" distR="0" wp14:anchorId="4AA7C0C6" wp14:editId="08451217">
            <wp:extent cx="5908431" cy="3630295"/>
            <wp:effectExtent l="0" t="0" r="0" b="1905"/>
            <wp:docPr id="1572597420" name="Picture 4" descr="Manhattan plot for the European ancestry analysis using ancestry-specific principal componen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2597420" name="Picture 1572597420"/>
                    <pic:cNvPicPr/>
                  </pic:nvPicPr>
                  <pic:blipFill rotWithShape="1">
                    <a:blip r:embed="rId13">
                      <a:extLst>
                        <a:ext uri="{28A0092B-C50C-407E-A947-70E740481C1C}">
                          <a14:useLocalDpi xmlns:a14="http://schemas.microsoft.com/office/drawing/2010/main" val="0"/>
                        </a:ext>
                      </a:extLst>
                    </a:blip>
                    <a:srcRect l="592"/>
                    <a:stretch>
                      <a:fillRect/>
                    </a:stretch>
                  </pic:blipFill>
                  <pic:spPr bwMode="auto">
                    <a:xfrm>
                      <a:off x="0" y="0"/>
                      <a:ext cx="5908431" cy="3630295"/>
                    </a:xfrm>
                    <a:prstGeom prst="rect">
                      <a:avLst/>
                    </a:prstGeom>
                    <a:ln>
                      <a:noFill/>
                    </a:ln>
                    <a:extLst>
                      <a:ext uri="{53640926-AAD7-44D8-BBD7-CCE9431645EC}">
                        <a14:shadowObscured xmlns:a14="http://schemas.microsoft.com/office/drawing/2010/main"/>
                      </a:ext>
                    </a:extLst>
                  </pic:spPr>
                </pic:pic>
              </a:graphicData>
            </a:graphic>
          </wp:inline>
        </w:drawing>
      </w:r>
    </w:p>
    <w:p w14:paraId="694420E8" w14:textId="7101FD87" w:rsidR="006C2E40" w:rsidRDefault="006C2E40" w:rsidP="00226A7F">
      <w:pPr>
        <w:ind w:hanging="1080"/>
        <w:jc w:val="center"/>
        <w:rPr>
          <w:rFonts w:ascii="Times New Roman" w:hAnsi="Times New Roman" w:cs="Times New Roman"/>
          <w:b/>
          <w:bCs/>
          <w:color w:val="000000"/>
          <w:sz w:val="20"/>
          <w:szCs w:val="20"/>
        </w:rPr>
      </w:pPr>
      <w:r>
        <w:rPr>
          <w:rFonts w:ascii="Times New Roman" w:hAnsi="Times New Roman" w:cs="Times New Roman"/>
          <w:b/>
          <w:bCs/>
          <w:noProof/>
          <w:color w:val="000000"/>
          <w:sz w:val="20"/>
          <w:szCs w:val="20"/>
        </w:rPr>
        <w:drawing>
          <wp:inline distT="0" distB="0" distL="0" distR="0" wp14:anchorId="20C6003E" wp14:editId="670412D4">
            <wp:extent cx="4128940" cy="4128940"/>
            <wp:effectExtent l="0" t="0" r="0" b="0"/>
            <wp:docPr id="1684230449" name="Picture 5" descr="Quantile-quantile plot for the European ancestry analysis using ancestry-specific principal components.">
              <a:extLst xmlns:a="http://schemas.openxmlformats.org/drawingml/2006/main">
                <a:ext uri="{FF2B5EF4-FFF2-40B4-BE49-F238E27FC236}">
                  <a16:creationId xmlns:a16="http://schemas.microsoft.com/office/drawing/2014/main" id="{221B0D2F-E0B8-C6C4-C869-A45A8B46F7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graph with a line&#10;&#10;AI-generated content may be incorrect.">
                      <a:extLst>
                        <a:ext uri="{FF2B5EF4-FFF2-40B4-BE49-F238E27FC236}">
                          <a16:creationId xmlns:a16="http://schemas.microsoft.com/office/drawing/2014/main" id="{221B0D2F-E0B8-C6C4-C869-A45A8B46F71B}"/>
                        </a:ext>
                      </a:extLst>
                    </pic:cNvPr>
                    <pic:cNvPicPr>
                      <a:picLocks noChangeAspect="1"/>
                    </pic:cNvPicPr>
                  </pic:nvPicPr>
                  <pic:blipFill>
                    <a:blip r:embed="rId14"/>
                    <a:stretch>
                      <a:fillRect/>
                    </a:stretch>
                  </pic:blipFill>
                  <pic:spPr>
                    <a:xfrm>
                      <a:off x="0" y="0"/>
                      <a:ext cx="4128940" cy="4128940"/>
                    </a:xfrm>
                    <a:prstGeom prst="rect">
                      <a:avLst/>
                    </a:prstGeom>
                  </pic:spPr>
                </pic:pic>
              </a:graphicData>
            </a:graphic>
          </wp:inline>
        </w:drawing>
      </w:r>
    </w:p>
    <w:p w14:paraId="5C748770" w14:textId="77777777" w:rsidR="00CB1D77" w:rsidRPr="00CB1D77" w:rsidRDefault="00CB1D77" w:rsidP="00CB1D77">
      <w:pPr>
        <w:rPr>
          <w:rFonts w:ascii="Times New Roman" w:eastAsia="Times New Roman" w:hAnsi="Times New Roman" w:cs="Times New Roman"/>
          <w:lang w:val="en-CA" w:eastAsia="en-CA"/>
        </w:rPr>
        <w:sectPr w:rsidR="00CB1D77" w:rsidRPr="00CB1D77" w:rsidSect="00030111">
          <w:headerReference w:type="even" r:id="rId15"/>
          <w:headerReference w:type="default" r:id="rId16"/>
          <w:pgSz w:w="12240" w:h="15840"/>
          <w:pgMar w:top="1440" w:right="1440" w:bottom="1440" w:left="1440" w:header="720" w:footer="720" w:gutter="0"/>
          <w:cols w:space="720"/>
          <w:docGrid w:linePitch="360"/>
        </w:sectPr>
      </w:pPr>
    </w:p>
    <w:p w14:paraId="021D5A45" w14:textId="4EE1B16F" w:rsidR="00BA0C85" w:rsidRDefault="00197F4E" w:rsidP="00932ADF">
      <w:pPr>
        <w:spacing w:after="60"/>
        <w:rPr>
          <w:i/>
          <w:sz w:val="20"/>
        </w:rPr>
      </w:pPr>
      <w:r w:rsidRPr="00932ADF">
        <w:rPr>
          <w:b/>
          <w:sz w:val="20"/>
        </w:rPr>
        <w:lastRenderedPageBreak/>
        <w:t>Table S1.</w:t>
      </w:r>
      <w:r w:rsidRPr="00932ADF">
        <w:rPr>
          <w:i/>
          <w:sz w:val="20"/>
        </w:rPr>
        <w:t xml:space="preserve"> ICD-9/-10 codes </w:t>
      </w:r>
      <w:r>
        <w:rPr>
          <w:i/>
          <w:sz w:val="20"/>
        </w:rPr>
        <w:t>used to identify</w:t>
      </w:r>
      <w:r w:rsidRPr="00932ADF">
        <w:rPr>
          <w:i/>
          <w:sz w:val="20"/>
        </w:rPr>
        <w:t xml:space="preserve"> opioid use </w:t>
      </w:r>
      <w:r>
        <w:rPr>
          <w:i/>
          <w:sz w:val="20"/>
        </w:rPr>
        <w:t>disorder</w:t>
      </w:r>
      <w:r w:rsidRPr="00932ADF">
        <w:rPr>
          <w:i/>
          <w:sz w:val="20"/>
        </w:rPr>
        <w:t xml:space="preserve"> cases and </w:t>
      </w:r>
      <w:r>
        <w:rPr>
          <w:i/>
          <w:sz w:val="20"/>
        </w:rPr>
        <w:t>exclude affected individuals from the control group</w:t>
      </w:r>
      <w:r w:rsidRPr="00932ADF">
        <w:rPr>
          <w:i/>
          <w:sz w:val="20"/>
        </w:rPr>
        <w:t>.</w:t>
      </w:r>
    </w:p>
    <w:tbl>
      <w:tblPr>
        <w:tblStyle w:val="TableGrid"/>
        <w:tblW w:w="0" w:type="auto"/>
        <w:tblLook w:val="04A0" w:firstRow="1" w:lastRow="0" w:firstColumn="1" w:lastColumn="0" w:noHBand="0" w:noVBand="1"/>
      </w:tblPr>
      <w:tblGrid>
        <w:gridCol w:w="894"/>
        <w:gridCol w:w="1471"/>
        <w:gridCol w:w="6985"/>
      </w:tblGrid>
      <w:tr w:rsidR="005375FF" w:rsidRPr="005C32E4" w14:paraId="296391AA" w14:textId="77777777" w:rsidTr="005C32E4">
        <w:tc>
          <w:tcPr>
            <w:tcW w:w="894" w:type="dxa"/>
          </w:tcPr>
          <w:p w14:paraId="4C1DCF3C" w14:textId="59B77198" w:rsidR="005375FF" w:rsidRPr="005C32E4" w:rsidRDefault="005375FF" w:rsidP="00932ADF">
            <w:pPr>
              <w:spacing w:after="60"/>
              <w:rPr>
                <w:rFonts w:ascii="Times New Roman" w:hAnsi="Times New Roman" w:cs="Times New Roman"/>
                <w:b/>
                <w:bCs/>
                <w:iCs/>
                <w:color w:val="000000"/>
                <w:sz w:val="18"/>
                <w:szCs w:val="18"/>
              </w:rPr>
            </w:pPr>
            <w:r w:rsidRPr="005C32E4">
              <w:rPr>
                <w:rFonts w:ascii="Times New Roman" w:hAnsi="Times New Roman" w:cs="Times New Roman"/>
                <w:b/>
                <w:bCs/>
                <w:iCs/>
                <w:color w:val="000000"/>
                <w:sz w:val="18"/>
                <w:szCs w:val="18"/>
              </w:rPr>
              <w:t>Domain</w:t>
            </w:r>
          </w:p>
        </w:tc>
        <w:tc>
          <w:tcPr>
            <w:tcW w:w="1471" w:type="dxa"/>
          </w:tcPr>
          <w:p w14:paraId="2EA4028C" w14:textId="505DD1DB" w:rsidR="005375FF" w:rsidRPr="005C32E4" w:rsidRDefault="005375FF" w:rsidP="00932ADF">
            <w:pPr>
              <w:spacing w:after="60"/>
              <w:rPr>
                <w:rFonts w:ascii="Times New Roman" w:hAnsi="Times New Roman" w:cs="Times New Roman"/>
                <w:b/>
                <w:bCs/>
                <w:iCs/>
                <w:color w:val="000000"/>
                <w:sz w:val="18"/>
                <w:szCs w:val="18"/>
              </w:rPr>
            </w:pPr>
            <w:r w:rsidRPr="005C32E4">
              <w:rPr>
                <w:rFonts w:ascii="Times New Roman" w:hAnsi="Times New Roman" w:cs="Times New Roman"/>
                <w:b/>
                <w:bCs/>
                <w:iCs/>
                <w:color w:val="000000"/>
                <w:sz w:val="18"/>
                <w:szCs w:val="18"/>
              </w:rPr>
              <w:t>Code</w:t>
            </w:r>
          </w:p>
        </w:tc>
        <w:tc>
          <w:tcPr>
            <w:tcW w:w="6985" w:type="dxa"/>
          </w:tcPr>
          <w:p w14:paraId="65026EDA" w14:textId="49F3E815" w:rsidR="005375FF" w:rsidRPr="005C32E4" w:rsidRDefault="005375FF" w:rsidP="00932ADF">
            <w:pPr>
              <w:spacing w:after="60"/>
              <w:rPr>
                <w:rFonts w:ascii="Times New Roman" w:hAnsi="Times New Roman" w:cs="Times New Roman"/>
                <w:b/>
                <w:bCs/>
                <w:iCs/>
                <w:color w:val="000000"/>
                <w:sz w:val="18"/>
                <w:szCs w:val="18"/>
              </w:rPr>
            </w:pPr>
            <w:r w:rsidRPr="005C32E4">
              <w:rPr>
                <w:rFonts w:ascii="Times New Roman" w:hAnsi="Times New Roman" w:cs="Times New Roman"/>
                <w:b/>
                <w:bCs/>
                <w:iCs/>
                <w:color w:val="000000"/>
                <w:sz w:val="18"/>
                <w:szCs w:val="18"/>
              </w:rPr>
              <w:t>Name</w:t>
            </w:r>
          </w:p>
        </w:tc>
      </w:tr>
      <w:tr w:rsidR="005C32E4" w:rsidRPr="005C32E4" w14:paraId="006D515B" w14:textId="77777777" w:rsidTr="005C32E4">
        <w:tc>
          <w:tcPr>
            <w:tcW w:w="894" w:type="dxa"/>
            <w:vMerge w:val="restart"/>
          </w:tcPr>
          <w:p w14:paraId="6BD7F2E2" w14:textId="5E1A303B"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ICD-9</w:t>
            </w:r>
          </w:p>
        </w:tc>
        <w:tc>
          <w:tcPr>
            <w:tcW w:w="1471" w:type="dxa"/>
          </w:tcPr>
          <w:p w14:paraId="568DB6EB" w14:textId="5A8F5F2F"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304.00</w:t>
            </w:r>
          </w:p>
        </w:tc>
        <w:tc>
          <w:tcPr>
            <w:tcW w:w="6985" w:type="dxa"/>
          </w:tcPr>
          <w:p w14:paraId="15AF4817" w14:textId="2B82FC0B"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type dependence, Unspecified</w:t>
            </w:r>
          </w:p>
        </w:tc>
      </w:tr>
      <w:tr w:rsidR="005C32E4" w:rsidRPr="005C32E4" w14:paraId="4A43C305" w14:textId="77777777" w:rsidTr="005C32E4">
        <w:tc>
          <w:tcPr>
            <w:tcW w:w="894" w:type="dxa"/>
            <w:vMerge/>
          </w:tcPr>
          <w:p w14:paraId="7CD6CFF8"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57F55AF9" w14:textId="332E6E80"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304.01</w:t>
            </w:r>
          </w:p>
        </w:tc>
        <w:tc>
          <w:tcPr>
            <w:tcW w:w="6985" w:type="dxa"/>
          </w:tcPr>
          <w:p w14:paraId="7AAFEDD3" w14:textId="08B215D7"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type dependence, Continuous</w:t>
            </w:r>
          </w:p>
        </w:tc>
      </w:tr>
      <w:tr w:rsidR="005C32E4" w:rsidRPr="005C32E4" w14:paraId="4D13DF78" w14:textId="77777777" w:rsidTr="005C32E4">
        <w:tc>
          <w:tcPr>
            <w:tcW w:w="894" w:type="dxa"/>
            <w:vMerge/>
          </w:tcPr>
          <w:p w14:paraId="249D6AF6"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461D3888" w14:textId="74710A06"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304.02</w:t>
            </w:r>
          </w:p>
        </w:tc>
        <w:tc>
          <w:tcPr>
            <w:tcW w:w="6985" w:type="dxa"/>
          </w:tcPr>
          <w:p w14:paraId="6A0E9916" w14:textId="15548BB5"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type dependence Episodic</w:t>
            </w:r>
          </w:p>
        </w:tc>
      </w:tr>
      <w:tr w:rsidR="005C32E4" w:rsidRPr="005C32E4" w14:paraId="63F6ED08" w14:textId="77777777" w:rsidTr="005C32E4">
        <w:tc>
          <w:tcPr>
            <w:tcW w:w="894" w:type="dxa"/>
            <w:vMerge/>
          </w:tcPr>
          <w:p w14:paraId="0E70EFD0"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1DACC3A6" w14:textId="3C7EDEC3"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304.03</w:t>
            </w:r>
          </w:p>
        </w:tc>
        <w:tc>
          <w:tcPr>
            <w:tcW w:w="6985" w:type="dxa"/>
          </w:tcPr>
          <w:p w14:paraId="07DA7CEB" w14:textId="5FCB3E31"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type dependence in remission</w:t>
            </w:r>
          </w:p>
        </w:tc>
      </w:tr>
      <w:tr w:rsidR="005C32E4" w:rsidRPr="005C32E4" w14:paraId="5596EF85" w14:textId="77777777" w:rsidTr="005C32E4">
        <w:tc>
          <w:tcPr>
            <w:tcW w:w="894" w:type="dxa"/>
            <w:vMerge/>
          </w:tcPr>
          <w:p w14:paraId="12F02573"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21D96294" w14:textId="431BF46A"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304.70</w:t>
            </w:r>
          </w:p>
        </w:tc>
        <w:tc>
          <w:tcPr>
            <w:tcW w:w="6985" w:type="dxa"/>
          </w:tcPr>
          <w:p w14:paraId="2BA78B47" w14:textId="44710AA1"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Combinations of opioid type drug with any other drug dependence, unspecified</w:t>
            </w:r>
          </w:p>
        </w:tc>
      </w:tr>
      <w:tr w:rsidR="005C32E4" w:rsidRPr="005C32E4" w14:paraId="4D8A8362" w14:textId="77777777" w:rsidTr="005C32E4">
        <w:tc>
          <w:tcPr>
            <w:tcW w:w="894" w:type="dxa"/>
            <w:vMerge/>
          </w:tcPr>
          <w:p w14:paraId="1A6F9B28"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46A01F34" w14:textId="76D6B25E"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304.71</w:t>
            </w:r>
          </w:p>
        </w:tc>
        <w:tc>
          <w:tcPr>
            <w:tcW w:w="6985" w:type="dxa"/>
          </w:tcPr>
          <w:p w14:paraId="07D9E749" w14:textId="54373425"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Combinations of opioid type drug with any other drug dependence, continuous</w:t>
            </w:r>
          </w:p>
        </w:tc>
      </w:tr>
      <w:tr w:rsidR="005C32E4" w:rsidRPr="005C32E4" w14:paraId="71F93FAF" w14:textId="77777777" w:rsidTr="005C32E4">
        <w:tc>
          <w:tcPr>
            <w:tcW w:w="894" w:type="dxa"/>
            <w:vMerge/>
          </w:tcPr>
          <w:p w14:paraId="55DF125A"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69CFF909" w14:textId="609DCFD2"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304.72</w:t>
            </w:r>
          </w:p>
        </w:tc>
        <w:tc>
          <w:tcPr>
            <w:tcW w:w="6985" w:type="dxa"/>
          </w:tcPr>
          <w:p w14:paraId="6A91AF26" w14:textId="5DF04AD0"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Combinations of opioid type drug with any other drug dependence, episodic use</w:t>
            </w:r>
          </w:p>
        </w:tc>
      </w:tr>
      <w:tr w:rsidR="005C32E4" w:rsidRPr="005C32E4" w14:paraId="2CB09272" w14:textId="77777777" w:rsidTr="005C32E4">
        <w:tc>
          <w:tcPr>
            <w:tcW w:w="894" w:type="dxa"/>
            <w:vMerge/>
          </w:tcPr>
          <w:p w14:paraId="79E66555"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16CA7640" w14:textId="3F8382CA"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304.73</w:t>
            </w:r>
          </w:p>
        </w:tc>
        <w:tc>
          <w:tcPr>
            <w:tcW w:w="6985" w:type="dxa"/>
          </w:tcPr>
          <w:p w14:paraId="70273F34" w14:textId="5D704411"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Combinations of opioid type drug with any other drug dependence, in remission</w:t>
            </w:r>
          </w:p>
        </w:tc>
      </w:tr>
      <w:tr w:rsidR="005C32E4" w:rsidRPr="005C32E4" w14:paraId="40A1E224" w14:textId="77777777" w:rsidTr="005C32E4">
        <w:tc>
          <w:tcPr>
            <w:tcW w:w="894" w:type="dxa"/>
            <w:vMerge/>
          </w:tcPr>
          <w:p w14:paraId="5AEE442E"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01BA8A28" w14:textId="3B611132"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305.50</w:t>
            </w:r>
          </w:p>
        </w:tc>
        <w:tc>
          <w:tcPr>
            <w:tcW w:w="6985" w:type="dxa"/>
          </w:tcPr>
          <w:p w14:paraId="6C52D428" w14:textId="0B9A12BB"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abuse Unspecified</w:t>
            </w:r>
          </w:p>
        </w:tc>
      </w:tr>
      <w:tr w:rsidR="005C32E4" w:rsidRPr="005C32E4" w14:paraId="349224D5" w14:textId="77777777" w:rsidTr="005C32E4">
        <w:tc>
          <w:tcPr>
            <w:tcW w:w="894" w:type="dxa"/>
            <w:vMerge/>
          </w:tcPr>
          <w:p w14:paraId="26C1C570"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72C02A02" w14:textId="0F8FB89A"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305.51</w:t>
            </w:r>
          </w:p>
        </w:tc>
        <w:tc>
          <w:tcPr>
            <w:tcW w:w="6985" w:type="dxa"/>
          </w:tcPr>
          <w:p w14:paraId="51188423" w14:textId="19355A72"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abuse Continuous</w:t>
            </w:r>
          </w:p>
        </w:tc>
      </w:tr>
      <w:tr w:rsidR="005C32E4" w:rsidRPr="005C32E4" w14:paraId="13D9E760" w14:textId="77777777" w:rsidTr="005C32E4">
        <w:tc>
          <w:tcPr>
            <w:tcW w:w="894" w:type="dxa"/>
            <w:vMerge/>
          </w:tcPr>
          <w:p w14:paraId="011A345A"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65571AB0" w14:textId="4F156A94"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305.52</w:t>
            </w:r>
          </w:p>
        </w:tc>
        <w:tc>
          <w:tcPr>
            <w:tcW w:w="6985" w:type="dxa"/>
          </w:tcPr>
          <w:p w14:paraId="59A7C268" w14:textId="5838176F"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abuse Episodic</w:t>
            </w:r>
          </w:p>
        </w:tc>
      </w:tr>
      <w:tr w:rsidR="005C32E4" w:rsidRPr="005C32E4" w14:paraId="43063DE8" w14:textId="77777777" w:rsidTr="005C32E4">
        <w:tc>
          <w:tcPr>
            <w:tcW w:w="894" w:type="dxa"/>
            <w:vMerge/>
          </w:tcPr>
          <w:p w14:paraId="28B6C47A"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069C4F6B" w14:textId="1E3E7B92"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305.53</w:t>
            </w:r>
          </w:p>
        </w:tc>
        <w:tc>
          <w:tcPr>
            <w:tcW w:w="6985" w:type="dxa"/>
          </w:tcPr>
          <w:p w14:paraId="359F8035" w14:textId="770F0B2E"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abuse in remission</w:t>
            </w:r>
          </w:p>
        </w:tc>
      </w:tr>
      <w:tr w:rsidR="005C32E4" w:rsidRPr="005C32E4" w14:paraId="56DE755A" w14:textId="77777777" w:rsidTr="005C32E4">
        <w:tc>
          <w:tcPr>
            <w:tcW w:w="894" w:type="dxa"/>
            <w:vMerge w:val="restart"/>
          </w:tcPr>
          <w:p w14:paraId="45C83165" w14:textId="5FC9C39A"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ICD-10</w:t>
            </w:r>
          </w:p>
        </w:tc>
        <w:tc>
          <w:tcPr>
            <w:tcW w:w="1471" w:type="dxa"/>
          </w:tcPr>
          <w:p w14:paraId="2C1BBCB8" w14:textId="76E5A9C6"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10</w:t>
            </w:r>
          </w:p>
        </w:tc>
        <w:tc>
          <w:tcPr>
            <w:tcW w:w="6985" w:type="dxa"/>
          </w:tcPr>
          <w:p w14:paraId="3F23AE31" w14:textId="101C22A8"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abuse uncomplicated</w:t>
            </w:r>
          </w:p>
        </w:tc>
      </w:tr>
      <w:tr w:rsidR="005C32E4" w:rsidRPr="005C32E4" w14:paraId="4A0E6350" w14:textId="77777777" w:rsidTr="005C32E4">
        <w:tc>
          <w:tcPr>
            <w:tcW w:w="894" w:type="dxa"/>
            <w:vMerge/>
          </w:tcPr>
          <w:p w14:paraId="3FCB7EB9"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7CC956FB" w14:textId="1ABD181C"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11</w:t>
            </w:r>
          </w:p>
        </w:tc>
        <w:tc>
          <w:tcPr>
            <w:tcW w:w="6985" w:type="dxa"/>
          </w:tcPr>
          <w:p w14:paraId="531AE6A0" w14:textId="7E6A3B01"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abuse in remission</w:t>
            </w:r>
          </w:p>
        </w:tc>
      </w:tr>
      <w:tr w:rsidR="005C32E4" w:rsidRPr="005C32E4" w14:paraId="1344FA46" w14:textId="77777777" w:rsidTr="005C32E4">
        <w:tc>
          <w:tcPr>
            <w:tcW w:w="894" w:type="dxa"/>
            <w:vMerge/>
          </w:tcPr>
          <w:p w14:paraId="36978403"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6DB03B15" w14:textId="69B89685"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120</w:t>
            </w:r>
          </w:p>
        </w:tc>
        <w:tc>
          <w:tcPr>
            <w:tcW w:w="6985" w:type="dxa"/>
          </w:tcPr>
          <w:p w14:paraId="1CD78639" w14:textId="430FD631"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abuse with intoxication uncomplicated</w:t>
            </w:r>
          </w:p>
        </w:tc>
      </w:tr>
      <w:tr w:rsidR="005C32E4" w:rsidRPr="005C32E4" w14:paraId="5061B5C7" w14:textId="77777777" w:rsidTr="005C32E4">
        <w:tc>
          <w:tcPr>
            <w:tcW w:w="894" w:type="dxa"/>
            <w:vMerge/>
          </w:tcPr>
          <w:p w14:paraId="07041F15"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44292279" w14:textId="3AA51532"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121</w:t>
            </w:r>
          </w:p>
        </w:tc>
        <w:tc>
          <w:tcPr>
            <w:tcW w:w="6985" w:type="dxa"/>
          </w:tcPr>
          <w:p w14:paraId="791C5E7C" w14:textId="49ED3C76"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abuse with intoxication delirium</w:t>
            </w:r>
          </w:p>
        </w:tc>
      </w:tr>
      <w:tr w:rsidR="005C32E4" w:rsidRPr="005C32E4" w14:paraId="0A415363" w14:textId="77777777" w:rsidTr="005C32E4">
        <w:tc>
          <w:tcPr>
            <w:tcW w:w="894" w:type="dxa"/>
            <w:vMerge/>
          </w:tcPr>
          <w:p w14:paraId="0649C882"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579DC6D1" w14:textId="113EFC6D"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122</w:t>
            </w:r>
          </w:p>
        </w:tc>
        <w:tc>
          <w:tcPr>
            <w:tcW w:w="6985" w:type="dxa"/>
          </w:tcPr>
          <w:p w14:paraId="5AE1247A" w14:textId="1994A0B9"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abuse with intoxication with perceptual disturbance</w:t>
            </w:r>
          </w:p>
        </w:tc>
      </w:tr>
      <w:tr w:rsidR="005C32E4" w:rsidRPr="005C32E4" w14:paraId="5B475476" w14:textId="77777777" w:rsidTr="005C32E4">
        <w:tc>
          <w:tcPr>
            <w:tcW w:w="894" w:type="dxa"/>
            <w:vMerge/>
          </w:tcPr>
          <w:p w14:paraId="6BE3054B"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7F4EF6FE" w14:textId="509F3EF4"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129</w:t>
            </w:r>
          </w:p>
        </w:tc>
        <w:tc>
          <w:tcPr>
            <w:tcW w:w="6985" w:type="dxa"/>
          </w:tcPr>
          <w:p w14:paraId="13666BEE" w14:textId="3905699B"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abuse with intoxication unspecified</w:t>
            </w:r>
          </w:p>
        </w:tc>
      </w:tr>
      <w:tr w:rsidR="005C32E4" w:rsidRPr="005C32E4" w14:paraId="38701CD6" w14:textId="77777777" w:rsidTr="005C32E4">
        <w:tc>
          <w:tcPr>
            <w:tcW w:w="894" w:type="dxa"/>
            <w:vMerge/>
          </w:tcPr>
          <w:p w14:paraId="12438759"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43AC0AEB" w14:textId="781590F3"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14</w:t>
            </w:r>
          </w:p>
        </w:tc>
        <w:tc>
          <w:tcPr>
            <w:tcW w:w="6985" w:type="dxa"/>
          </w:tcPr>
          <w:p w14:paraId="3A2BABF1" w14:textId="37F3B3E9"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abuse with opioid-induced mood disorder</w:t>
            </w:r>
          </w:p>
        </w:tc>
      </w:tr>
      <w:tr w:rsidR="005C32E4" w:rsidRPr="005C32E4" w14:paraId="453FE47C" w14:textId="77777777" w:rsidTr="005C32E4">
        <w:tc>
          <w:tcPr>
            <w:tcW w:w="894" w:type="dxa"/>
            <w:vMerge/>
          </w:tcPr>
          <w:p w14:paraId="52A80DF7"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142C8C4F" w14:textId="063B820C"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150</w:t>
            </w:r>
          </w:p>
        </w:tc>
        <w:tc>
          <w:tcPr>
            <w:tcW w:w="6985" w:type="dxa"/>
          </w:tcPr>
          <w:p w14:paraId="0C0F626F" w14:textId="1BBE830C"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abuse with opioid-induced psychotic disorder with delusions</w:t>
            </w:r>
          </w:p>
        </w:tc>
      </w:tr>
      <w:tr w:rsidR="005C32E4" w:rsidRPr="005C32E4" w14:paraId="24182786" w14:textId="77777777" w:rsidTr="005C32E4">
        <w:tc>
          <w:tcPr>
            <w:tcW w:w="894" w:type="dxa"/>
            <w:vMerge/>
          </w:tcPr>
          <w:p w14:paraId="077CBEF7" w14:textId="4A13FA26"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57B6C359" w14:textId="6670F675"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151</w:t>
            </w:r>
          </w:p>
        </w:tc>
        <w:tc>
          <w:tcPr>
            <w:tcW w:w="6985" w:type="dxa"/>
          </w:tcPr>
          <w:p w14:paraId="19712153" w14:textId="1C72E178"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abuse with opioid-induced psychotic disorder with hallucinations</w:t>
            </w:r>
          </w:p>
        </w:tc>
      </w:tr>
      <w:tr w:rsidR="005C32E4" w:rsidRPr="005C32E4" w14:paraId="6F5CFDCD" w14:textId="77777777" w:rsidTr="005C32E4">
        <w:tc>
          <w:tcPr>
            <w:tcW w:w="894" w:type="dxa"/>
            <w:vMerge/>
          </w:tcPr>
          <w:p w14:paraId="4103E7D1"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4DE12680" w14:textId="76448E36"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159</w:t>
            </w:r>
          </w:p>
        </w:tc>
        <w:tc>
          <w:tcPr>
            <w:tcW w:w="6985" w:type="dxa"/>
          </w:tcPr>
          <w:p w14:paraId="518ED3B7" w14:textId="4C7F3318"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abuse with opioid-induced psychotic disorder unspecified</w:t>
            </w:r>
          </w:p>
        </w:tc>
      </w:tr>
      <w:tr w:rsidR="005C32E4" w:rsidRPr="005C32E4" w14:paraId="24B0DBE2" w14:textId="77777777" w:rsidTr="005C32E4">
        <w:tc>
          <w:tcPr>
            <w:tcW w:w="894" w:type="dxa"/>
            <w:vMerge/>
          </w:tcPr>
          <w:p w14:paraId="77CEC3CC"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523A554E" w14:textId="0D60541D"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181</w:t>
            </w:r>
          </w:p>
        </w:tc>
        <w:tc>
          <w:tcPr>
            <w:tcW w:w="6985" w:type="dxa"/>
          </w:tcPr>
          <w:p w14:paraId="22E77644" w14:textId="0E1B36AA"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abuse with opioid-induced sexual dysfunction</w:t>
            </w:r>
          </w:p>
        </w:tc>
      </w:tr>
      <w:tr w:rsidR="005C32E4" w:rsidRPr="005C32E4" w14:paraId="35A21BF9" w14:textId="77777777" w:rsidTr="005C32E4">
        <w:tc>
          <w:tcPr>
            <w:tcW w:w="894" w:type="dxa"/>
            <w:vMerge/>
          </w:tcPr>
          <w:p w14:paraId="438992EC"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0FD63417" w14:textId="3815E7E5"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182</w:t>
            </w:r>
          </w:p>
        </w:tc>
        <w:tc>
          <w:tcPr>
            <w:tcW w:w="6985" w:type="dxa"/>
          </w:tcPr>
          <w:p w14:paraId="27990D5B" w14:textId="6C8E16A0"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abuse with opioid-induced sleep disorder</w:t>
            </w:r>
          </w:p>
        </w:tc>
      </w:tr>
      <w:tr w:rsidR="005C32E4" w:rsidRPr="005C32E4" w14:paraId="37B45AF6" w14:textId="77777777" w:rsidTr="005C32E4">
        <w:tc>
          <w:tcPr>
            <w:tcW w:w="894" w:type="dxa"/>
            <w:vMerge/>
          </w:tcPr>
          <w:p w14:paraId="129BA7D2"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7881E9DE" w14:textId="27BC7398"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188</w:t>
            </w:r>
          </w:p>
        </w:tc>
        <w:tc>
          <w:tcPr>
            <w:tcW w:w="6985" w:type="dxa"/>
          </w:tcPr>
          <w:p w14:paraId="2AF5EDE6" w14:textId="5230BB92"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abuse with other opioid-induced disorder</w:t>
            </w:r>
          </w:p>
        </w:tc>
      </w:tr>
      <w:tr w:rsidR="005C32E4" w:rsidRPr="005C32E4" w14:paraId="3BF5A034" w14:textId="77777777" w:rsidTr="005C32E4">
        <w:tc>
          <w:tcPr>
            <w:tcW w:w="894" w:type="dxa"/>
            <w:vMerge/>
          </w:tcPr>
          <w:p w14:paraId="303C2BB9"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0F662324" w14:textId="7BFA6974"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19</w:t>
            </w:r>
          </w:p>
        </w:tc>
        <w:tc>
          <w:tcPr>
            <w:tcW w:w="6985" w:type="dxa"/>
          </w:tcPr>
          <w:p w14:paraId="5C5ECD44" w14:textId="6B87F017"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abuse with unspecified opioid-induced disorder</w:t>
            </w:r>
          </w:p>
        </w:tc>
      </w:tr>
      <w:tr w:rsidR="005C32E4" w:rsidRPr="005C32E4" w14:paraId="73312BFE" w14:textId="77777777" w:rsidTr="005C32E4">
        <w:tc>
          <w:tcPr>
            <w:tcW w:w="894" w:type="dxa"/>
            <w:vMerge/>
          </w:tcPr>
          <w:p w14:paraId="186B1C01"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601E229D" w14:textId="3325D56C"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20</w:t>
            </w:r>
          </w:p>
        </w:tc>
        <w:tc>
          <w:tcPr>
            <w:tcW w:w="6985" w:type="dxa"/>
          </w:tcPr>
          <w:p w14:paraId="7F22C01E" w14:textId="3EFE0E11"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dependence uncomplicated</w:t>
            </w:r>
          </w:p>
        </w:tc>
      </w:tr>
      <w:tr w:rsidR="005C32E4" w:rsidRPr="005C32E4" w14:paraId="11D9D879" w14:textId="77777777" w:rsidTr="005C32E4">
        <w:tc>
          <w:tcPr>
            <w:tcW w:w="894" w:type="dxa"/>
            <w:vMerge/>
          </w:tcPr>
          <w:p w14:paraId="769ED65C"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46929077" w14:textId="536053E0"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21</w:t>
            </w:r>
          </w:p>
        </w:tc>
        <w:tc>
          <w:tcPr>
            <w:tcW w:w="6985" w:type="dxa"/>
          </w:tcPr>
          <w:p w14:paraId="7FBD079C" w14:textId="24228FC9"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dependence in remission</w:t>
            </w:r>
          </w:p>
        </w:tc>
      </w:tr>
      <w:tr w:rsidR="005C32E4" w:rsidRPr="005C32E4" w14:paraId="46483816" w14:textId="77777777" w:rsidTr="005C32E4">
        <w:tc>
          <w:tcPr>
            <w:tcW w:w="894" w:type="dxa"/>
            <w:vMerge/>
          </w:tcPr>
          <w:p w14:paraId="671606AD"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530B088B" w14:textId="335FAC71"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220</w:t>
            </w:r>
          </w:p>
        </w:tc>
        <w:tc>
          <w:tcPr>
            <w:tcW w:w="6985" w:type="dxa"/>
          </w:tcPr>
          <w:p w14:paraId="69539356" w14:textId="4C4350FA"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dependence with intoxication uncomplicated</w:t>
            </w:r>
          </w:p>
        </w:tc>
      </w:tr>
      <w:tr w:rsidR="005C32E4" w:rsidRPr="005C32E4" w14:paraId="1FCEAF79" w14:textId="77777777" w:rsidTr="005C32E4">
        <w:tc>
          <w:tcPr>
            <w:tcW w:w="894" w:type="dxa"/>
            <w:vMerge/>
          </w:tcPr>
          <w:p w14:paraId="7D2E8B1C"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7D9BAA54" w14:textId="2EC9C9C7"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221</w:t>
            </w:r>
          </w:p>
        </w:tc>
        <w:tc>
          <w:tcPr>
            <w:tcW w:w="6985" w:type="dxa"/>
          </w:tcPr>
          <w:p w14:paraId="57E24DC7" w14:textId="387CF4D6"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dependence with intoxication delirium</w:t>
            </w:r>
          </w:p>
        </w:tc>
      </w:tr>
      <w:tr w:rsidR="005C32E4" w:rsidRPr="005C32E4" w14:paraId="0081325E" w14:textId="77777777" w:rsidTr="005C32E4">
        <w:tc>
          <w:tcPr>
            <w:tcW w:w="894" w:type="dxa"/>
            <w:vMerge/>
          </w:tcPr>
          <w:p w14:paraId="022FC113"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7D0E9E23" w14:textId="5C34A5C6"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222</w:t>
            </w:r>
          </w:p>
        </w:tc>
        <w:tc>
          <w:tcPr>
            <w:tcW w:w="6985" w:type="dxa"/>
          </w:tcPr>
          <w:p w14:paraId="34D59350" w14:textId="5D058EB5"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dependence with intoxication with perceptual disturbance</w:t>
            </w:r>
          </w:p>
        </w:tc>
      </w:tr>
      <w:tr w:rsidR="005C32E4" w:rsidRPr="005C32E4" w14:paraId="495F2B93" w14:textId="77777777" w:rsidTr="005C32E4">
        <w:tc>
          <w:tcPr>
            <w:tcW w:w="894" w:type="dxa"/>
            <w:vMerge/>
          </w:tcPr>
          <w:p w14:paraId="3459A73B"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6E7147E4" w14:textId="5D25C776"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229</w:t>
            </w:r>
          </w:p>
        </w:tc>
        <w:tc>
          <w:tcPr>
            <w:tcW w:w="6985" w:type="dxa"/>
          </w:tcPr>
          <w:p w14:paraId="0ADFDE48" w14:textId="77A12664"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dependence with intoxication unspecified</w:t>
            </w:r>
          </w:p>
        </w:tc>
      </w:tr>
      <w:tr w:rsidR="005C32E4" w:rsidRPr="005C32E4" w14:paraId="37F4E9BC" w14:textId="77777777" w:rsidTr="005C32E4">
        <w:tc>
          <w:tcPr>
            <w:tcW w:w="894" w:type="dxa"/>
            <w:vMerge/>
          </w:tcPr>
          <w:p w14:paraId="01BD6904"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5A725EBF" w14:textId="5781A4A4"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23</w:t>
            </w:r>
          </w:p>
        </w:tc>
        <w:tc>
          <w:tcPr>
            <w:tcW w:w="6985" w:type="dxa"/>
          </w:tcPr>
          <w:p w14:paraId="70A9AA3D" w14:textId="3887462E"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dependence with withdrawal</w:t>
            </w:r>
          </w:p>
        </w:tc>
      </w:tr>
      <w:tr w:rsidR="005C32E4" w:rsidRPr="005C32E4" w14:paraId="5559D617" w14:textId="77777777" w:rsidTr="005C32E4">
        <w:tc>
          <w:tcPr>
            <w:tcW w:w="894" w:type="dxa"/>
            <w:vMerge/>
          </w:tcPr>
          <w:p w14:paraId="0E776437"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154C5917" w14:textId="4AC43F86"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24</w:t>
            </w:r>
          </w:p>
        </w:tc>
        <w:tc>
          <w:tcPr>
            <w:tcW w:w="6985" w:type="dxa"/>
          </w:tcPr>
          <w:p w14:paraId="2D02894B" w14:textId="23B0906C"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dependence with opioid-induced mood disorder</w:t>
            </w:r>
          </w:p>
        </w:tc>
      </w:tr>
      <w:tr w:rsidR="005C32E4" w:rsidRPr="005C32E4" w14:paraId="564A4179" w14:textId="77777777" w:rsidTr="005C32E4">
        <w:tc>
          <w:tcPr>
            <w:tcW w:w="894" w:type="dxa"/>
            <w:vMerge/>
          </w:tcPr>
          <w:p w14:paraId="2533E192"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52615DE1" w14:textId="54604C92"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250</w:t>
            </w:r>
          </w:p>
        </w:tc>
        <w:tc>
          <w:tcPr>
            <w:tcW w:w="6985" w:type="dxa"/>
          </w:tcPr>
          <w:p w14:paraId="7C5B5148" w14:textId="568A5DAD"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dependence with opioid-induced psychotic disorder with delusions</w:t>
            </w:r>
          </w:p>
        </w:tc>
      </w:tr>
      <w:tr w:rsidR="005C32E4" w:rsidRPr="005C32E4" w14:paraId="1CA07E1D" w14:textId="77777777" w:rsidTr="005C32E4">
        <w:tc>
          <w:tcPr>
            <w:tcW w:w="894" w:type="dxa"/>
            <w:vMerge/>
          </w:tcPr>
          <w:p w14:paraId="3B4A3B4D"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29D1D43D" w14:textId="36EC47AD"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251</w:t>
            </w:r>
          </w:p>
        </w:tc>
        <w:tc>
          <w:tcPr>
            <w:tcW w:w="6985" w:type="dxa"/>
          </w:tcPr>
          <w:p w14:paraId="71C7E4C6" w14:textId="20C02AB0"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dependence with opioid-induced psychotic disorder with hallucinations</w:t>
            </w:r>
          </w:p>
        </w:tc>
      </w:tr>
      <w:tr w:rsidR="005C32E4" w:rsidRPr="005C32E4" w14:paraId="4F2455D3" w14:textId="77777777" w:rsidTr="005C32E4">
        <w:tc>
          <w:tcPr>
            <w:tcW w:w="894" w:type="dxa"/>
            <w:vMerge/>
          </w:tcPr>
          <w:p w14:paraId="4BCFA90F"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789590F1" w14:textId="7CFEA82C"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259</w:t>
            </w:r>
          </w:p>
        </w:tc>
        <w:tc>
          <w:tcPr>
            <w:tcW w:w="6985" w:type="dxa"/>
          </w:tcPr>
          <w:p w14:paraId="1CE66E5B" w14:textId="5822AA3E"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dependence with opioid-induced psychotic disorder unspecified</w:t>
            </w:r>
          </w:p>
        </w:tc>
      </w:tr>
      <w:tr w:rsidR="005C32E4" w:rsidRPr="005C32E4" w14:paraId="3723376F" w14:textId="77777777" w:rsidTr="005C32E4">
        <w:tc>
          <w:tcPr>
            <w:tcW w:w="894" w:type="dxa"/>
            <w:vMerge/>
          </w:tcPr>
          <w:p w14:paraId="3FF850F3"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344658EA" w14:textId="7C70E420"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281</w:t>
            </w:r>
          </w:p>
        </w:tc>
        <w:tc>
          <w:tcPr>
            <w:tcW w:w="6985" w:type="dxa"/>
          </w:tcPr>
          <w:p w14:paraId="09CDCC4C" w14:textId="5F1D2205"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dependence with opioid-induced sexual dysfunction</w:t>
            </w:r>
          </w:p>
        </w:tc>
      </w:tr>
      <w:tr w:rsidR="005C32E4" w:rsidRPr="005C32E4" w14:paraId="586A28B1" w14:textId="77777777" w:rsidTr="005C32E4">
        <w:tc>
          <w:tcPr>
            <w:tcW w:w="894" w:type="dxa"/>
            <w:vMerge/>
          </w:tcPr>
          <w:p w14:paraId="61B29482"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1AF83B03" w14:textId="344E28B6"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282</w:t>
            </w:r>
          </w:p>
        </w:tc>
        <w:tc>
          <w:tcPr>
            <w:tcW w:w="6985" w:type="dxa"/>
          </w:tcPr>
          <w:p w14:paraId="3FFC9843" w14:textId="5B40B531"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dependence with opioid-induced sleep disorder</w:t>
            </w:r>
          </w:p>
        </w:tc>
      </w:tr>
      <w:tr w:rsidR="005C32E4" w:rsidRPr="005C32E4" w14:paraId="01299AF5" w14:textId="77777777" w:rsidTr="005C32E4">
        <w:tc>
          <w:tcPr>
            <w:tcW w:w="894" w:type="dxa"/>
            <w:vMerge/>
          </w:tcPr>
          <w:p w14:paraId="26A1B07B"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23FC2E56" w14:textId="0CF1CFE9"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288</w:t>
            </w:r>
          </w:p>
        </w:tc>
        <w:tc>
          <w:tcPr>
            <w:tcW w:w="6985" w:type="dxa"/>
          </w:tcPr>
          <w:p w14:paraId="1C8A4FF1" w14:textId="5F6552BB"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dependence with other opioid-induced disorder</w:t>
            </w:r>
          </w:p>
        </w:tc>
      </w:tr>
      <w:tr w:rsidR="005C32E4" w:rsidRPr="005C32E4" w14:paraId="62B0D08D" w14:textId="77777777" w:rsidTr="005C32E4">
        <w:tc>
          <w:tcPr>
            <w:tcW w:w="894" w:type="dxa"/>
            <w:vMerge/>
          </w:tcPr>
          <w:p w14:paraId="7CD1EE3C" w14:textId="77777777" w:rsidR="005C32E4" w:rsidRPr="005C32E4" w:rsidRDefault="005C32E4" w:rsidP="00932ADF">
            <w:pPr>
              <w:spacing w:after="60"/>
              <w:rPr>
                <w:rFonts w:ascii="Times New Roman" w:hAnsi="Times New Roman" w:cs="Times New Roman"/>
                <w:iCs/>
                <w:color w:val="000000"/>
                <w:sz w:val="18"/>
                <w:szCs w:val="18"/>
              </w:rPr>
            </w:pPr>
          </w:p>
        </w:tc>
        <w:tc>
          <w:tcPr>
            <w:tcW w:w="1471" w:type="dxa"/>
          </w:tcPr>
          <w:p w14:paraId="1CAD7DD1" w14:textId="16F2E0D5"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F11.29</w:t>
            </w:r>
          </w:p>
        </w:tc>
        <w:tc>
          <w:tcPr>
            <w:tcW w:w="6985" w:type="dxa"/>
          </w:tcPr>
          <w:p w14:paraId="46C084BB" w14:textId="209E1A57" w:rsidR="005C32E4" w:rsidRPr="005C32E4" w:rsidRDefault="005C32E4" w:rsidP="00932ADF">
            <w:pPr>
              <w:spacing w:after="60"/>
              <w:rPr>
                <w:rFonts w:ascii="Times New Roman" w:hAnsi="Times New Roman" w:cs="Times New Roman"/>
                <w:iCs/>
                <w:color w:val="000000"/>
                <w:sz w:val="18"/>
                <w:szCs w:val="18"/>
              </w:rPr>
            </w:pPr>
            <w:r w:rsidRPr="005C32E4">
              <w:rPr>
                <w:rFonts w:ascii="Times New Roman" w:hAnsi="Times New Roman" w:cs="Times New Roman"/>
                <w:iCs/>
                <w:color w:val="000000"/>
                <w:sz w:val="18"/>
                <w:szCs w:val="18"/>
              </w:rPr>
              <w:t>Opioid dependence with unspecified opioid-induced disorder</w:t>
            </w:r>
          </w:p>
        </w:tc>
      </w:tr>
    </w:tbl>
    <w:p w14:paraId="79B96CBA" w14:textId="5198BADC" w:rsidR="0003588F" w:rsidRDefault="0003588F" w:rsidP="009E60AE">
      <w:pPr>
        <w:rPr>
          <w:rFonts w:ascii="Times New Roman" w:hAnsi="Times New Roman" w:cs="Times New Roman"/>
          <w:b/>
          <w:bCs/>
          <w:sz w:val="20"/>
          <w:szCs w:val="20"/>
        </w:rPr>
      </w:pPr>
    </w:p>
    <w:p w14:paraId="572DB4AD" w14:textId="1EE1EEFF" w:rsidR="001C1850" w:rsidRPr="00FD13D6" w:rsidRDefault="0048398A" w:rsidP="00FD0FD4">
      <w:pPr>
        <w:ind w:left="90" w:right="1620"/>
        <w:rPr>
          <w:rFonts w:ascii="Times New Roman" w:hAnsi="Times New Roman" w:cs="Times New Roman"/>
          <w:sz w:val="20"/>
          <w:szCs w:val="20"/>
        </w:rPr>
      </w:pPr>
      <w:r>
        <w:rPr>
          <w:rFonts w:ascii="Times New Roman" w:hAnsi="Times New Roman" w:cs="Times New Roman"/>
          <w:i/>
          <w:iCs/>
          <w:sz w:val="20"/>
          <w:szCs w:val="20"/>
        </w:rPr>
        <w:lastRenderedPageBreak/>
        <w:t>Note.</w:t>
      </w:r>
      <w:r>
        <w:rPr>
          <w:rFonts w:ascii="Times New Roman" w:hAnsi="Times New Roman" w:cs="Times New Roman"/>
          <w:sz w:val="20"/>
          <w:szCs w:val="20"/>
        </w:rPr>
        <w:t xml:space="preserve"> ICD-9 = International Classification of Diseases, Ninth Revision; ICD-10 = International Classification of Diseases, Tenth Revision</w:t>
      </w:r>
    </w:p>
    <w:p w14:paraId="7284D8A9" w14:textId="77777777" w:rsidR="00030111" w:rsidRDefault="00030111" w:rsidP="005C32E4">
      <w:pPr>
        <w:rPr>
          <w:rFonts w:ascii="Times New Roman" w:hAnsi="Times New Roman" w:cs="Times New Roman"/>
          <w:b/>
          <w:bCs/>
          <w:sz w:val="20"/>
          <w:szCs w:val="20"/>
        </w:rPr>
        <w:sectPr w:rsidR="00030111" w:rsidSect="00030111">
          <w:pgSz w:w="12240" w:h="15840"/>
          <w:pgMar w:top="1440" w:right="1440" w:bottom="1440" w:left="1440" w:header="720" w:footer="720" w:gutter="0"/>
          <w:cols w:space="720"/>
          <w:docGrid w:linePitch="360"/>
        </w:sectPr>
      </w:pPr>
    </w:p>
    <w:p w14:paraId="3082E3F9" w14:textId="77777777" w:rsidR="000A7A92" w:rsidRDefault="000A7A92" w:rsidP="009E60AE">
      <w:pPr>
        <w:rPr>
          <w:rFonts w:ascii="Times New Roman" w:hAnsi="Times New Roman" w:cs="Times New Roman"/>
          <w:b/>
          <w:bCs/>
          <w:sz w:val="20"/>
          <w:szCs w:val="20"/>
        </w:rPr>
      </w:pPr>
    </w:p>
    <w:p w14:paraId="29D0AF43" w14:textId="1D1678DE" w:rsidR="00C23BCC" w:rsidRPr="00CF372D" w:rsidRDefault="00C23BCC" w:rsidP="00ED368D">
      <w:pPr>
        <w:ind w:hanging="1080"/>
        <w:rPr>
          <w:rFonts w:ascii="Times New Roman" w:hAnsi="Times New Roman" w:cs="Times New Roman"/>
          <w:sz w:val="20"/>
          <w:szCs w:val="20"/>
        </w:rPr>
      </w:pPr>
      <w:r>
        <w:rPr>
          <w:rFonts w:ascii="Times New Roman" w:hAnsi="Times New Roman" w:cs="Times New Roman"/>
          <w:b/>
          <w:bCs/>
          <w:sz w:val="20"/>
          <w:szCs w:val="20"/>
        </w:rPr>
        <w:t>Table S2.</w:t>
      </w:r>
      <w:r>
        <w:rPr>
          <w:rFonts w:ascii="Times New Roman" w:hAnsi="Times New Roman" w:cs="Times New Roman"/>
          <w:sz w:val="20"/>
          <w:szCs w:val="20"/>
        </w:rPr>
        <w:t xml:space="preserve"> </w:t>
      </w:r>
      <w:r>
        <w:rPr>
          <w:rFonts w:ascii="Times New Roman" w:hAnsi="Times New Roman" w:cs="Times New Roman"/>
          <w:i/>
          <w:iCs/>
          <w:sz w:val="20"/>
          <w:szCs w:val="20"/>
        </w:rPr>
        <w:t>Descriptive statistics of lifetime substance use stratified by genetic ancestry and opioid use disorder among matched cases and controls.</w:t>
      </w:r>
    </w:p>
    <w:tbl>
      <w:tblPr>
        <w:tblW w:w="15165" w:type="dxa"/>
        <w:jc w:val="center"/>
        <w:tblLayout w:type="fixed"/>
        <w:tblLook w:val="0420" w:firstRow="1" w:lastRow="0" w:firstColumn="0" w:lastColumn="0" w:noHBand="0" w:noVBand="1"/>
      </w:tblPr>
      <w:tblGrid>
        <w:gridCol w:w="2892"/>
        <w:gridCol w:w="2146"/>
        <w:gridCol w:w="1945"/>
        <w:gridCol w:w="2146"/>
        <w:gridCol w:w="1945"/>
        <w:gridCol w:w="2146"/>
        <w:gridCol w:w="1945"/>
      </w:tblGrid>
      <w:tr w:rsidR="00C23BCC" w:rsidRPr="00941A02" w14:paraId="04CCBA8F" w14:textId="77777777" w:rsidTr="009560C9">
        <w:trPr>
          <w:tblHeader/>
          <w:jc w:val="center"/>
        </w:trPr>
        <w:tc>
          <w:tcPr>
            <w:tcW w:w="289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5E060B3" w14:textId="77777777" w:rsidR="00C23BCC" w:rsidRPr="00941A02" w:rsidRDefault="00C23BCC"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p>
        </w:tc>
        <w:tc>
          <w:tcPr>
            <w:tcW w:w="4091"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BEA982E" w14:textId="77777777" w:rsidR="00C23BCC" w:rsidRPr="00941A02"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EUR</w:t>
            </w:r>
            <w:r>
              <w:rPr>
                <w:rFonts w:ascii="Times New Roman" w:eastAsia="DejaVu Sans" w:hAnsi="Times New Roman" w:cs="Times New Roman"/>
                <w:color w:val="000000"/>
                <w:sz w:val="16"/>
                <w:szCs w:val="16"/>
              </w:rPr>
              <w:t xml:space="preserve">, </w:t>
            </w:r>
            <w:r>
              <w:rPr>
                <w:rFonts w:ascii="Times New Roman" w:eastAsia="DejaVu Sans" w:hAnsi="Times New Roman" w:cs="Times New Roman"/>
                <w:i/>
                <w:iCs/>
                <w:color w:val="000000"/>
                <w:sz w:val="16"/>
                <w:szCs w:val="16"/>
              </w:rPr>
              <w:t>N</w:t>
            </w:r>
            <w:r>
              <w:rPr>
                <w:rFonts w:ascii="Times New Roman" w:eastAsia="DejaVu Sans" w:hAnsi="Times New Roman" w:cs="Times New Roman"/>
                <w:color w:val="000000"/>
                <w:sz w:val="16"/>
                <w:szCs w:val="16"/>
              </w:rPr>
              <w:t xml:space="preserve"> = 27,834</w:t>
            </w:r>
          </w:p>
        </w:tc>
        <w:tc>
          <w:tcPr>
            <w:tcW w:w="4091"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1DCFECC" w14:textId="77777777" w:rsidR="00C23BCC" w:rsidRPr="00941A02"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AFR</w:t>
            </w:r>
            <w:r>
              <w:rPr>
                <w:rFonts w:ascii="Times New Roman" w:eastAsia="DejaVu Sans" w:hAnsi="Times New Roman" w:cs="Times New Roman"/>
                <w:color w:val="000000"/>
                <w:sz w:val="16"/>
                <w:szCs w:val="16"/>
              </w:rPr>
              <w:t xml:space="preserve">, </w:t>
            </w:r>
            <w:r>
              <w:rPr>
                <w:rFonts w:ascii="Times New Roman" w:eastAsia="DejaVu Sans" w:hAnsi="Times New Roman" w:cs="Times New Roman"/>
                <w:i/>
                <w:iCs/>
                <w:color w:val="000000"/>
                <w:sz w:val="16"/>
                <w:szCs w:val="16"/>
              </w:rPr>
              <w:t>N</w:t>
            </w:r>
            <w:r>
              <w:rPr>
                <w:rFonts w:ascii="Times New Roman" w:eastAsia="DejaVu Sans" w:hAnsi="Times New Roman" w:cs="Times New Roman"/>
                <w:color w:val="000000"/>
                <w:sz w:val="16"/>
                <w:szCs w:val="16"/>
              </w:rPr>
              <w:t xml:space="preserve"> = 15,103</w:t>
            </w:r>
          </w:p>
        </w:tc>
        <w:tc>
          <w:tcPr>
            <w:tcW w:w="4091"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62782AC" w14:textId="77777777" w:rsidR="00C23BCC" w:rsidRPr="00941A02"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AMR</w:t>
            </w:r>
            <w:r>
              <w:rPr>
                <w:rFonts w:ascii="Times New Roman" w:eastAsia="DejaVu Sans" w:hAnsi="Times New Roman" w:cs="Times New Roman"/>
                <w:color w:val="000000"/>
                <w:sz w:val="16"/>
                <w:szCs w:val="16"/>
              </w:rPr>
              <w:t xml:space="preserve">, </w:t>
            </w:r>
            <w:r>
              <w:rPr>
                <w:rFonts w:ascii="Times New Roman" w:eastAsia="DejaVu Sans" w:hAnsi="Times New Roman" w:cs="Times New Roman"/>
                <w:i/>
                <w:iCs/>
                <w:color w:val="000000"/>
                <w:sz w:val="16"/>
                <w:szCs w:val="16"/>
              </w:rPr>
              <w:t>N</w:t>
            </w:r>
            <w:r>
              <w:rPr>
                <w:rFonts w:ascii="Times New Roman" w:eastAsia="DejaVu Sans" w:hAnsi="Times New Roman" w:cs="Times New Roman"/>
                <w:color w:val="000000"/>
                <w:sz w:val="16"/>
                <w:szCs w:val="16"/>
              </w:rPr>
              <w:t xml:space="preserve"> = 9,420</w:t>
            </w:r>
          </w:p>
        </w:tc>
      </w:tr>
      <w:tr w:rsidR="00C23BCC" w:rsidRPr="00941A02" w14:paraId="68E0DFBC" w14:textId="77777777" w:rsidTr="009560C9">
        <w:trPr>
          <w:tblHeader/>
          <w:jc w:val="center"/>
        </w:trPr>
        <w:tc>
          <w:tcPr>
            <w:tcW w:w="289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D1DC1A9" w14:textId="77777777" w:rsidR="00C23BCC" w:rsidRPr="00941A02" w:rsidRDefault="00C23BCC"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Lifetime Substance Use</w:t>
            </w:r>
          </w:p>
        </w:tc>
        <w:tc>
          <w:tcPr>
            <w:tcW w:w="21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99B55B3" w14:textId="77777777" w:rsidR="00C23BCC" w:rsidRPr="00941A02"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Control (OUD -)</w:t>
            </w:r>
            <w:r>
              <w:rPr>
                <w:rFonts w:ascii="Times New Roman" w:eastAsia="DejaVu Sans" w:hAnsi="Times New Roman" w:cs="Times New Roman"/>
                <w:color w:val="000000"/>
                <w:sz w:val="16"/>
                <w:szCs w:val="16"/>
              </w:rPr>
              <w:t xml:space="preserve">  </w:t>
            </w:r>
            <w:r>
              <w:rPr>
                <w:rFonts w:ascii="Times New Roman" w:eastAsia="DejaVu Sans" w:hAnsi="Times New Roman" w:cs="Times New Roman"/>
                <w:color w:val="000000"/>
                <w:sz w:val="16"/>
                <w:szCs w:val="16"/>
              </w:rPr>
              <w:br/>
            </w:r>
            <w:r>
              <w:rPr>
                <w:rFonts w:ascii="Times New Roman" w:eastAsia="DejaVu Sans" w:hAnsi="Times New Roman" w:cs="Times New Roman"/>
                <w:i/>
                <w:iCs/>
                <w:color w:val="000000"/>
                <w:sz w:val="16"/>
                <w:szCs w:val="16"/>
              </w:rPr>
              <w:t>n</w:t>
            </w:r>
            <w:r>
              <w:rPr>
                <w:rFonts w:ascii="Times New Roman" w:eastAsia="DejaVu Sans" w:hAnsi="Times New Roman" w:cs="Times New Roman"/>
                <w:color w:val="000000"/>
                <w:sz w:val="16"/>
                <w:szCs w:val="16"/>
              </w:rPr>
              <w:t xml:space="preserve"> = 23,109</w:t>
            </w:r>
          </w:p>
        </w:tc>
        <w:tc>
          <w:tcPr>
            <w:tcW w:w="194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7337DAF" w14:textId="77777777" w:rsidR="00C23BCC" w:rsidRPr="00941A02"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Case (OUD +)</w:t>
            </w:r>
            <w:r>
              <w:rPr>
                <w:rFonts w:ascii="Times New Roman" w:eastAsia="DejaVu Sans" w:hAnsi="Times New Roman" w:cs="Times New Roman"/>
                <w:color w:val="000000"/>
                <w:sz w:val="16"/>
                <w:szCs w:val="16"/>
              </w:rPr>
              <w:t xml:space="preserve">  </w:t>
            </w:r>
            <w:r>
              <w:rPr>
                <w:rFonts w:ascii="Times New Roman" w:eastAsia="DejaVu Sans" w:hAnsi="Times New Roman" w:cs="Times New Roman"/>
                <w:color w:val="000000"/>
                <w:sz w:val="16"/>
                <w:szCs w:val="16"/>
              </w:rPr>
              <w:br/>
            </w:r>
            <w:r>
              <w:rPr>
                <w:rFonts w:ascii="Times New Roman" w:eastAsia="DejaVu Sans" w:hAnsi="Times New Roman" w:cs="Times New Roman"/>
                <w:i/>
                <w:iCs/>
                <w:color w:val="000000"/>
                <w:sz w:val="16"/>
                <w:szCs w:val="16"/>
              </w:rPr>
              <w:t>n</w:t>
            </w:r>
            <w:r>
              <w:rPr>
                <w:rFonts w:ascii="Times New Roman" w:eastAsia="DejaVu Sans" w:hAnsi="Times New Roman" w:cs="Times New Roman"/>
                <w:color w:val="000000"/>
                <w:sz w:val="16"/>
                <w:szCs w:val="16"/>
              </w:rPr>
              <w:t xml:space="preserve"> = 4,725</w:t>
            </w:r>
          </w:p>
        </w:tc>
        <w:tc>
          <w:tcPr>
            <w:tcW w:w="21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D696B42" w14:textId="77777777" w:rsidR="00C23BCC" w:rsidRPr="00941A02"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Control (OUD -)</w:t>
            </w:r>
            <w:r>
              <w:rPr>
                <w:rFonts w:ascii="Times New Roman" w:eastAsia="DejaVu Sans" w:hAnsi="Times New Roman" w:cs="Times New Roman"/>
                <w:color w:val="000000"/>
                <w:sz w:val="16"/>
                <w:szCs w:val="16"/>
              </w:rPr>
              <w:t xml:space="preserve">  </w:t>
            </w:r>
            <w:r>
              <w:rPr>
                <w:rFonts w:ascii="Times New Roman" w:eastAsia="DejaVu Sans" w:hAnsi="Times New Roman" w:cs="Times New Roman"/>
                <w:color w:val="000000"/>
                <w:sz w:val="16"/>
                <w:szCs w:val="16"/>
              </w:rPr>
              <w:br/>
            </w:r>
            <w:r>
              <w:rPr>
                <w:rFonts w:ascii="Times New Roman" w:eastAsia="DejaVu Sans" w:hAnsi="Times New Roman" w:cs="Times New Roman"/>
                <w:i/>
                <w:iCs/>
                <w:color w:val="000000"/>
                <w:sz w:val="16"/>
                <w:szCs w:val="16"/>
              </w:rPr>
              <w:t>n</w:t>
            </w:r>
            <w:r>
              <w:rPr>
                <w:rFonts w:ascii="Times New Roman" w:eastAsia="DejaVu Sans" w:hAnsi="Times New Roman" w:cs="Times New Roman"/>
                <w:color w:val="000000"/>
                <w:sz w:val="16"/>
                <w:szCs w:val="16"/>
              </w:rPr>
              <w:t xml:space="preserve"> = 12,486</w:t>
            </w:r>
          </w:p>
        </w:tc>
        <w:tc>
          <w:tcPr>
            <w:tcW w:w="194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0447DCC" w14:textId="77777777" w:rsidR="00C23BCC" w:rsidRPr="00941A02"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Case (OUD +)</w:t>
            </w:r>
            <w:r>
              <w:rPr>
                <w:rFonts w:ascii="Times New Roman" w:eastAsia="DejaVu Sans" w:hAnsi="Times New Roman" w:cs="Times New Roman"/>
                <w:color w:val="000000"/>
                <w:sz w:val="16"/>
                <w:szCs w:val="16"/>
              </w:rPr>
              <w:t xml:space="preserve">  </w:t>
            </w:r>
            <w:r>
              <w:rPr>
                <w:rFonts w:ascii="Times New Roman" w:eastAsia="DejaVu Sans" w:hAnsi="Times New Roman" w:cs="Times New Roman"/>
                <w:color w:val="000000"/>
                <w:sz w:val="16"/>
                <w:szCs w:val="16"/>
              </w:rPr>
              <w:br/>
            </w:r>
            <w:r>
              <w:rPr>
                <w:rFonts w:ascii="Times New Roman" w:eastAsia="DejaVu Sans" w:hAnsi="Times New Roman" w:cs="Times New Roman"/>
                <w:i/>
                <w:iCs/>
                <w:color w:val="000000"/>
                <w:sz w:val="16"/>
                <w:szCs w:val="16"/>
              </w:rPr>
              <w:t>n</w:t>
            </w:r>
            <w:r>
              <w:rPr>
                <w:rFonts w:ascii="Times New Roman" w:eastAsia="DejaVu Sans" w:hAnsi="Times New Roman" w:cs="Times New Roman"/>
                <w:color w:val="000000"/>
                <w:sz w:val="16"/>
                <w:szCs w:val="16"/>
              </w:rPr>
              <w:t xml:space="preserve"> = 2,617</w:t>
            </w:r>
          </w:p>
        </w:tc>
        <w:tc>
          <w:tcPr>
            <w:tcW w:w="21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E9AC524" w14:textId="77777777" w:rsidR="00C23BCC" w:rsidRPr="00941A02"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Control (OUD -)</w:t>
            </w:r>
            <w:r>
              <w:rPr>
                <w:rFonts w:ascii="Times New Roman" w:eastAsia="DejaVu Sans" w:hAnsi="Times New Roman" w:cs="Times New Roman"/>
                <w:color w:val="000000"/>
                <w:sz w:val="16"/>
                <w:szCs w:val="16"/>
              </w:rPr>
              <w:t xml:space="preserve">  </w:t>
            </w:r>
            <w:r>
              <w:rPr>
                <w:rFonts w:ascii="Times New Roman" w:eastAsia="DejaVu Sans" w:hAnsi="Times New Roman" w:cs="Times New Roman"/>
                <w:color w:val="000000"/>
                <w:sz w:val="16"/>
                <w:szCs w:val="16"/>
              </w:rPr>
              <w:br/>
            </w:r>
            <w:r>
              <w:rPr>
                <w:rFonts w:ascii="Times New Roman" w:eastAsia="DejaVu Sans" w:hAnsi="Times New Roman" w:cs="Times New Roman"/>
                <w:i/>
                <w:iCs/>
                <w:color w:val="000000"/>
                <w:sz w:val="16"/>
                <w:szCs w:val="16"/>
              </w:rPr>
              <w:t>n</w:t>
            </w:r>
            <w:r>
              <w:rPr>
                <w:rFonts w:ascii="Times New Roman" w:eastAsia="DejaVu Sans" w:hAnsi="Times New Roman" w:cs="Times New Roman"/>
                <w:color w:val="000000"/>
                <w:sz w:val="16"/>
                <w:szCs w:val="16"/>
              </w:rPr>
              <w:t xml:space="preserve"> = 7,850</w:t>
            </w:r>
          </w:p>
        </w:tc>
        <w:tc>
          <w:tcPr>
            <w:tcW w:w="194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289BB3D" w14:textId="77777777" w:rsidR="00C23BCC" w:rsidRPr="00941A02"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Case (OUD +)</w:t>
            </w:r>
            <w:r>
              <w:rPr>
                <w:rFonts w:ascii="Times New Roman" w:eastAsia="DejaVu Sans" w:hAnsi="Times New Roman" w:cs="Times New Roman"/>
                <w:color w:val="000000"/>
                <w:sz w:val="16"/>
                <w:szCs w:val="16"/>
              </w:rPr>
              <w:t xml:space="preserve">  </w:t>
            </w:r>
            <w:r>
              <w:rPr>
                <w:rFonts w:ascii="Times New Roman" w:eastAsia="DejaVu Sans" w:hAnsi="Times New Roman" w:cs="Times New Roman"/>
                <w:color w:val="000000"/>
                <w:sz w:val="16"/>
                <w:szCs w:val="16"/>
              </w:rPr>
              <w:br/>
            </w:r>
            <w:r>
              <w:rPr>
                <w:rFonts w:ascii="Times New Roman" w:eastAsia="DejaVu Sans" w:hAnsi="Times New Roman" w:cs="Times New Roman"/>
                <w:i/>
                <w:iCs/>
                <w:color w:val="000000"/>
                <w:sz w:val="16"/>
                <w:szCs w:val="16"/>
              </w:rPr>
              <w:t>n</w:t>
            </w:r>
            <w:r>
              <w:rPr>
                <w:rFonts w:ascii="Times New Roman" w:eastAsia="DejaVu Sans" w:hAnsi="Times New Roman" w:cs="Times New Roman"/>
                <w:color w:val="000000"/>
                <w:sz w:val="16"/>
                <w:szCs w:val="16"/>
              </w:rPr>
              <w:t xml:space="preserve"> = 1,570</w:t>
            </w:r>
          </w:p>
        </w:tc>
      </w:tr>
      <w:tr w:rsidR="00C23BCC" w:rsidRPr="00941A02" w14:paraId="383CEF36" w14:textId="77777777" w:rsidTr="009560C9">
        <w:trPr>
          <w:jc w:val="center"/>
        </w:trPr>
        <w:tc>
          <w:tcPr>
            <w:tcW w:w="289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F42191" w14:textId="77777777" w:rsidR="00C23BCC" w:rsidRPr="00F63CED" w:rsidRDefault="00C23BCC"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Cs/>
                <w:color w:val="000000"/>
                <w:sz w:val="16"/>
                <w:szCs w:val="16"/>
              </w:rPr>
            </w:pPr>
            <w:r>
              <w:rPr>
                <w:rFonts w:ascii="Times New Roman" w:eastAsia="DejaVu Sans" w:hAnsi="Times New Roman" w:cs="Times New Roman"/>
                <w:bCs/>
                <w:color w:val="000000"/>
                <w:sz w:val="16"/>
                <w:szCs w:val="16"/>
              </w:rPr>
              <w:t>Cannabis</w:t>
            </w:r>
          </w:p>
        </w:tc>
        <w:tc>
          <w:tcPr>
            <w:tcW w:w="214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B86B3A"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3,757 (59.5%)</w:t>
            </w:r>
          </w:p>
        </w:tc>
        <w:tc>
          <w:tcPr>
            <w:tcW w:w="194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F668B6"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465 (73.3%)</w:t>
            </w:r>
          </w:p>
        </w:tc>
        <w:tc>
          <w:tcPr>
            <w:tcW w:w="214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1BE363"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426 (51.5%)</w:t>
            </w:r>
          </w:p>
        </w:tc>
        <w:tc>
          <w:tcPr>
            <w:tcW w:w="194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EF1B91"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614 (61.7%)</w:t>
            </w:r>
          </w:p>
        </w:tc>
        <w:tc>
          <w:tcPr>
            <w:tcW w:w="214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0151E8"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349 (42.7%)</w:t>
            </w:r>
          </w:p>
        </w:tc>
        <w:tc>
          <w:tcPr>
            <w:tcW w:w="194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B00F03"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044 (66.5%)</w:t>
            </w:r>
          </w:p>
        </w:tc>
      </w:tr>
      <w:tr w:rsidR="00C23BCC" w:rsidRPr="00941A02" w14:paraId="2D898AE8" w14:textId="77777777" w:rsidTr="009560C9">
        <w:trPr>
          <w:jc w:val="center"/>
        </w:trPr>
        <w:tc>
          <w:tcPr>
            <w:tcW w:w="28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B1AD88" w14:textId="77777777" w:rsidR="00C23BCC" w:rsidRPr="00F63CED" w:rsidRDefault="00C23BCC"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Cs/>
                <w:color w:val="000000"/>
                <w:sz w:val="16"/>
                <w:szCs w:val="16"/>
              </w:rPr>
            </w:pPr>
            <w:r>
              <w:rPr>
                <w:rFonts w:ascii="Times New Roman" w:eastAsia="DejaVu Sans" w:hAnsi="Times New Roman" w:cs="Times New Roman"/>
                <w:bCs/>
                <w:color w:val="000000"/>
                <w:sz w:val="16"/>
                <w:szCs w:val="16"/>
              </w:rPr>
              <w:t>Cocaine</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5AF5BF"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529 (19.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929B31"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598 (55.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589BEB"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594 (20.8%)</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62362C"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185 (45.3%)</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C531D8"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431 (18.2%)</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15E89C"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54 (48.0%)</w:t>
            </w:r>
          </w:p>
        </w:tc>
      </w:tr>
      <w:tr w:rsidR="00C23BCC" w:rsidRPr="00941A02" w14:paraId="7CD3EA2A" w14:textId="77777777" w:rsidTr="009560C9">
        <w:trPr>
          <w:jc w:val="center"/>
        </w:trPr>
        <w:tc>
          <w:tcPr>
            <w:tcW w:w="28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A29EC8" w14:textId="77777777" w:rsidR="00C23BCC" w:rsidRPr="00F63CED" w:rsidRDefault="00C23BCC"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Cs/>
                <w:color w:val="000000"/>
                <w:sz w:val="16"/>
                <w:szCs w:val="16"/>
              </w:rPr>
            </w:pPr>
            <w:r>
              <w:rPr>
                <w:rFonts w:ascii="Times New Roman" w:eastAsia="DejaVu Sans" w:hAnsi="Times New Roman" w:cs="Times New Roman"/>
                <w:bCs/>
                <w:color w:val="000000"/>
                <w:sz w:val="16"/>
                <w:szCs w:val="16"/>
              </w:rPr>
              <w:t>Methamphetamine</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B2107C"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205 (9.5%)</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2F36DE"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733 (36.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58C9F9"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55 (2.8%)</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941CE"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79 (6.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E4856"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89 (8.8%)</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D9F68B"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07 (25.9%)</w:t>
            </w:r>
          </w:p>
        </w:tc>
      </w:tr>
      <w:tr w:rsidR="00C23BCC" w:rsidRPr="00941A02" w14:paraId="283BC2B4" w14:textId="77777777" w:rsidTr="009560C9">
        <w:trPr>
          <w:jc w:val="center"/>
        </w:trPr>
        <w:tc>
          <w:tcPr>
            <w:tcW w:w="28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CB4BE2" w14:textId="77777777" w:rsidR="00C23BCC" w:rsidRPr="00F63CED" w:rsidRDefault="00C23BCC"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Cs/>
                <w:color w:val="000000"/>
                <w:sz w:val="16"/>
                <w:szCs w:val="16"/>
              </w:rPr>
            </w:pPr>
            <w:r>
              <w:rPr>
                <w:rFonts w:ascii="Times New Roman" w:eastAsia="DejaVu Sans" w:hAnsi="Times New Roman" w:cs="Times New Roman"/>
                <w:bCs/>
                <w:color w:val="000000"/>
                <w:sz w:val="16"/>
                <w:szCs w:val="16"/>
              </w:rPr>
              <w:t>Prescription stimulant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2B1C41"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762 (12.0%)</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E7CCD2"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738 (36.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A95AA5"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60 (4.5%)</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075B48"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44 (9.3%)</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45D636"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46 (5.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37B587"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03 (19.3%)</w:t>
            </w:r>
          </w:p>
        </w:tc>
      </w:tr>
      <w:tr w:rsidR="00C23BCC" w:rsidRPr="00941A02" w14:paraId="181B7B85" w14:textId="77777777" w:rsidTr="009560C9">
        <w:trPr>
          <w:jc w:val="center"/>
        </w:trPr>
        <w:tc>
          <w:tcPr>
            <w:tcW w:w="28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A931E2" w14:textId="77777777" w:rsidR="00C23BCC" w:rsidRPr="00F63CED" w:rsidRDefault="00C23BCC"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Cs/>
                <w:color w:val="000000"/>
                <w:sz w:val="16"/>
                <w:szCs w:val="16"/>
              </w:rPr>
            </w:pPr>
            <w:r>
              <w:rPr>
                <w:rFonts w:ascii="Times New Roman" w:eastAsia="DejaVu Sans" w:hAnsi="Times New Roman" w:cs="Times New Roman"/>
                <w:bCs/>
                <w:color w:val="000000"/>
                <w:sz w:val="16"/>
                <w:szCs w:val="16"/>
              </w:rPr>
              <w:t>Sedative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EB714F"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610 (11.3%)</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66C51A"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854 (39.2%)</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47BBE"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81 (4.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2C0741"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30 (12.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1F43A5"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58 (5.8%)</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72F486"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53 (22.5%)</w:t>
            </w:r>
          </w:p>
        </w:tc>
      </w:tr>
      <w:tr w:rsidR="00C23BCC" w:rsidRPr="00941A02" w14:paraId="1D20D7F9" w14:textId="77777777" w:rsidTr="009560C9">
        <w:trPr>
          <w:jc w:val="center"/>
        </w:trPr>
        <w:tc>
          <w:tcPr>
            <w:tcW w:w="28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5E51B0" w14:textId="77777777" w:rsidR="00C23BCC" w:rsidRPr="00F63CED" w:rsidRDefault="00C23BCC"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Cs/>
                <w:color w:val="000000"/>
                <w:sz w:val="16"/>
                <w:szCs w:val="16"/>
              </w:rPr>
            </w:pPr>
            <w:r>
              <w:rPr>
                <w:rFonts w:ascii="Times New Roman" w:eastAsia="DejaVu Sans" w:hAnsi="Times New Roman" w:cs="Times New Roman"/>
                <w:bCs/>
                <w:color w:val="000000"/>
                <w:sz w:val="16"/>
                <w:szCs w:val="16"/>
              </w:rPr>
              <w:t>Prescription opioid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0CBDE"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568 (11.1%)</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49D1F2"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165 (45.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829FF"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91 (5.5%)</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4009DA"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19 (16.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C6F7E3"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58 (7.1%)</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0BDDE"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69 (29.9%)</w:t>
            </w:r>
          </w:p>
        </w:tc>
      </w:tr>
      <w:tr w:rsidR="00C23BCC" w:rsidRPr="00941A02" w14:paraId="55470D6E" w14:textId="77777777" w:rsidTr="009560C9">
        <w:trPr>
          <w:jc w:val="center"/>
        </w:trPr>
        <w:tc>
          <w:tcPr>
            <w:tcW w:w="28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0A3BA2" w14:textId="77777777" w:rsidR="00C23BCC" w:rsidRPr="00F63CED" w:rsidRDefault="00C23BCC"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Cs/>
                <w:color w:val="000000"/>
                <w:sz w:val="16"/>
                <w:szCs w:val="16"/>
              </w:rPr>
            </w:pPr>
            <w:r>
              <w:rPr>
                <w:rFonts w:ascii="Times New Roman" w:eastAsia="DejaVu Sans" w:hAnsi="Times New Roman" w:cs="Times New Roman"/>
                <w:bCs/>
                <w:color w:val="000000"/>
                <w:sz w:val="16"/>
                <w:szCs w:val="16"/>
              </w:rPr>
              <w:t>Street opioid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9E76F6"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50 (3.2%)</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46B5A7"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979 (41.9%)</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38BEE"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62 (2.9%)</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0BEF24"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60 (29.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E2356F"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91 (2.4%)</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28B8D2"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94 (37.8%)</w:t>
            </w:r>
          </w:p>
        </w:tc>
      </w:tr>
      <w:tr w:rsidR="00C23BCC" w:rsidRPr="00941A02" w14:paraId="56C2762E" w14:textId="77777777" w:rsidTr="009560C9">
        <w:trPr>
          <w:jc w:val="center"/>
        </w:trPr>
        <w:tc>
          <w:tcPr>
            <w:tcW w:w="28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DB1732" w14:textId="77777777" w:rsidR="00C23BCC" w:rsidRPr="00F63CED" w:rsidRDefault="00C23BCC"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Cs/>
                <w:color w:val="000000"/>
                <w:sz w:val="16"/>
                <w:szCs w:val="16"/>
              </w:rPr>
            </w:pPr>
            <w:r>
              <w:rPr>
                <w:rFonts w:ascii="Times New Roman" w:eastAsia="DejaVu Sans" w:hAnsi="Times New Roman" w:cs="Times New Roman"/>
                <w:bCs/>
                <w:color w:val="000000"/>
                <w:sz w:val="16"/>
                <w:szCs w:val="16"/>
              </w:rPr>
              <w:t>Hallucinogen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591A8"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081 (17.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81D895"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777 (37.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5EC463"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48 (4.4%)</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A0F856"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32 (8.9%)</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63C412"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87 (8.8%)</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65D5A8"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40 (21.7%)</w:t>
            </w:r>
          </w:p>
        </w:tc>
      </w:tr>
      <w:tr w:rsidR="00C23BCC" w:rsidRPr="00941A02" w14:paraId="3F0F1CF2" w14:textId="77777777" w:rsidTr="009560C9">
        <w:trPr>
          <w:jc w:val="center"/>
        </w:trPr>
        <w:tc>
          <w:tcPr>
            <w:tcW w:w="28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3CAEFB" w14:textId="77777777" w:rsidR="00C23BCC" w:rsidRPr="00F63CED" w:rsidRDefault="00C23BCC"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Cs/>
                <w:color w:val="000000"/>
                <w:sz w:val="16"/>
                <w:szCs w:val="16"/>
              </w:rPr>
            </w:pPr>
            <w:r>
              <w:rPr>
                <w:rFonts w:ascii="Times New Roman" w:eastAsia="DejaVu Sans" w:hAnsi="Times New Roman" w:cs="Times New Roman"/>
                <w:bCs/>
                <w:color w:val="000000"/>
                <w:sz w:val="16"/>
                <w:szCs w:val="16"/>
              </w:rPr>
              <w:t>Inhalant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1BF15"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588 (6.9%)</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DC51AE"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84 (16.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6843B"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64 (1.3%)</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7BCD96"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7 (2.9%)</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8ABA9A"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76 (3.5%)</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2567E2"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48 (9.4%)</w:t>
            </w:r>
          </w:p>
        </w:tc>
      </w:tr>
      <w:tr w:rsidR="00C23BCC" w:rsidRPr="00941A02" w14:paraId="1718965F" w14:textId="77777777" w:rsidTr="009560C9">
        <w:trPr>
          <w:jc w:val="center"/>
        </w:trPr>
        <w:tc>
          <w:tcPr>
            <w:tcW w:w="28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D65392" w14:textId="77777777" w:rsidR="00C23BCC" w:rsidRPr="00941A02" w:rsidRDefault="00C23BCC"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Cs/>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0D1D8"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F2215"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1B7EEF"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E161AE"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6D154B"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6CA38"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r>
      <w:tr w:rsidR="00C23BCC" w:rsidRPr="00941A02" w14:paraId="257C9278" w14:textId="77777777" w:rsidTr="009560C9">
        <w:trPr>
          <w:jc w:val="center"/>
        </w:trPr>
        <w:tc>
          <w:tcPr>
            <w:tcW w:w="289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54D6DB1" w14:textId="77777777" w:rsidR="00C23BCC" w:rsidRPr="00931840" w:rsidRDefault="00C23BCC"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Cs/>
                <w:color w:val="000000"/>
                <w:sz w:val="16"/>
                <w:szCs w:val="16"/>
              </w:rPr>
            </w:pPr>
            <w:r>
              <w:rPr>
                <w:rFonts w:ascii="Times New Roman" w:eastAsia="DejaVu Sans" w:hAnsi="Times New Roman" w:cs="Times New Roman"/>
                <w:bCs/>
                <w:color w:val="000000"/>
                <w:sz w:val="16"/>
                <w:szCs w:val="16"/>
              </w:rPr>
              <w:t>None of these drugs</w:t>
            </w:r>
          </w:p>
        </w:tc>
        <w:tc>
          <w:tcPr>
            <w:tcW w:w="21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675D51A"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336 (31.7%)</w:t>
            </w:r>
          </w:p>
        </w:tc>
        <w:tc>
          <w:tcPr>
            <w:tcW w:w="194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17D09F5"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91 (12.5%)</w:t>
            </w:r>
          </w:p>
        </w:tc>
        <w:tc>
          <w:tcPr>
            <w:tcW w:w="21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4F3C8BC"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264 (34.2%)</w:t>
            </w:r>
          </w:p>
        </w:tc>
        <w:tc>
          <w:tcPr>
            <w:tcW w:w="194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76887C7"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73 (14.3%)</w:t>
            </w:r>
          </w:p>
        </w:tc>
        <w:tc>
          <w:tcPr>
            <w:tcW w:w="21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02D889B"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610 (46.0%)</w:t>
            </w:r>
          </w:p>
        </w:tc>
        <w:tc>
          <w:tcPr>
            <w:tcW w:w="194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DDE5557" w14:textId="77777777" w:rsidR="00C23BCC" w:rsidRPr="000F4D4D" w:rsidRDefault="00C23BCC"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26 (14.4%)</w:t>
            </w:r>
          </w:p>
        </w:tc>
      </w:tr>
      <w:tr w:rsidR="00C23BCC" w:rsidRPr="00941A02" w14:paraId="5B6B0F4F" w14:textId="77777777" w:rsidTr="009560C9">
        <w:trPr>
          <w:jc w:val="center"/>
        </w:trPr>
        <w:tc>
          <w:tcPr>
            <w:tcW w:w="15165" w:type="dxa"/>
            <w:gridSpan w:val="7"/>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70BD159" w14:textId="70CE1BA1" w:rsidR="00C23BCC" w:rsidRPr="00941A02" w:rsidRDefault="00C23BCC"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i/>
                <w:iCs/>
                <w:color w:val="000000"/>
                <w:sz w:val="16"/>
                <w:szCs w:val="16"/>
              </w:rPr>
              <w:t xml:space="preserve">Note. </w:t>
            </w:r>
            <w:r>
              <w:rPr>
                <w:rFonts w:ascii="Times New Roman" w:eastAsia="DejaVu Sans" w:hAnsi="Times New Roman" w:cs="Times New Roman"/>
                <w:color w:val="000000"/>
                <w:sz w:val="16"/>
                <w:szCs w:val="16"/>
              </w:rPr>
              <w:t xml:space="preserve">Data displayed as counts and percentages. Percentages were calculated using the displayed </w:t>
            </w:r>
            <w:r>
              <w:rPr>
                <w:rFonts w:ascii="Times New Roman" w:eastAsia="DejaVu Sans" w:hAnsi="Times New Roman" w:cs="Times New Roman"/>
                <w:i/>
                <w:iCs/>
                <w:color w:val="000000"/>
                <w:sz w:val="16"/>
                <w:szCs w:val="16"/>
              </w:rPr>
              <w:t xml:space="preserve">n </w:t>
            </w:r>
            <w:r>
              <w:rPr>
                <w:rFonts w:ascii="Times New Roman" w:eastAsia="DejaVu Sans" w:hAnsi="Times New Roman" w:cs="Times New Roman"/>
                <w:color w:val="000000"/>
                <w:sz w:val="16"/>
                <w:szCs w:val="16"/>
              </w:rPr>
              <w:t xml:space="preserve">from the full sample used for GWAS as the denominator (after collapsing missing observations into non-endorsement to comply with the All of Us Research Program Data and Statistics Dissemination Policy, which does not permit dissemination of cells with raw counts &lt; 20). While this approach is not ideal for presenting descriptive statistics, we confirmed that it had a negligible impact on percentages (due to the large sample sizes and because the motivation for doing this in the first place was because </w:t>
            </w:r>
            <w:r>
              <w:rPr>
                <w:rFonts w:ascii="Times New Roman" w:eastAsia="DejaVu Sans" w:hAnsi="Times New Roman" w:cs="Times New Roman"/>
                <w:i/>
                <w:iCs/>
                <w:color w:val="000000"/>
                <w:sz w:val="16"/>
                <w:szCs w:val="16"/>
              </w:rPr>
              <w:t xml:space="preserve">n </w:t>
            </w:r>
            <w:r>
              <w:rPr>
                <w:rFonts w:ascii="Times New Roman" w:eastAsia="DejaVu Sans" w:hAnsi="Times New Roman" w:cs="Times New Roman"/>
                <w:color w:val="000000"/>
                <w:sz w:val="16"/>
                <w:szCs w:val="16"/>
              </w:rPr>
              <w:t>&lt; 20 for missingness on some variables). GWAS = genome-wide association study; OUD = opioid use disorder; EUR = European ancestry; AFR = African ancestry; AMR = Admixed American ancestry. “None of these drugs” was a separate response option. Past-three-month use was not presented due to documented errors in All of Us, making these variables unusable.</w:t>
            </w:r>
          </w:p>
        </w:tc>
      </w:tr>
    </w:tbl>
    <w:p w14:paraId="4498BDD3" w14:textId="0C4ABA10" w:rsidR="00D5392F" w:rsidRDefault="00D5392F"/>
    <w:p w14:paraId="6E9A5D2E" w14:textId="77777777" w:rsidR="00681875" w:rsidRDefault="00681875"/>
    <w:p w14:paraId="4E1E73E4" w14:textId="77777777" w:rsidR="005B0299" w:rsidRDefault="005B0299">
      <w:pPr>
        <w:sectPr w:rsidR="005B0299" w:rsidSect="00C23BCC">
          <w:pgSz w:w="15840" w:h="12240" w:orient="landscape"/>
          <w:pgMar w:top="1440" w:right="1440" w:bottom="1440" w:left="1440" w:header="720" w:footer="720" w:gutter="0"/>
          <w:cols w:space="720"/>
          <w:docGrid w:linePitch="360"/>
        </w:sectPr>
      </w:pPr>
    </w:p>
    <w:p w14:paraId="130ADBAC" w14:textId="4696C1D8" w:rsidR="00B107D2" w:rsidRDefault="00B107D2" w:rsidP="00B107D2">
      <w:pPr>
        <w:ind w:hanging="1260"/>
        <w:rPr>
          <w:rFonts w:ascii="Times New Roman" w:hAnsi="Times New Roman" w:cs="Times New Roman"/>
          <w:i/>
          <w:iCs/>
          <w:sz w:val="20"/>
          <w:szCs w:val="20"/>
        </w:rPr>
      </w:pPr>
      <w:r>
        <w:rPr>
          <w:rFonts w:ascii="Times New Roman" w:hAnsi="Times New Roman" w:cs="Times New Roman"/>
          <w:b/>
          <w:bCs/>
          <w:sz w:val="20"/>
          <w:szCs w:val="20"/>
        </w:rPr>
        <w:lastRenderedPageBreak/>
        <w:t>Table S3.</w:t>
      </w:r>
      <w:r>
        <w:rPr>
          <w:rFonts w:ascii="Times New Roman" w:hAnsi="Times New Roman" w:cs="Times New Roman"/>
          <w:sz w:val="20"/>
          <w:szCs w:val="20"/>
        </w:rPr>
        <w:t xml:space="preserve"> </w:t>
      </w:r>
      <w:r>
        <w:rPr>
          <w:rFonts w:ascii="Times New Roman" w:hAnsi="Times New Roman" w:cs="Times New Roman"/>
          <w:i/>
          <w:iCs/>
          <w:sz w:val="20"/>
          <w:szCs w:val="20"/>
        </w:rPr>
        <w:t>Descriptive statistics of sociodemographic and health variables stratified by genetic ancestry and opioid use disorder among matched cases and controls.</w:t>
      </w:r>
    </w:p>
    <w:tbl>
      <w:tblPr>
        <w:tblW w:w="15590" w:type="dxa"/>
        <w:jc w:val="center"/>
        <w:tblLayout w:type="fixed"/>
        <w:tblLook w:val="0420" w:firstRow="1" w:lastRow="0" w:firstColumn="0" w:lastColumn="0" w:noHBand="0" w:noVBand="1"/>
      </w:tblPr>
      <w:tblGrid>
        <w:gridCol w:w="3150"/>
        <w:gridCol w:w="2146"/>
        <w:gridCol w:w="2001"/>
        <w:gridCol w:w="2146"/>
        <w:gridCol w:w="1945"/>
        <w:gridCol w:w="2146"/>
        <w:gridCol w:w="1945"/>
        <w:gridCol w:w="111"/>
      </w:tblGrid>
      <w:tr w:rsidR="003369DB" w:rsidRPr="00DD64BB" w14:paraId="172DB036" w14:textId="77777777" w:rsidTr="00FB0F3E">
        <w:trPr>
          <w:gridAfter w:val="1"/>
          <w:wAfter w:w="111" w:type="dxa"/>
          <w:tblHeader/>
          <w:jc w:val="center"/>
        </w:trPr>
        <w:tc>
          <w:tcPr>
            <w:tcW w:w="315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7BF4C18"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p>
        </w:tc>
        <w:tc>
          <w:tcPr>
            <w:tcW w:w="4147"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0D7042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EUR</w:t>
            </w:r>
            <w:r>
              <w:rPr>
                <w:rFonts w:ascii="Times New Roman" w:eastAsia="DejaVu Sans" w:hAnsi="Times New Roman" w:cs="Times New Roman"/>
                <w:color w:val="000000"/>
                <w:sz w:val="16"/>
                <w:szCs w:val="16"/>
              </w:rPr>
              <w:t xml:space="preserve">, </w:t>
            </w:r>
            <w:r>
              <w:rPr>
                <w:rFonts w:ascii="Times New Roman" w:eastAsia="DejaVu Sans" w:hAnsi="Times New Roman" w:cs="Times New Roman"/>
                <w:i/>
                <w:iCs/>
                <w:color w:val="000000"/>
                <w:sz w:val="16"/>
                <w:szCs w:val="16"/>
              </w:rPr>
              <w:t>N</w:t>
            </w:r>
            <w:r>
              <w:rPr>
                <w:rFonts w:ascii="Times New Roman" w:eastAsia="DejaVu Sans" w:hAnsi="Times New Roman" w:cs="Times New Roman"/>
                <w:color w:val="000000"/>
                <w:sz w:val="16"/>
                <w:szCs w:val="16"/>
              </w:rPr>
              <w:t xml:space="preserve"> = 27,834</w:t>
            </w:r>
          </w:p>
        </w:tc>
        <w:tc>
          <w:tcPr>
            <w:tcW w:w="4091"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3C6C79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AFR</w:t>
            </w:r>
            <w:r>
              <w:rPr>
                <w:rFonts w:ascii="Times New Roman" w:eastAsia="DejaVu Sans" w:hAnsi="Times New Roman" w:cs="Times New Roman"/>
                <w:color w:val="000000"/>
                <w:sz w:val="16"/>
                <w:szCs w:val="16"/>
              </w:rPr>
              <w:t xml:space="preserve">, </w:t>
            </w:r>
            <w:r>
              <w:rPr>
                <w:rFonts w:ascii="Times New Roman" w:eastAsia="DejaVu Sans" w:hAnsi="Times New Roman" w:cs="Times New Roman"/>
                <w:i/>
                <w:iCs/>
                <w:color w:val="000000"/>
                <w:sz w:val="16"/>
                <w:szCs w:val="16"/>
              </w:rPr>
              <w:t>N</w:t>
            </w:r>
            <w:r>
              <w:rPr>
                <w:rFonts w:ascii="Times New Roman" w:eastAsia="DejaVu Sans" w:hAnsi="Times New Roman" w:cs="Times New Roman"/>
                <w:color w:val="000000"/>
                <w:sz w:val="16"/>
                <w:szCs w:val="16"/>
              </w:rPr>
              <w:t xml:space="preserve"> = 15,103</w:t>
            </w:r>
          </w:p>
        </w:tc>
        <w:tc>
          <w:tcPr>
            <w:tcW w:w="4091"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BE40F5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AMR</w:t>
            </w:r>
            <w:r>
              <w:rPr>
                <w:rFonts w:ascii="Times New Roman" w:eastAsia="DejaVu Sans" w:hAnsi="Times New Roman" w:cs="Times New Roman"/>
                <w:color w:val="000000"/>
                <w:sz w:val="16"/>
                <w:szCs w:val="16"/>
              </w:rPr>
              <w:t xml:space="preserve">, </w:t>
            </w:r>
            <w:r>
              <w:rPr>
                <w:rFonts w:ascii="Times New Roman" w:eastAsia="DejaVu Sans" w:hAnsi="Times New Roman" w:cs="Times New Roman"/>
                <w:i/>
                <w:iCs/>
                <w:color w:val="000000"/>
                <w:sz w:val="16"/>
                <w:szCs w:val="16"/>
              </w:rPr>
              <w:t>N</w:t>
            </w:r>
            <w:r>
              <w:rPr>
                <w:rFonts w:ascii="Times New Roman" w:eastAsia="DejaVu Sans" w:hAnsi="Times New Roman" w:cs="Times New Roman"/>
                <w:color w:val="000000"/>
                <w:sz w:val="16"/>
                <w:szCs w:val="16"/>
              </w:rPr>
              <w:t xml:space="preserve"> = 9,420</w:t>
            </w:r>
          </w:p>
        </w:tc>
      </w:tr>
      <w:tr w:rsidR="003369DB" w:rsidRPr="00DD64BB" w14:paraId="20DBB3EC" w14:textId="77777777" w:rsidTr="00FB0F3E">
        <w:trPr>
          <w:gridAfter w:val="1"/>
          <w:wAfter w:w="111" w:type="dxa"/>
          <w:tblHeader/>
          <w:jc w:val="center"/>
        </w:trPr>
        <w:tc>
          <w:tcPr>
            <w:tcW w:w="315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ECDCA27"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Sociodemographic and Health Variables</w:t>
            </w:r>
          </w:p>
        </w:tc>
        <w:tc>
          <w:tcPr>
            <w:tcW w:w="21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7D11F6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Control (OUD -)</w:t>
            </w:r>
            <w:r>
              <w:rPr>
                <w:rFonts w:ascii="Times New Roman" w:eastAsia="DejaVu Sans" w:hAnsi="Times New Roman" w:cs="Times New Roman"/>
                <w:color w:val="000000"/>
                <w:sz w:val="16"/>
                <w:szCs w:val="16"/>
              </w:rPr>
              <w:t xml:space="preserve">  </w:t>
            </w:r>
            <w:r>
              <w:rPr>
                <w:rFonts w:ascii="Times New Roman" w:eastAsia="DejaVu Sans" w:hAnsi="Times New Roman" w:cs="Times New Roman"/>
                <w:color w:val="000000"/>
                <w:sz w:val="16"/>
                <w:szCs w:val="16"/>
              </w:rPr>
              <w:br/>
            </w:r>
            <w:r>
              <w:rPr>
                <w:rFonts w:ascii="Times New Roman" w:eastAsia="DejaVu Sans" w:hAnsi="Times New Roman" w:cs="Times New Roman"/>
                <w:i/>
                <w:iCs/>
                <w:color w:val="000000"/>
                <w:sz w:val="16"/>
                <w:szCs w:val="16"/>
              </w:rPr>
              <w:t>n</w:t>
            </w:r>
            <w:r>
              <w:rPr>
                <w:rFonts w:ascii="Times New Roman" w:eastAsia="DejaVu Sans" w:hAnsi="Times New Roman" w:cs="Times New Roman"/>
                <w:color w:val="000000"/>
                <w:sz w:val="16"/>
                <w:szCs w:val="16"/>
              </w:rPr>
              <w:t xml:space="preserve"> = 23,109</w:t>
            </w:r>
          </w:p>
        </w:tc>
        <w:tc>
          <w:tcPr>
            <w:tcW w:w="20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CAE4EB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Case (OUD +)</w:t>
            </w:r>
            <w:r>
              <w:rPr>
                <w:rFonts w:ascii="Times New Roman" w:eastAsia="DejaVu Sans" w:hAnsi="Times New Roman" w:cs="Times New Roman"/>
                <w:color w:val="000000"/>
                <w:sz w:val="16"/>
                <w:szCs w:val="16"/>
              </w:rPr>
              <w:t xml:space="preserve">  </w:t>
            </w:r>
            <w:r>
              <w:rPr>
                <w:rFonts w:ascii="Times New Roman" w:eastAsia="DejaVu Sans" w:hAnsi="Times New Roman" w:cs="Times New Roman"/>
                <w:color w:val="000000"/>
                <w:sz w:val="16"/>
                <w:szCs w:val="16"/>
              </w:rPr>
              <w:br/>
            </w:r>
            <w:r>
              <w:rPr>
                <w:rFonts w:ascii="Times New Roman" w:eastAsia="DejaVu Sans" w:hAnsi="Times New Roman" w:cs="Times New Roman"/>
                <w:i/>
                <w:iCs/>
                <w:color w:val="000000"/>
                <w:sz w:val="16"/>
                <w:szCs w:val="16"/>
              </w:rPr>
              <w:t>n</w:t>
            </w:r>
            <w:r>
              <w:rPr>
                <w:rFonts w:ascii="Times New Roman" w:eastAsia="DejaVu Sans" w:hAnsi="Times New Roman" w:cs="Times New Roman"/>
                <w:color w:val="000000"/>
                <w:sz w:val="16"/>
                <w:szCs w:val="16"/>
              </w:rPr>
              <w:t xml:space="preserve"> = 4,725</w:t>
            </w:r>
          </w:p>
        </w:tc>
        <w:tc>
          <w:tcPr>
            <w:tcW w:w="21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0F9BD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Control (OUD -)</w:t>
            </w:r>
            <w:r>
              <w:rPr>
                <w:rFonts w:ascii="Times New Roman" w:eastAsia="DejaVu Sans" w:hAnsi="Times New Roman" w:cs="Times New Roman"/>
                <w:color w:val="000000"/>
                <w:sz w:val="16"/>
                <w:szCs w:val="16"/>
              </w:rPr>
              <w:t xml:space="preserve">  </w:t>
            </w:r>
            <w:r>
              <w:rPr>
                <w:rFonts w:ascii="Times New Roman" w:eastAsia="DejaVu Sans" w:hAnsi="Times New Roman" w:cs="Times New Roman"/>
                <w:color w:val="000000"/>
                <w:sz w:val="16"/>
                <w:szCs w:val="16"/>
              </w:rPr>
              <w:br/>
            </w:r>
            <w:r>
              <w:rPr>
                <w:rFonts w:ascii="Times New Roman" w:eastAsia="DejaVu Sans" w:hAnsi="Times New Roman" w:cs="Times New Roman"/>
                <w:i/>
                <w:iCs/>
                <w:color w:val="000000"/>
                <w:sz w:val="16"/>
                <w:szCs w:val="16"/>
              </w:rPr>
              <w:t>n</w:t>
            </w:r>
            <w:r>
              <w:rPr>
                <w:rFonts w:ascii="Times New Roman" w:eastAsia="DejaVu Sans" w:hAnsi="Times New Roman" w:cs="Times New Roman"/>
                <w:color w:val="000000"/>
                <w:sz w:val="16"/>
                <w:szCs w:val="16"/>
              </w:rPr>
              <w:t xml:space="preserve"> = 12,486</w:t>
            </w:r>
          </w:p>
        </w:tc>
        <w:tc>
          <w:tcPr>
            <w:tcW w:w="194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FD9CE7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Case (OUD +)</w:t>
            </w:r>
            <w:r>
              <w:rPr>
                <w:rFonts w:ascii="Times New Roman" w:eastAsia="DejaVu Sans" w:hAnsi="Times New Roman" w:cs="Times New Roman"/>
                <w:color w:val="000000"/>
                <w:sz w:val="16"/>
                <w:szCs w:val="16"/>
              </w:rPr>
              <w:t xml:space="preserve">  </w:t>
            </w:r>
            <w:r>
              <w:rPr>
                <w:rFonts w:ascii="Times New Roman" w:eastAsia="DejaVu Sans" w:hAnsi="Times New Roman" w:cs="Times New Roman"/>
                <w:color w:val="000000"/>
                <w:sz w:val="16"/>
                <w:szCs w:val="16"/>
              </w:rPr>
              <w:br/>
            </w:r>
            <w:r>
              <w:rPr>
                <w:rFonts w:ascii="Times New Roman" w:eastAsia="DejaVu Sans" w:hAnsi="Times New Roman" w:cs="Times New Roman"/>
                <w:i/>
                <w:iCs/>
                <w:color w:val="000000"/>
                <w:sz w:val="16"/>
                <w:szCs w:val="16"/>
              </w:rPr>
              <w:t>n</w:t>
            </w:r>
            <w:r>
              <w:rPr>
                <w:rFonts w:ascii="Times New Roman" w:eastAsia="DejaVu Sans" w:hAnsi="Times New Roman" w:cs="Times New Roman"/>
                <w:color w:val="000000"/>
                <w:sz w:val="16"/>
                <w:szCs w:val="16"/>
              </w:rPr>
              <w:t xml:space="preserve"> = 2,617</w:t>
            </w:r>
          </w:p>
        </w:tc>
        <w:tc>
          <w:tcPr>
            <w:tcW w:w="21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1D2526C"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Control (OUD -)</w:t>
            </w:r>
            <w:r>
              <w:rPr>
                <w:rFonts w:ascii="Times New Roman" w:eastAsia="DejaVu Sans" w:hAnsi="Times New Roman" w:cs="Times New Roman"/>
                <w:color w:val="000000"/>
                <w:sz w:val="16"/>
                <w:szCs w:val="16"/>
              </w:rPr>
              <w:t xml:space="preserve">  </w:t>
            </w:r>
            <w:r>
              <w:rPr>
                <w:rFonts w:ascii="Times New Roman" w:eastAsia="DejaVu Sans" w:hAnsi="Times New Roman" w:cs="Times New Roman"/>
                <w:color w:val="000000"/>
                <w:sz w:val="16"/>
                <w:szCs w:val="16"/>
              </w:rPr>
              <w:br/>
            </w:r>
            <w:r>
              <w:rPr>
                <w:rFonts w:ascii="Times New Roman" w:eastAsia="DejaVu Sans" w:hAnsi="Times New Roman" w:cs="Times New Roman"/>
                <w:i/>
                <w:iCs/>
                <w:color w:val="000000"/>
                <w:sz w:val="16"/>
                <w:szCs w:val="16"/>
              </w:rPr>
              <w:t>n</w:t>
            </w:r>
            <w:r>
              <w:rPr>
                <w:rFonts w:ascii="Times New Roman" w:eastAsia="DejaVu Sans" w:hAnsi="Times New Roman" w:cs="Times New Roman"/>
                <w:color w:val="000000"/>
                <w:sz w:val="16"/>
                <w:szCs w:val="16"/>
              </w:rPr>
              <w:t xml:space="preserve"> = 7,850</w:t>
            </w:r>
          </w:p>
        </w:tc>
        <w:tc>
          <w:tcPr>
            <w:tcW w:w="194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CB0ACA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b/>
                <w:color w:val="000000"/>
                <w:sz w:val="16"/>
                <w:szCs w:val="16"/>
              </w:rPr>
              <w:t>Case (OUD +)</w:t>
            </w:r>
            <w:r>
              <w:rPr>
                <w:rFonts w:ascii="Times New Roman" w:eastAsia="DejaVu Sans" w:hAnsi="Times New Roman" w:cs="Times New Roman"/>
                <w:color w:val="000000"/>
                <w:sz w:val="16"/>
                <w:szCs w:val="16"/>
              </w:rPr>
              <w:t xml:space="preserve">  </w:t>
            </w:r>
            <w:r>
              <w:rPr>
                <w:rFonts w:ascii="Times New Roman" w:eastAsia="DejaVu Sans" w:hAnsi="Times New Roman" w:cs="Times New Roman"/>
                <w:color w:val="000000"/>
                <w:sz w:val="16"/>
                <w:szCs w:val="16"/>
              </w:rPr>
              <w:br/>
            </w:r>
            <w:r>
              <w:rPr>
                <w:rFonts w:ascii="Times New Roman" w:eastAsia="DejaVu Sans" w:hAnsi="Times New Roman" w:cs="Times New Roman"/>
                <w:i/>
                <w:iCs/>
                <w:color w:val="000000"/>
                <w:sz w:val="16"/>
                <w:szCs w:val="16"/>
              </w:rPr>
              <w:t>n</w:t>
            </w:r>
            <w:r>
              <w:rPr>
                <w:rFonts w:ascii="Times New Roman" w:eastAsia="DejaVu Sans" w:hAnsi="Times New Roman" w:cs="Times New Roman"/>
                <w:color w:val="000000"/>
                <w:sz w:val="16"/>
                <w:szCs w:val="16"/>
              </w:rPr>
              <w:t xml:space="preserve"> = 1,570</w:t>
            </w:r>
          </w:p>
        </w:tc>
      </w:tr>
      <w:tr w:rsidR="003369DB" w:rsidRPr="00DD64BB" w14:paraId="51314C76" w14:textId="77777777" w:rsidTr="00FB0F3E">
        <w:trPr>
          <w:gridAfter w:val="1"/>
          <w:wAfter w:w="111" w:type="dxa"/>
          <w:jc w:val="center"/>
        </w:trPr>
        <w:tc>
          <w:tcPr>
            <w:tcW w:w="315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9232E3" w14:textId="73CC6EE2"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
                <w:color w:val="000000"/>
                <w:sz w:val="16"/>
                <w:szCs w:val="16"/>
              </w:rPr>
            </w:pPr>
            <w:r>
              <w:rPr>
                <w:rFonts w:ascii="Times New Roman" w:eastAsia="DejaVu Sans" w:hAnsi="Times New Roman" w:cs="Times New Roman"/>
                <w:b/>
                <w:color w:val="000000"/>
                <w:sz w:val="16"/>
                <w:szCs w:val="16"/>
              </w:rPr>
              <w:t>Education Level: Highest Grade Completed</w:t>
            </w:r>
          </w:p>
        </w:tc>
        <w:tc>
          <w:tcPr>
            <w:tcW w:w="214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6F34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0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9EAE5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936CD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C34C2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D11B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AC7C8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r>
      <w:tr w:rsidR="003369DB" w:rsidRPr="00DD64BB" w14:paraId="2C66001D"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4F1E6A"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Highest Grade: 8th Grade or Les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EA74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35 (0.6%)</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4B98B" w14:textId="77777777" w:rsidR="003369DB" w:rsidRPr="0028405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23 (2.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FEE66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14 (2.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DA069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2 (3.4%)</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C7EE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62 (12.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DDB49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28 (8.5%)</w:t>
            </w:r>
          </w:p>
        </w:tc>
      </w:tr>
      <w:tr w:rsidR="003369DB" w:rsidRPr="00DD64BB" w14:paraId="3D08AC68"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1F2AA8"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Highest Grade: Nine Through Eleven</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B44BD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24 (2.3%)</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CF5F82" w14:textId="77777777" w:rsidR="003369DB" w:rsidRPr="0028405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62 (10.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8FF29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490 (12.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5A682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26 (21.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5A0C6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62 (12.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A0D9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44 (22.9%)</w:t>
            </w:r>
          </w:p>
        </w:tc>
      </w:tr>
      <w:tr w:rsidR="003369DB" w:rsidRPr="00DD64BB" w14:paraId="0193FD91"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CAD4FF"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Highest Grade: Twelve Or GED</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9EB7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245 (14.2%)</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C04BC" w14:textId="77777777" w:rsidR="003369DB" w:rsidRPr="0028405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589 (34.4%)</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3E707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991 (33.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6D931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97 (41.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AFED8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192 (28.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386C0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79 (38.5%)</w:t>
            </w:r>
          </w:p>
        </w:tc>
      </w:tr>
      <w:tr w:rsidR="003369DB" w:rsidRPr="00DD64BB" w14:paraId="07FA619A"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7354AE"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Highest Grade: College One to Three</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84691C"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270 (27.4%)</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12A9A" w14:textId="77777777" w:rsidR="003369DB" w:rsidRPr="0028405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682 (36.4%)</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C4CD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682 (31.0%)</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6D519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42 (26.4%)</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DFD43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044 (26.8%)</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D0AF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65 (24.3%)</w:t>
            </w:r>
          </w:p>
        </w:tc>
      </w:tr>
      <w:tr w:rsidR="003369DB" w:rsidRPr="00DD64BB" w14:paraId="44D3201D"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7F0971"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Highest Grade: College Graduate</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9A0C3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518 (28.5%)</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47859" w14:textId="77777777" w:rsidR="003369DB" w:rsidRPr="0028405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87 (10.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19AF4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501 (12.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66BC9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49 (6.1%)</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5DDFB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63 (12.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C812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7 (4.5%)</w:t>
            </w:r>
          </w:p>
        </w:tc>
      </w:tr>
      <w:tr w:rsidR="003369DB" w:rsidRPr="00DD64BB" w14:paraId="1CC922CE"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83D0CC"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Highest Grade: Advanced Degree</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E214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160 (27.0%)</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EEA9E" w14:textId="77777777" w:rsidR="003369DB" w:rsidRPr="0028405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72 (5.9%)</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FBA317" w14:textId="77777777" w:rsidR="003369DB" w:rsidRPr="00737A7F"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88 (7.5%)</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AC6E38" w14:textId="77777777" w:rsidR="003369DB" w:rsidRPr="00737A7F"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6 (1.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0D0B0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09 (6.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DA7B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2 (1.5%)</w:t>
            </w:r>
          </w:p>
        </w:tc>
      </w:tr>
      <w:tr w:rsidR="003369DB" w:rsidRPr="00DD64BB" w14:paraId="0E606EBF"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48F932"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
                <w:color w:val="000000"/>
                <w:sz w:val="16"/>
                <w:szCs w:val="16"/>
              </w:rPr>
            </w:pPr>
            <w:r>
              <w:rPr>
                <w:rFonts w:ascii="Times New Roman" w:eastAsia="DejaVu Sans" w:hAnsi="Times New Roman" w:cs="Times New Roman"/>
                <w:b/>
                <w:color w:val="000000"/>
                <w:sz w:val="16"/>
                <w:szCs w:val="16"/>
              </w:rPr>
              <w:t>Marital Status: Current Marital Statu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8CF47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8C4CE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6E3C0A" w14:textId="77777777" w:rsidR="003369DB" w:rsidRPr="00737A7F"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21F7B" w14:textId="77777777" w:rsidR="003369DB" w:rsidRPr="00737A7F"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7E6EF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7436A1" w14:textId="77777777" w:rsidR="003369DB" w:rsidRPr="002905ED"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r>
      <w:tr w:rsidR="003369DB" w:rsidRPr="00DD64BB" w14:paraId="3765A959"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8547F7"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Current Marital Status: Never Married</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26998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134 (18.1%)</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DBF4B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600 (35.1%)</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478D7B" w14:textId="77777777" w:rsidR="003369DB" w:rsidRPr="00737A7F"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587 (38.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0B9DB3" w14:textId="77777777" w:rsidR="003369DB" w:rsidRPr="00737A7F"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082 (44.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AD92C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022 (26.8%)</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E593D8" w14:textId="77777777" w:rsidR="003369DB" w:rsidRPr="002905ED"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05 (40.5%)</w:t>
            </w:r>
          </w:p>
        </w:tc>
      </w:tr>
      <w:tr w:rsidR="003369DB" w:rsidRPr="00DD64BB" w14:paraId="3775E605"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1E9A0A"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Current Marital Status: Living With Partner</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08623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645 (7.2%)</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AE0B5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81 (8.4%)</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F4E2A4" w14:textId="77777777" w:rsidR="003369DB" w:rsidRPr="00737A7F"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53 (5.5%)</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A77A9C" w14:textId="77777777" w:rsidR="003369DB" w:rsidRPr="00737A7F"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66 (6.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175BA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37 (11.1%)</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242395" w14:textId="77777777" w:rsidR="003369DB" w:rsidRPr="002905ED"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48 (9.9%)</w:t>
            </w:r>
          </w:p>
        </w:tc>
      </w:tr>
      <w:tr w:rsidR="003369DB" w:rsidRPr="00DD64BB" w14:paraId="3FAD9590"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60DF5"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Current Marital Status: Married</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52361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2,710 (55.7%)</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F0D74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40 (20.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7FCC56" w14:textId="77777777" w:rsidR="003369DB" w:rsidRPr="00737A7F"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821 (23.8%)</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CEB74A" w14:textId="77777777" w:rsidR="003369DB" w:rsidRPr="00737A7F"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44 (14.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5A66A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990 (39.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1FF2AD" w14:textId="77777777" w:rsidR="003369DB" w:rsidRPr="002905ED"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50 (16.7%)</w:t>
            </w:r>
          </w:p>
        </w:tc>
      </w:tr>
      <w:tr w:rsidR="003369DB" w:rsidRPr="00DD64BB" w14:paraId="474F27D4"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4F906E"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Current Marital Status: Separated</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47AA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54 (2.0%)</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C1C5A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75 (6.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C7DE47" w14:textId="77777777" w:rsidR="003369DB" w:rsidRPr="00737A7F"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21 (6.9%)</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A6F806" w14:textId="77777777" w:rsidR="003369DB" w:rsidRPr="00737A7F"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39 (9.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5DAC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27 (5.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2764B5" w14:textId="77777777" w:rsidR="003369DB" w:rsidRPr="002905ED"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47 (9.8%)</w:t>
            </w:r>
          </w:p>
        </w:tc>
      </w:tr>
      <w:tr w:rsidR="003369DB" w:rsidRPr="00DD64BB" w14:paraId="1B5666EA"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B7D312"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Current Marital Status: Divorced</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29385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091 (13.5%)</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2996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065 (23.3%)</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A2CDD1" w14:textId="77777777" w:rsidR="003369DB" w:rsidRPr="00737A7F"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326 (19.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BEB1E0" w14:textId="77777777" w:rsidR="003369DB" w:rsidRPr="00737A7F"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44 (18.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ACE3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030 (13.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8701A2" w14:textId="77777777" w:rsidR="003369DB" w:rsidRPr="002905ED"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77 (18.6%)</w:t>
            </w:r>
          </w:p>
        </w:tc>
      </w:tr>
      <w:tr w:rsidR="003369DB" w:rsidRPr="00DD64BB" w14:paraId="50019667"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B6E849"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Current Marital Status: Widowed</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FA2B1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91 (3.5%)</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53BA6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01 (6.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36308" w14:textId="77777777" w:rsidR="003369DB" w:rsidRPr="00737A7F"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62 (5.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9ADA63" w14:textId="77777777" w:rsidR="003369DB" w:rsidRPr="00737A7F"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86 (7.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B8CF7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34 (3.1%)</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FB2D31" w14:textId="77777777" w:rsidR="003369DB" w:rsidRPr="002905ED"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6 (4.4%)</w:t>
            </w:r>
          </w:p>
        </w:tc>
      </w:tr>
      <w:tr w:rsidR="003369DB" w:rsidRPr="00DD64BB" w14:paraId="0BFA43E7"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F3D2F2" w14:textId="1C49C9A1"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
                <w:color w:val="000000"/>
                <w:sz w:val="16"/>
                <w:szCs w:val="16"/>
              </w:rPr>
            </w:pPr>
            <w:r>
              <w:rPr>
                <w:rFonts w:ascii="Times New Roman" w:eastAsia="DejaVu Sans" w:hAnsi="Times New Roman" w:cs="Times New Roman"/>
                <w:b/>
                <w:color w:val="000000"/>
                <w:sz w:val="16"/>
                <w:szCs w:val="16"/>
              </w:rPr>
              <w:t xml:space="preserve">Active Duty: Lifetime Active Duty Service </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F06C7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E40A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828F8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C8C72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8CAA8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635C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r>
      <w:tr w:rsidR="003369DB" w:rsidRPr="00DD64BB" w14:paraId="4E8CB86D"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0BAD45" w14:textId="317B64F4" w:rsidR="003369DB" w:rsidRPr="00DD64BB" w:rsidRDefault="00A22BDA"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Lifetime Active Duty Service: No</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02EAF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0,744 (90.5%)</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C546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156 (90.1%)</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3E55F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0,858 (88.9%)</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38CA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238 (89.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E728B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233 (93.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13180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421 (93.1%)</w:t>
            </w:r>
          </w:p>
        </w:tc>
      </w:tr>
      <w:tr w:rsidR="003369DB" w:rsidRPr="00DD64BB" w14:paraId="1D67986A"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8C142E" w14:textId="42906F96" w:rsidR="003369DB" w:rsidRPr="00DD64BB" w:rsidRDefault="00A22BDA"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Lifetime Active Duty Service: Ye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EECF6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169 (9.5%)</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96653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59 (9.9%)</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B6234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360 (11.1%)</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375D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77 (11.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7D85D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87 (6.3%)</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853C5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06 (6.9%)</w:t>
            </w:r>
          </w:p>
        </w:tc>
      </w:tr>
      <w:tr w:rsidR="003369DB" w:rsidRPr="00DD64BB" w14:paraId="262F53E1"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4EDBB2" w14:textId="054569AC"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
                <w:color w:val="000000"/>
                <w:sz w:val="16"/>
                <w:szCs w:val="16"/>
              </w:rPr>
            </w:pPr>
            <w:r>
              <w:rPr>
                <w:rFonts w:ascii="Times New Roman" w:eastAsia="DejaVu Sans" w:hAnsi="Times New Roman" w:cs="Times New Roman"/>
                <w:b/>
                <w:color w:val="000000"/>
                <w:sz w:val="16"/>
                <w:szCs w:val="16"/>
              </w:rPr>
              <w:t>Insurance: Current Health Insurance</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4F168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105B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E576A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04D1F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F78B2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3423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r>
      <w:tr w:rsidR="003369DB" w:rsidRPr="00DD64BB" w14:paraId="15FB53E4"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B19ECE" w14:textId="785CA0DB" w:rsidR="003369DB" w:rsidRPr="002905ED" w:rsidRDefault="00091904"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Current Health Insurance: No</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2603ED" w14:textId="77777777" w:rsidR="003369DB" w:rsidRPr="002905ED"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42 (2.8%)</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172B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73 (8.2%)</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9BC3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230 (10.3%)</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C5F0D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77 (7.1%)</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B3FE7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32 (9.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3680E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8 (5.1%)</w:t>
            </w:r>
          </w:p>
        </w:tc>
      </w:tr>
      <w:tr w:rsidR="003369DB" w:rsidRPr="00DD64BB" w14:paraId="59601D94"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E19FB" w14:textId="11EA45B7" w:rsidR="003369DB" w:rsidRPr="002905ED" w:rsidRDefault="00091904"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Current Health Insurance: Ye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C7AF51" w14:textId="77777777" w:rsidR="003369DB" w:rsidRPr="002905ED"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2,170 (97.2%)</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D76F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193 (91.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E8BE1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0,748 (89.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D1373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325 (92.9%)</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40486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796 (90.3%)</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26177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439 (94.9%)</w:t>
            </w:r>
          </w:p>
        </w:tc>
      </w:tr>
      <w:tr w:rsidR="003369DB" w:rsidRPr="00DD64BB" w14:paraId="7682C7BA"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BAAAE" w14:textId="7755E7CF" w:rsidR="003369DB" w:rsidRPr="002905ED"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
                <w:color w:val="000000"/>
                <w:sz w:val="16"/>
                <w:szCs w:val="16"/>
              </w:rPr>
            </w:pPr>
            <w:r>
              <w:rPr>
                <w:rFonts w:ascii="Times New Roman" w:eastAsia="DejaVu Sans" w:hAnsi="Times New Roman" w:cs="Times New Roman"/>
                <w:b/>
                <w:color w:val="000000"/>
                <w:sz w:val="16"/>
                <w:szCs w:val="16"/>
              </w:rPr>
              <w:t>Employment: Current Employment Statu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AFAEF9" w14:textId="77777777" w:rsidR="003369DB" w:rsidRPr="002905ED"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D8778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E2D4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CB5E8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605D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4A9D5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r>
      <w:tr w:rsidR="003369DB" w:rsidRPr="00DD64BB" w14:paraId="4DB3CF2F"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352275" w14:textId="77777777" w:rsidR="003369DB" w:rsidRPr="002905ED"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Employment Status: Employed For Wage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77ADF6" w14:textId="77777777" w:rsidR="003369DB" w:rsidRPr="002905ED"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2,226 (52.9%)</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59667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04 (12.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BCFAF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589 (28.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F4826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16 (8.3%)</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3AF3B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383 (43.1%)</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3C47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91 (12.2%)</w:t>
            </w:r>
          </w:p>
        </w:tc>
      </w:tr>
      <w:tr w:rsidR="003369DB" w:rsidRPr="00DD64BB" w14:paraId="23859F24"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01765" w14:textId="77777777" w:rsidR="003369DB" w:rsidRPr="002905ED"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Employment Status: Self Employed</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2E1E96" w14:textId="77777777" w:rsidR="003369DB" w:rsidRPr="002905ED"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703 (7.4%)</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58305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32 (4.9%)</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4451C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95 (5.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01172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08 (4.1%)</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21C4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66 (7.2%)</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43D0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2 (5.9%)</w:t>
            </w:r>
          </w:p>
        </w:tc>
      </w:tr>
      <w:tr w:rsidR="003369DB" w:rsidRPr="00DD64BB" w14:paraId="09CE73EA"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36F601" w14:textId="77777777" w:rsidR="003369DB" w:rsidRPr="002905ED"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Employment Status: Student/Other Response</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885A9B" w14:textId="77777777" w:rsidR="003369DB" w:rsidRPr="002905ED"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69 (4.2%)</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08C8C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88 (6.1%)</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0B0CF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19 (6.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FCA8E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90 (7.3%)</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E7C17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50 (7.0%)</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F4CFA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22 (7.8%)</w:t>
            </w:r>
          </w:p>
        </w:tc>
      </w:tr>
      <w:tr w:rsidR="003369DB" w:rsidRPr="00DD64BB" w14:paraId="22FDBBCF"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41875D" w14:textId="77777777" w:rsidR="003369DB" w:rsidRPr="002905ED"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Employment Status: Homemaker</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F2CCD4" w14:textId="77777777" w:rsidR="003369DB" w:rsidRPr="002905ED"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15 (3.5%)</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A8DD4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34 (2.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3C99D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57 (2.1%)</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E7CDA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9 (3.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C8C6F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77 (6.1%)</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851ED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2 (3.9%)</w:t>
            </w:r>
          </w:p>
        </w:tc>
      </w:tr>
      <w:tr w:rsidR="003369DB" w:rsidRPr="00DD64BB" w14:paraId="6E719A0C"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1ABE86" w14:textId="77777777" w:rsidR="003369DB" w:rsidRPr="002905ED"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Employment Status: Retired</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0C2213" w14:textId="77777777" w:rsidR="003369DB" w:rsidRPr="002905ED"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474 (15.0%)</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4157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14 (13.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3717B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955 (15.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94CF5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36 (12.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442D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53 (7.0%)</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4BE9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2 (5.9%)</w:t>
            </w:r>
          </w:p>
        </w:tc>
      </w:tr>
      <w:tr w:rsidR="003369DB" w:rsidRPr="00DD64BB" w14:paraId="70F74F5E"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2FB8B8" w14:textId="77777777" w:rsidR="003369DB" w:rsidRPr="002905ED"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Employment Status: Out Of Work (&lt; One Year)</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E3626" w14:textId="77777777" w:rsidR="003369DB" w:rsidRPr="002905ED"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61 (3.3%)</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00185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18 (11.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B26E7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37 (5.9%)</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4583A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08 (7.9%)</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D994F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98 (6.3%)</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355B2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74 (11.1%)</w:t>
            </w:r>
          </w:p>
        </w:tc>
      </w:tr>
      <w:tr w:rsidR="003369DB" w:rsidRPr="00DD64BB" w14:paraId="588BAEC2"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ACC5AE" w14:textId="66209E04" w:rsidR="003369DB" w:rsidRPr="002905ED"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Employment Status: Out Of Work (≥ One Year)</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2879B5" w14:textId="77777777" w:rsidR="003369DB" w:rsidRPr="002905ED"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63 (3.7%)</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D1D1E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09 (15.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6E206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075 (8.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EAE2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07 (15.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CC86C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67 (8.5%)</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5B745C"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98 (19.0%)</w:t>
            </w:r>
          </w:p>
        </w:tc>
      </w:tr>
      <w:tr w:rsidR="003369DB" w:rsidRPr="00DD64BB" w14:paraId="4C534495"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BC314E" w14:textId="77777777" w:rsidR="003369DB" w:rsidRPr="002905ED"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Employment Status: Unable To Work</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BC353C" w14:textId="77777777" w:rsidR="003369DB" w:rsidRPr="002905ED"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298 (9.9%)</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53059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626 (34.4%)</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0AEEB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359 (26.9%)</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75A3F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073 (41.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1579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156 (14.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2A001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39 (34.3%)</w:t>
            </w:r>
          </w:p>
        </w:tc>
      </w:tr>
      <w:tr w:rsidR="003369DB" w:rsidRPr="00DD64BB" w14:paraId="646C93AB"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ADF1F" w14:textId="20F52A69"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
                <w:color w:val="000000"/>
                <w:sz w:val="16"/>
                <w:szCs w:val="16"/>
              </w:rPr>
            </w:pPr>
            <w:r>
              <w:rPr>
                <w:rFonts w:ascii="Times New Roman" w:eastAsia="DejaVu Sans" w:hAnsi="Times New Roman" w:cs="Times New Roman"/>
                <w:b/>
                <w:color w:val="000000"/>
                <w:sz w:val="16"/>
                <w:szCs w:val="16"/>
              </w:rPr>
              <w:t>Income: Current Annual Household Income</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CE7DA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B858B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17DB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B19A2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73592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01399" w14:textId="77777777" w:rsidR="003369DB" w:rsidRPr="00487220"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r>
      <w:tr w:rsidR="003369DB" w:rsidRPr="00DD64BB" w14:paraId="078F2086"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6A0514"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Annual Income: less than $10k</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5190B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647 (8.0%)</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292B5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471 (38.4%)</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6FD22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450 (38.1%)</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DD716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145 (60.1%)</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53D9A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136 (22.9%)</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D1AAB7" w14:textId="77777777" w:rsidR="003369DB" w:rsidRPr="00487220"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63 (53.3%)</w:t>
            </w:r>
          </w:p>
        </w:tc>
      </w:tr>
      <w:tr w:rsidR="003369DB" w:rsidRPr="00DD64BB" w14:paraId="6DBC20B1"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DF79B1"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Annual Income: $10k-$25k</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4C39F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060 (10.1%)</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57A6B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010 (26.4%)</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A2D3D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044 (22.5%)</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A54BB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70 (24.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55EA2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040 (21.0%)</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4584C" w14:textId="77777777" w:rsidR="003369DB" w:rsidRPr="00487220"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49 (23.6%)</w:t>
            </w:r>
          </w:p>
        </w:tc>
      </w:tr>
      <w:tr w:rsidR="003369DB" w:rsidRPr="00DD64BB" w14:paraId="5F0C83E7"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3F1245"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Annual Income: $25k-$35k</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ACD78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458 (7.1%)</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D5368C"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82 (10.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9A974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34 (10.3%)</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9CF9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35 (7.1%)</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8D9D1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58 (13.3%)</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CF340C" w14:textId="77777777" w:rsidR="003369DB" w:rsidRPr="00487220"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8 (8.3%)</w:t>
            </w:r>
          </w:p>
        </w:tc>
      </w:tr>
      <w:tr w:rsidR="003369DB" w:rsidRPr="00DD64BB" w14:paraId="4C2E9263"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D230F"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Annual Income: $35k-$50k</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6F71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892 (9.2%)</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6275A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01 (7.9%)</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47DC3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30 (9.2%)</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D7CFF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8 (4.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523A7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73 (11.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995A6B" w14:textId="77777777" w:rsidR="003369DB" w:rsidRPr="00487220"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4 (6.1%)</w:t>
            </w:r>
          </w:p>
        </w:tc>
      </w:tr>
      <w:tr w:rsidR="003369DB" w:rsidRPr="00DD64BB" w14:paraId="6ED60726"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B2BFCD"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Annual Income: $50k-$75k</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4DB2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958 (14.5%)</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89CD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78 (7.3%)</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76DCD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82 (8.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32F6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8 (2.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3E293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95 (12.0%)</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C099B8" w14:textId="77777777" w:rsidR="003369DB" w:rsidRPr="00487220"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9 (4.6%)</w:t>
            </w:r>
          </w:p>
        </w:tc>
      </w:tr>
      <w:tr w:rsidR="003369DB" w:rsidRPr="00DD64BB" w14:paraId="6876C2E0" w14:textId="77777777" w:rsidTr="00081A4F">
        <w:trPr>
          <w:gridAfter w:val="1"/>
          <w:wAfter w:w="111" w:type="dxa"/>
          <w:trHeight w:val="70"/>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DD3ECF"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Annual Income: $75k or More</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BF445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0,454 (51.1%)</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AEBAB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84 (10.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3CEB6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027 (11.3%)</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1F6C6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8 (1.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8E04F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49 (19.2%)</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61E40F" w14:textId="77777777" w:rsidR="003369DB" w:rsidRPr="00487220"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4 (4.2%)</w:t>
            </w:r>
          </w:p>
        </w:tc>
      </w:tr>
      <w:tr w:rsidR="003369DB" w:rsidRPr="00DD64BB" w14:paraId="10625E65"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1F0AC1"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
                <w:color w:val="000000"/>
                <w:sz w:val="16"/>
                <w:szCs w:val="16"/>
              </w:rPr>
            </w:pPr>
            <w:r>
              <w:rPr>
                <w:rFonts w:ascii="Times New Roman" w:eastAsia="DejaVu Sans" w:hAnsi="Times New Roman" w:cs="Times New Roman"/>
                <w:b/>
                <w:color w:val="000000"/>
                <w:sz w:val="16"/>
                <w:szCs w:val="16"/>
              </w:rPr>
              <w:t>Home Own: Current Home Own</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EC5FDC"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265B4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88A34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C0D7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CD7D0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432800" w14:textId="77777777" w:rsidR="003369DB" w:rsidRPr="00081A4F"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highlight w:val="yellow"/>
              </w:rPr>
            </w:pPr>
          </w:p>
        </w:tc>
      </w:tr>
      <w:tr w:rsidR="003369DB" w:rsidRPr="00DD64BB" w14:paraId="6A8569F0"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C0CBA"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Current Home Own: Own</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1112B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3,899 (61.7%)</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7B37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49 (21.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7CFD4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662 (23.0%)</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0C675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62 (6.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E5BF2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033 (27.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E27A9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69 (12.0%)</w:t>
            </w:r>
          </w:p>
        </w:tc>
      </w:tr>
      <w:tr w:rsidR="003369DB" w:rsidRPr="00DD64BB" w14:paraId="53D7ADA5"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3E04DD"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Current Home Own: Rent</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4D629C"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577 (29.2%)</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CCC9B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031 (46.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6389E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282 (62.8%)</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AD8E7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708 (71.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3F9D0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402 (59.9%)</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783D6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00 (56.7%)</w:t>
            </w:r>
          </w:p>
        </w:tc>
      </w:tr>
      <w:tr w:rsidR="003369DB" w:rsidRPr="00DD64BB" w14:paraId="4850E26E"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2D7301"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Current Home Own: Other Arrangement</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A19B9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041 (9.1%)</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DAF2D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368 (31.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A29C5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652 (14.2%)</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54699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19 (21.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643B6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08 (12.4%)</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47749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42 (31.3%)</w:t>
            </w:r>
          </w:p>
        </w:tc>
      </w:tr>
      <w:tr w:rsidR="003369DB" w:rsidRPr="00DD64BB" w14:paraId="30923B9C"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0B6F6C" w14:textId="15753EF6"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
                <w:color w:val="000000"/>
                <w:sz w:val="16"/>
                <w:szCs w:val="16"/>
              </w:rPr>
            </w:pPr>
            <w:r>
              <w:rPr>
                <w:rFonts w:ascii="Times New Roman" w:eastAsia="DejaVu Sans" w:hAnsi="Times New Roman" w:cs="Times New Roman"/>
                <w:b/>
                <w:color w:val="000000"/>
                <w:sz w:val="16"/>
                <w:szCs w:val="16"/>
              </w:rPr>
              <w:t xml:space="preserve">Living Situation: Past-Six-Month Housing </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BE7DC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EC9C6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38019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1DB3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63B34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E0C27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r>
      <w:tr w:rsidR="003369DB" w:rsidRPr="00DD64BB" w14:paraId="69DEDE43"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058F5C"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Stable House Concern: No</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59A56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9,749 (86.4%)</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2AFFF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365 (51.2%)</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AA6C5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959 (73.2%)</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0B15A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547 (60.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499B08" w14:textId="77777777" w:rsidR="003369DB" w:rsidRPr="008E61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914 (77.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CD37B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88 (51.7%)</w:t>
            </w:r>
          </w:p>
        </w:tc>
      </w:tr>
      <w:tr w:rsidR="003369DB" w:rsidRPr="00DD64BB" w14:paraId="39A3A878"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01A36E"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Stable House Concern: Ye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E78CC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120 (13.6%)</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11662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257 (48.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8872D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284 (26.8%)</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AA23A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99 (39.2%)</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279CEF" w14:textId="77777777" w:rsidR="003369DB" w:rsidRPr="008E61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697 (22.3%)</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BC44A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36 (48.3%)</w:t>
            </w:r>
          </w:p>
        </w:tc>
      </w:tr>
      <w:tr w:rsidR="003369DB" w:rsidRPr="00DD64BB" w14:paraId="327B750C"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2D497" w14:textId="45ABA488"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
                <w:color w:val="000000"/>
                <w:sz w:val="16"/>
                <w:szCs w:val="16"/>
              </w:rPr>
            </w:pPr>
            <w:r>
              <w:rPr>
                <w:rFonts w:ascii="Times New Roman" w:eastAsia="DejaVu Sans" w:hAnsi="Times New Roman" w:cs="Times New Roman"/>
                <w:b/>
                <w:color w:val="000000"/>
                <w:sz w:val="16"/>
                <w:szCs w:val="16"/>
              </w:rPr>
              <w:t>Health Advice: Spoken To/Seen a Mental Health Professional (During Past 12 Month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28C4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B8CE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0A4EE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8259B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B8EBA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34DFD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r>
      <w:tr w:rsidR="003369DB" w:rsidRPr="00DD64BB" w14:paraId="5F7E8C0D"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462D91"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Spoken To Mental Health Professional: No</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4EF63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159 (67.5%)</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48239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68 (36.4%)</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8B78D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223 (72.4%)</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A756B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72 (49.9%)</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5EA4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702 (73.3%)</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E9195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16 (43.4%)</w:t>
            </w:r>
          </w:p>
        </w:tc>
      </w:tr>
      <w:tr w:rsidR="003369DB" w:rsidRPr="00DD64BB" w14:paraId="5FCBDDE9"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CFC051"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Spoken To Mental Health Professional: Ye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11A4F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406 (32.5%)</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F3554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16 (63.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1B56B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46 (27.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997BC"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73 (50.1%)</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9ED7D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19 (26.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CB5D6C"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51 (56.6%)</w:t>
            </w:r>
          </w:p>
        </w:tc>
      </w:tr>
      <w:tr w:rsidR="003369DB" w:rsidRPr="00DD64BB" w14:paraId="08DD08BA"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D2024"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
                <w:color w:val="000000"/>
                <w:sz w:val="16"/>
                <w:szCs w:val="16"/>
              </w:rPr>
            </w:pPr>
            <w:r>
              <w:rPr>
                <w:rFonts w:ascii="Times New Roman" w:eastAsia="DejaVu Sans" w:hAnsi="Times New Roman" w:cs="Times New Roman"/>
                <w:b/>
                <w:color w:val="000000"/>
                <w:sz w:val="16"/>
                <w:szCs w:val="16"/>
              </w:rPr>
              <w:t>Overall Health: General Mental Health</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96DF8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09AE0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65618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5AAFD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17948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A916D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r>
      <w:tr w:rsidR="003369DB" w:rsidRPr="00DD64BB" w14:paraId="657B8BD8" w14:textId="77777777" w:rsidTr="00FB0F3E">
        <w:trPr>
          <w:gridAfter w:val="1"/>
          <w:wAfter w:w="111" w:type="dxa"/>
          <w:trHeight w:val="77"/>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A46EE9"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lastRenderedPageBreak/>
              <w:t>General Mental Health: Poor</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FA1FC"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82 (3.4%)</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36030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78 (10.3%)</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1E41FC"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70 (3.9%)</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D64DB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87 (7.4%)</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0584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99 (3.9%)</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F7336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64 (10.7%)</w:t>
            </w:r>
          </w:p>
        </w:tc>
      </w:tr>
      <w:tr w:rsidR="003369DB" w:rsidRPr="00DD64BB" w14:paraId="3BFAACBA"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B0DBB9"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General Mental Health: Fair</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EA248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420 (15.0%)</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87D3C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397 (30.2%)</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D3CAB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378 (19.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139C8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20 (28.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8B1A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253 (16.2%)</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74F57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63 (30.3%)</w:t>
            </w:r>
          </w:p>
        </w:tc>
      </w:tr>
      <w:tr w:rsidR="003369DB" w:rsidRPr="00DD64BB" w14:paraId="130ABC5A"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14020"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General Mental Health: Good</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C5DC5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715 (29.4%)</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A227A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488 (32.2%)</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D91BA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792 (31.2%)</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068D3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47 (33.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635B2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651 (34.3%)</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ABE20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60 (30.1%)</w:t>
            </w:r>
          </w:p>
        </w:tc>
      </w:tr>
      <w:tr w:rsidR="003369DB" w:rsidRPr="00DD64BB" w14:paraId="46DE8180"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876B4"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General Mental Health: Very Good</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1E9F1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846 (34.3%)</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CA556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51 (18.4%)</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3B29A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023 (24.9%)</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9F8A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48 (17.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86259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062 (26.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C1D5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79 (18.3%)</w:t>
            </w:r>
          </w:p>
        </w:tc>
      </w:tr>
      <w:tr w:rsidR="003369DB" w:rsidRPr="00DD64BB" w14:paraId="6B07654F"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1ADEBE"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General Mental Health: Excellent</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E017A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113 (18.0%)</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F872C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05 (8.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591C7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494 (20.5%)</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A5834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16 (12.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A92AC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472 (19.0%)</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DB102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61 (10.5%)</w:t>
            </w:r>
          </w:p>
        </w:tc>
      </w:tr>
      <w:tr w:rsidR="003369DB" w:rsidRPr="00DD64BB" w14:paraId="0C402B46"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C669EF" w14:textId="60A976C2"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
                <w:color w:val="000000"/>
                <w:sz w:val="16"/>
                <w:szCs w:val="16"/>
              </w:rPr>
            </w:pPr>
            <w:r>
              <w:rPr>
                <w:rFonts w:ascii="Times New Roman" w:eastAsia="DejaVu Sans" w:hAnsi="Times New Roman" w:cs="Times New Roman"/>
                <w:b/>
                <w:color w:val="000000"/>
                <w:sz w:val="16"/>
                <w:szCs w:val="16"/>
              </w:rPr>
              <w:t>Overall Health: General Quality of Life</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DAAE6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6137DA" w14:textId="77777777" w:rsidR="003369DB" w:rsidRPr="00081A4F"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highlight w:val="yellow"/>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A873E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72FFE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CFB6A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F02E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r>
      <w:tr w:rsidR="003369DB" w:rsidRPr="00DD64BB" w14:paraId="29E83A68"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C8C27F"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General Quality: Poor</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DA401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05 (2.7%)</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DA0799" w14:textId="77777777" w:rsidR="003369DB" w:rsidRPr="00A55305"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44 (11.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276D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39 (3.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5CC2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55 (6.2%)</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24E66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45 (3.2%)</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7E42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67 (11.0%)</w:t>
            </w:r>
          </w:p>
        </w:tc>
      </w:tr>
      <w:tr w:rsidR="003369DB" w:rsidRPr="00DD64BB" w14:paraId="48E501AC"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156EE3"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General Quality: Fair</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4BE2C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532 (11.1%)</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474D0C" w14:textId="77777777" w:rsidR="003369DB" w:rsidRPr="00A55305"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334 (29.1%)</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63A90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512 (20.8%)</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57C84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78 (31.4%)</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AA629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465 (19.0%)</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953A2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88 (32.3%)</w:t>
            </w:r>
          </w:p>
        </w:tc>
      </w:tr>
      <w:tr w:rsidR="003369DB" w:rsidRPr="00DD64BB" w14:paraId="00A47D4D"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7E07F7"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General Quality: Good</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04587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517 (28.6%)</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C27684" w14:textId="77777777" w:rsidR="003369DB" w:rsidRPr="00A55305"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685 (36.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49830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656 (38.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3FAD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51 (38.3%)</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2B8B8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146 (40.8%)</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95CB4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20 (34.4%)</w:t>
            </w:r>
          </w:p>
        </w:tc>
      </w:tr>
      <w:tr w:rsidR="003369DB" w:rsidRPr="00DD64BB" w14:paraId="01183E86"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6794EA"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General Quality: Very Good</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C8B9B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910 (39.0%)</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896537" w14:textId="77777777" w:rsidR="003369DB" w:rsidRPr="00A55305"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42 (16.2%)</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FCD09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015 (25.0%)</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BE48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78 (15.2%)</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DA486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887 (24.5%)</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17CCC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24 (14.8%)</w:t>
            </w:r>
          </w:p>
        </w:tc>
      </w:tr>
      <w:tr w:rsidR="003369DB" w:rsidRPr="00DD64BB" w14:paraId="2AAD0412"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2345B1"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General Quality: Excellent</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3554D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257 (18.7%)</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3C023" w14:textId="77777777" w:rsidR="003369DB" w:rsidRPr="00A55305"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87 (6.3%)</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ED7A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433 (11.9%)</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D412CF" w14:textId="77777777" w:rsidR="003369DB" w:rsidRPr="00F74B0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19 (8.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E273AE" w14:textId="77777777" w:rsidR="003369DB" w:rsidRPr="00F74B0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65 (12.5%)</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CA40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14 (7.5%)</w:t>
            </w:r>
          </w:p>
        </w:tc>
      </w:tr>
      <w:tr w:rsidR="003369DB" w:rsidRPr="00DD64BB" w14:paraId="1DDFFF16"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21E474"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
                <w:color w:val="000000"/>
                <w:sz w:val="16"/>
                <w:szCs w:val="16"/>
              </w:rPr>
            </w:pPr>
            <w:r>
              <w:rPr>
                <w:rFonts w:ascii="Times New Roman" w:eastAsia="DejaVu Sans" w:hAnsi="Times New Roman" w:cs="Times New Roman"/>
                <w:b/>
                <w:color w:val="000000"/>
                <w:sz w:val="16"/>
                <w:szCs w:val="16"/>
              </w:rPr>
              <w:t>Overall Health: General Physical Health</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45ECB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95FEC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B957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811401" w14:textId="77777777" w:rsidR="003369DB" w:rsidRPr="00F74B0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918D1" w14:textId="77777777" w:rsidR="003369DB" w:rsidRPr="00F74B0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69FB7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r>
      <w:tr w:rsidR="003369DB" w:rsidRPr="00DD64BB" w14:paraId="1E283769"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49AB16"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General Physical Health: Poor</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35386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331 (5.8%)</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1468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54 (16.4%)</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BB2F4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58 (7.1%)</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10FA1B" w14:textId="77777777" w:rsidR="003369DB" w:rsidRPr="00F74B0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86 (11.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78C57" w14:textId="77777777" w:rsidR="003369DB" w:rsidRPr="00F74B0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80 (8.8%)</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AFB7B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39 (15.7%)</w:t>
            </w:r>
          </w:p>
        </w:tc>
      </w:tr>
      <w:tr w:rsidR="003369DB" w:rsidRPr="00DD64BB" w14:paraId="12DD8A94"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E26CA6"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General Physical Health: Fair</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6EC3F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574 (20.0%)</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5FD1C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599 (34.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FEFE2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696 (30.5%)</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A0A8B" w14:textId="77777777" w:rsidR="003369DB" w:rsidRPr="00F74B0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15 (36.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235C8C" w14:textId="77777777" w:rsidR="003369DB" w:rsidRPr="00F74B0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171 (28.1%)</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A24FD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80 (38.2%)</w:t>
            </w:r>
          </w:p>
        </w:tc>
      </w:tr>
      <w:tr w:rsidR="003369DB" w:rsidRPr="00DD64BB" w14:paraId="13C3637C"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1A0E54"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General Physical Health: Good</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A4A00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159 (35.7%)</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9D166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492 (32.4%)</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7019E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533 (37.5%)</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E48CC" w14:textId="77777777" w:rsidR="003369DB" w:rsidRPr="00F74B0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43 (33.9%)</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5B9572" w14:textId="77777777" w:rsidR="003369DB" w:rsidRPr="00F74B0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892 (37.5%)</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81205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47 (29.4%)</w:t>
            </w:r>
          </w:p>
        </w:tc>
      </w:tr>
      <w:tr w:rsidR="003369DB" w:rsidRPr="00DD64BB" w14:paraId="07ED96A2"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CC3B67"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General Physical Health: Very Good</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0FB07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797 (29.7%)</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F19B1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12 (13.3%)</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D7EE1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162 (17.9%)</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D4CFCD" w14:textId="77777777" w:rsidR="003369DB" w:rsidRPr="00F74B0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92 (11.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34CC34" w14:textId="77777777" w:rsidR="003369DB" w:rsidRPr="00F74B0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434 (18.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8AD3D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88 (12.4%)</w:t>
            </w:r>
          </w:p>
        </w:tc>
      </w:tr>
      <w:tr w:rsidR="003369DB" w:rsidRPr="00DD64BB" w14:paraId="02872538"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B868D1"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General Physical Health: Excellent</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99FAF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999 (8.7%)</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3D6B7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43 (3.1%)</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505B4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53 (7.0%)</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A31E4" w14:textId="77777777" w:rsidR="003369DB" w:rsidRPr="00F74B0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54 (6.2%)</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E8F123" w14:textId="77777777" w:rsidR="003369DB" w:rsidRPr="00F74B09"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44 (7.0%)</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7A87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6 (4.3%)</w:t>
            </w:r>
          </w:p>
        </w:tc>
      </w:tr>
      <w:tr w:rsidR="003369DB" w:rsidRPr="00DD64BB" w14:paraId="412FB533"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AB811B" w14:textId="7346ABD3"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
                <w:color w:val="000000"/>
                <w:sz w:val="16"/>
                <w:szCs w:val="16"/>
              </w:rPr>
            </w:pPr>
            <w:r>
              <w:rPr>
                <w:rFonts w:ascii="Times New Roman" w:eastAsia="DejaVu Sans" w:hAnsi="Times New Roman" w:cs="Times New Roman"/>
                <w:b/>
                <w:color w:val="000000"/>
                <w:sz w:val="16"/>
                <w:szCs w:val="16"/>
              </w:rPr>
              <w:t>Overall Health: Average Fatigue (Past Week)</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849F4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DF800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3F2B3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68B57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05843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AD4B5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r>
      <w:tr w:rsidR="003369DB" w:rsidRPr="00DD64BB" w14:paraId="10EDD8E3"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473DA4"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Average Fatigue 7 Days: None</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14ADC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576 (15.6%)</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5C303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60 (7.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1B3C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649 (21.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4A82F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50 (17.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8EA42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583 (20.5%)</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3D54E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06 (13.4%)</w:t>
            </w:r>
          </w:p>
        </w:tc>
      </w:tr>
      <w:tr w:rsidR="003369DB" w:rsidRPr="00DD64BB" w14:paraId="4FCC6E8A"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A64932"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Average Fatigue 7 Days: Mild</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52B6A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726 (42.5%)</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35833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199 (25.9%)</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F907A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091 (33.5%)</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A6ECE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49 (29.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DA467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377 (30.8%)</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DE4B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13 (26.8%)</w:t>
            </w:r>
          </w:p>
        </w:tc>
      </w:tr>
      <w:tr w:rsidR="003369DB" w:rsidRPr="00DD64BB" w14:paraId="2865B9AA"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B97C19"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Average Fatigue 7 Days: Moderate</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DAAE5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007 (30.6%)</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5FF32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878 (40.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014444"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056 (33.2%)</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A4B7A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60 (37.9%)</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26381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577 (33.4%)</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41B91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38 (34.9%)</w:t>
            </w:r>
          </w:p>
        </w:tc>
      </w:tr>
      <w:tr w:rsidR="003369DB" w:rsidRPr="00DD64BB" w14:paraId="642F7C91"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0653B"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Average Fatigue 7 Days: Severe</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88644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118 (9.2%)</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7C859C"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59 (20.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1E8EF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104 (9.0%)</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5F2C4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95 (11.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3D4B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32 (12.1%)</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73B69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89 (18.8%)</w:t>
            </w:r>
          </w:p>
        </w:tc>
      </w:tr>
      <w:tr w:rsidR="003369DB" w:rsidRPr="00DD64BB" w14:paraId="35471B01"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CAA0BE"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Average Fatigue 7 Days: Very Severe</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85593C"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79 (2.1%)</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D463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42 (5.2%)</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A6EC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04 (2.5%)</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8FC9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2 (3.2%)</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BE47E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56 (3.3%)</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A359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5 (6.2%)</w:t>
            </w:r>
          </w:p>
        </w:tc>
      </w:tr>
      <w:tr w:rsidR="003369DB" w:rsidRPr="00DD64BB" w14:paraId="7DCF4680"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E3C8D6" w14:textId="1AC5865F"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
                <w:color w:val="000000"/>
                <w:sz w:val="16"/>
                <w:szCs w:val="16"/>
              </w:rPr>
            </w:pPr>
            <w:r>
              <w:rPr>
                <w:rFonts w:ascii="Times New Roman" w:eastAsia="DejaVu Sans" w:hAnsi="Times New Roman" w:cs="Times New Roman"/>
                <w:b/>
                <w:color w:val="000000"/>
                <w:sz w:val="16"/>
                <w:szCs w:val="16"/>
              </w:rPr>
              <w:t>Overall Health: Emotional Prob. (Past Week)</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9C7A8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16780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06466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6E1C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D0C11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8CCE3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r>
      <w:tr w:rsidR="003369DB" w:rsidRPr="00DD64BB" w14:paraId="1341B2F9"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0A3C0"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Emotional Problem 7 Days: Never</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26AAF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072 (17.8%)</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7A3BC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19 (9.1%)</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54C81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154 (26.0%)</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8C0E8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30 (17.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16A03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013 (26.2%)</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0D675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87 (12.2%)</w:t>
            </w:r>
          </w:p>
        </w:tc>
      </w:tr>
      <w:tr w:rsidR="003369DB" w:rsidRPr="00DD64BB" w14:paraId="1795ABA1"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7BA970"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Emotional Problem 7 Days: Rarely</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20034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010 (30.6%)</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29BF1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38 (16.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948D1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802 (23.1%)</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F5FDA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63 (18.3%)</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11D0E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830 (23.8%)</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872B5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36 (15.5%)</w:t>
            </w:r>
          </w:p>
        </w:tc>
      </w:tr>
      <w:tr w:rsidR="003369DB" w:rsidRPr="00DD64BB" w14:paraId="7F49D9A2"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E5F3DC"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Emotional Problem 7 Days: Sometime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C93DD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499 (32.8%)</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56A27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512 (32.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A4B4D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061 (33.4%)</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BB23C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89 (39.2%)</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586A9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407 (31.3%)</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FF541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35 (35.0%)</w:t>
            </w:r>
          </w:p>
        </w:tc>
      </w:tr>
      <w:tr w:rsidR="003369DB" w:rsidRPr="00DD64BB" w14:paraId="303BFE66"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2F0F8A"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Emotional Problem 7 Days: Often</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40C5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280 (14.3%)</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0AD62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328 (28.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C5660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556 (12.8%)</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E7598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66 (18.4%)</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61909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049 (13.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F4CBD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82 (25.0%)</w:t>
            </w:r>
          </w:p>
        </w:tc>
      </w:tr>
      <w:tr w:rsidR="003369DB" w:rsidRPr="00DD64BB" w14:paraId="1B08D898"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9B50FF"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Emotional Problem 7 Days: Alway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7EF41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013 (4.4%)</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8068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23 (13.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D03F6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81 (4.8%)</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1CB5F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78 (7.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CDDDB"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88 (5.0%)</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57E56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87 (12.2%)</w:t>
            </w:r>
          </w:p>
        </w:tc>
      </w:tr>
      <w:tr w:rsidR="003369DB" w:rsidRPr="00DD64BB" w14:paraId="65577B65"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6A04D4" w14:textId="64FAA076"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
                <w:color w:val="000000"/>
                <w:sz w:val="16"/>
                <w:szCs w:val="16"/>
              </w:rPr>
            </w:pPr>
            <w:r>
              <w:rPr>
                <w:rFonts w:ascii="Times New Roman" w:eastAsia="DejaVu Sans" w:hAnsi="Times New Roman" w:cs="Times New Roman"/>
                <w:b/>
                <w:color w:val="000000"/>
                <w:sz w:val="16"/>
                <w:szCs w:val="16"/>
              </w:rPr>
              <w:t>Disability: Difficulty Concentrating, Remembering, or Making Decision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48090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8F9E2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B3DA25" w14:textId="77777777" w:rsidR="003369DB" w:rsidRPr="001441AC"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C4A752" w14:textId="77777777" w:rsidR="003369DB" w:rsidRPr="001441AC"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539B2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74010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r>
      <w:tr w:rsidR="003369DB" w:rsidRPr="00DD64BB" w14:paraId="6DF202A6"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25D171" w14:textId="080BC963"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Difficulty Concentrating, etc.: No</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E0D0A5"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4,103 (86.7%)</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B0EF56"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362 (64.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DA5BDC" w14:textId="77777777" w:rsidR="003369DB" w:rsidRPr="001441AC"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711 (83.3%)</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02C170" w14:textId="77777777" w:rsidR="003369DB" w:rsidRPr="001441AC"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93 (69.7%)</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C3E09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743 (85.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8B16A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86 (67.5%)</w:t>
            </w:r>
          </w:p>
        </w:tc>
      </w:tr>
      <w:tr w:rsidR="003369DB" w:rsidRPr="00DD64BB" w14:paraId="2817BEDF"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5C9AA7" w14:textId="653846B9"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Difficulty Concentrating, etc.: Ye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A5FEB8"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165 (13.3%)</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98AAB"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51 (35.5%)</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B9BA4E"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945 (16.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2D29A9" w14:textId="77777777" w:rsidR="003369DB" w:rsidRPr="001441AC"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58 (30.3%)</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A424D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28 (14.4%)</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53965"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86 (32.5%)</w:t>
            </w:r>
          </w:p>
        </w:tc>
      </w:tr>
      <w:tr w:rsidR="003369DB" w:rsidRPr="00DD64BB" w14:paraId="439ED2D7"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02290F" w14:textId="4655ABD7" w:rsidR="003369DB" w:rsidRPr="00DD64BB" w:rsidRDefault="00D76626"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
                <w:color w:val="000000"/>
                <w:sz w:val="16"/>
                <w:szCs w:val="16"/>
              </w:rPr>
            </w:pPr>
            <w:r>
              <w:rPr>
                <w:rFonts w:ascii="Times New Roman" w:eastAsia="DejaVu Sans" w:hAnsi="Times New Roman" w:cs="Times New Roman"/>
                <w:b/>
                <w:color w:val="000000"/>
                <w:sz w:val="16"/>
                <w:szCs w:val="16"/>
              </w:rPr>
              <w:t xml:space="preserve">Treated with Respect by Healthcare Provider </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EDF932"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7DB75A"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EFB669"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35B54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777A06"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0F1F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r>
      <w:tr w:rsidR="003369DB" w:rsidRPr="00DD64BB" w14:paraId="7B243DB7"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B5A99"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Respected By Provider: Always</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9F66EA"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0,448 (70.9%)</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3BF5D9"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822 (56.3%)</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373AD"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626 (71.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8998A0"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82 (68.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B117B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888 (72.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E8201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95 (63.9%)</w:t>
            </w:r>
          </w:p>
        </w:tc>
      </w:tr>
      <w:tr w:rsidR="003369DB" w:rsidRPr="00DD64BB" w14:paraId="651F23E8"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607F21"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Respected By Provider: Most Of The Time</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F9F32C"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601 (24.4%)</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F2C52F"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54 (31.1%)</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8392FD"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20 (19.7%)</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AAB18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3 (17.8%)</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68612E"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18 (19.9%)</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64E7D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7 (22.0%)</w:t>
            </w:r>
          </w:p>
        </w:tc>
      </w:tr>
      <w:tr w:rsidR="003369DB" w:rsidRPr="00DD64BB" w14:paraId="2F2F1266"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B15E55"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Respected By Provider: Some of The Time, None of the Time, or Other Response</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7CE808"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89 (4.7%)</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DE25D8"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84 (12.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5E8604"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15 (8.6%)</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482A49"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6 (13.6%)</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8AFC6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194 (7.5%)</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01B2A3"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3 (14.1%)</w:t>
            </w:r>
          </w:p>
        </w:tc>
      </w:tr>
      <w:tr w:rsidR="003369DB" w:rsidRPr="00DD64BB" w14:paraId="3A2E20B8"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E1A9BF" w14:textId="38B62BCD"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b/>
                <w:color w:val="000000"/>
                <w:sz w:val="16"/>
                <w:szCs w:val="16"/>
              </w:rPr>
            </w:pPr>
            <w:r>
              <w:rPr>
                <w:rFonts w:ascii="Times New Roman" w:eastAsia="DejaVu Sans" w:hAnsi="Times New Roman" w:cs="Times New Roman"/>
                <w:b/>
                <w:color w:val="000000"/>
                <w:sz w:val="16"/>
                <w:szCs w:val="16"/>
              </w:rPr>
              <w:t>Average pain (0-10) (Past Week)</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39E44B"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F7FE44"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E25B90"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F4328"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2036F1"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E88B1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p>
        </w:tc>
      </w:tr>
      <w:tr w:rsidR="003369DB" w:rsidRPr="00DD64BB" w14:paraId="131DE64D" w14:textId="77777777" w:rsidTr="00FB0F3E">
        <w:trPr>
          <w:gridAfter w:val="1"/>
          <w:wAfter w:w="111" w:type="dxa"/>
          <w:jc w:val="center"/>
        </w:trPr>
        <w:tc>
          <w:tcPr>
            <w:tcW w:w="31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AA0172"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Mean (SD)</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063AA6"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3.16 (2.77)</w:t>
            </w:r>
          </w:p>
        </w:tc>
        <w:tc>
          <w:tcPr>
            <w:tcW w:w="20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04A9AD"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58 (2.70)</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EE349A"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8 (3.2)</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64E137"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7 (3.1)</w:t>
            </w:r>
          </w:p>
        </w:tc>
        <w:tc>
          <w:tcPr>
            <w:tcW w:w="21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21030D"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4.7 (3.3)</w:t>
            </w:r>
          </w:p>
        </w:tc>
        <w:tc>
          <w:tcPr>
            <w:tcW w:w="19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7EDE2A"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3 (2.9)</w:t>
            </w:r>
          </w:p>
        </w:tc>
      </w:tr>
      <w:tr w:rsidR="003369DB" w:rsidRPr="00DD64BB" w14:paraId="458F6FC2" w14:textId="77777777" w:rsidTr="00FB0F3E">
        <w:trPr>
          <w:gridAfter w:val="1"/>
          <w:wAfter w:w="111" w:type="dxa"/>
          <w:jc w:val="center"/>
        </w:trPr>
        <w:tc>
          <w:tcPr>
            <w:tcW w:w="315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D18C0CE" w14:textId="77777777" w:rsidR="003369DB" w:rsidRPr="00DD64BB" w:rsidRDefault="003369DB" w:rsidP="009560C9">
            <w:pPr>
              <w:pBdr>
                <w:top w:val="none" w:sz="0" w:space="0" w:color="000000"/>
                <w:left w:val="none" w:sz="0" w:space="0" w:color="000000"/>
                <w:bottom w:val="none" w:sz="0" w:space="0" w:color="000000"/>
                <w:right w:val="none" w:sz="0" w:space="0" w:color="000000"/>
              </w:pBd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Median [Q1, Q3]</w:t>
            </w:r>
          </w:p>
        </w:tc>
        <w:tc>
          <w:tcPr>
            <w:tcW w:w="21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9A99ED0"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2.00 [1.00, 5.00]</w:t>
            </w:r>
          </w:p>
        </w:tc>
        <w:tc>
          <w:tcPr>
            <w:tcW w:w="20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B3E74B1"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00 [4.00, 8.00]</w:t>
            </w:r>
          </w:p>
        </w:tc>
        <w:tc>
          <w:tcPr>
            <w:tcW w:w="21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60F900D" w14:textId="77777777" w:rsidR="003369DB" w:rsidRPr="0079167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0 [2.0, 7.0]</w:t>
            </w:r>
          </w:p>
        </w:tc>
        <w:tc>
          <w:tcPr>
            <w:tcW w:w="194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E16362F"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6.0 [4.0, 8.0]</w:t>
            </w:r>
          </w:p>
        </w:tc>
        <w:tc>
          <w:tcPr>
            <w:tcW w:w="21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529A5C2"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5.0 [2.0, 7.0]</w:t>
            </w:r>
          </w:p>
        </w:tc>
        <w:tc>
          <w:tcPr>
            <w:tcW w:w="194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9C8C08C" w14:textId="77777777" w:rsidR="003369DB" w:rsidRPr="00DD64BB" w:rsidRDefault="003369DB" w:rsidP="009560C9">
            <w:pPr>
              <w:pBdr>
                <w:top w:val="none" w:sz="0" w:space="0" w:color="000000"/>
                <w:left w:val="none" w:sz="0" w:space="0" w:color="000000"/>
                <w:bottom w:val="none" w:sz="0" w:space="0" w:color="000000"/>
                <w:right w:val="none" w:sz="0" w:space="0" w:color="000000"/>
              </w:pBdr>
              <w:jc w:val="center"/>
              <w:rPr>
                <w:rFonts w:ascii="Times New Roman" w:eastAsia="DejaVu Sans" w:hAnsi="Times New Roman" w:cs="Times New Roman"/>
                <w:color w:val="000000"/>
                <w:sz w:val="16"/>
                <w:szCs w:val="16"/>
              </w:rPr>
            </w:pPr>
            <w:r>
              <w:rPr>
                <w:rFonts w:ascii="Times New Roman" w:eastAsia="DejaVu Sans" w:hAnsi="Times New Roman" w:cs="Times New Roman"/>
                <w:color w:val="000000"/>
                <w:sz w:val="16"/>
                <w:szCs w:val="16"/>
              </w:rPr>
              <w:t>7.0 [5.0, 8.0]</w:t>
            </w:r>
          </w:p>
        </w:tc>
      </w:tr>
      <w:tr w:rsidR="003369DB" w:rsidRPr="00DD64BB" w14:paraId="074B8853" w14:textId="77777777" w:rsidTr="00FB0F3E">
        <w:trPr>
          <w:jc w:val="center"/>
        </w:trPr>
        <w:tc>
          <w:tcPr>
            <w:tcW w:w="15590" w:type="dxa"/>
            <w:gridSpan w:val="8"/>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ABF4875" w14:textId="5D37B797" w:rsidR="003369DB" w:rsidRPr="00DD64BB" w:rsidRDefault="003369DB" w:rsidP="00B60B1E">
            <w:pPr>
              <w:pBdr>
                <w:top w:val="none" w:sz="0" w:space="0" w:color="000000"/>
                <w:left w:val="none" w:sz="0" w:space="0" w:color="000000"/>
                <w:bottom w:val="none" w:sz="0" w:space="0" w:color="000000"/>
                <w:right w:val="none" w:sz="0" w:space="0" w:color="000000"/>
              </w:pBdr>
              <w:ind w:right="102"/>
              <w:rPr>
                <w:rFonts w:ascii="Times New Roman" w:eastAsia="DejaVu Sans" w:hAnsi="Times New Roman" w:cs="Times New Roman"/>
                <w:color w:val="000000"/>
                <w:sz w:val="16"/>
                <w:szCs w:val="16"/>
              </w:rPr>
            </w:pPr>
            <w:r>
              <w:rPr>
                <w:rFonts w:ascii="Times New Roman" w:eastAsia="DejaVu Sans" w:hAnsi="Times New Roman" w:cs="Times New Roman"/>
                <w:i/>
                <w:iCs/>
                <w:color w:val="000000"/>
                <w:sz w:val="16"/>
                <w:szCs w:val="16"/>
              </w:rPr>
              <w:t xml:space="preserve">Note. </w:t>
            </w:r>
            <w:r>
              <w:rPr>
                <w:rFonts w:ascii="Times New Roman" w:eastAsia="DejaVu Sans" w:hAnsi="Times New Roman" w:cs="Times New Roman"/>
                <w:color w:val="000000"/>
                <w:sz w:val="16"/>
                <w:szCs w:val="16"/>
              </w:rPr>
              <w:t xml:space="preserve">Data displayed as counts and percentages, unless otherwise indicated. Some cells were collapsed to comply with the All of Us Research Program Data and Statistics Dissemination Policy, which does not permit dissemination of cells with raw counts &lt; 20. When noted, “Other Response” comprises “Don’t Know”, “Skip”, “Prefer Not to Answer”, and related responses; otherwise, these were set to missing, and counts/percentages for missing data were suppressed. Some percentages do not sum to 100% due to rounding. Percentages were calculated using observed (non-missing) survey </w:t>
            </w:r>
            <w:r>
              <w:rPr>
                <w:rFonts w:ascii="Times New Roman" w:eastAsia="DejaVu Sans" w:hAnsi="Times New Roman" w:cs="Times New Roman"/>
                <w:i/>
                <w:iCs/>
                <w:color w:val="000000"/>
                <w:sz w:val="16"/>
                <w:szCs w:val="16"/>
              </w:rPr>
              <w:t xml:space="preserve">n </w:t>
            </w:r>
            <w:r>
              <w:rPr>
                <w:rFonts w:ascii="Times New Roman" w:eastAsia="DejaVu Sans" w:hAnsi="Times New Roman" w:cs="Times New Roman"/>
                <w:color w:val="000000"/>
                <w:sz w:val="16"/>
                <w:szCs w:val="16"/>
              </w:rPr>
              <w:t xml:space="preserve">as the denominator, whereas the </w:t>
            </w:r>
            <w:r>
              <w:rPr>
                <w:rFonts w:ascii="Times New Roman" w:eastAsia="DejaVu Sans" w:hAnsi="Times New Roman" w:cs="Times New Roman"/>
                <w:i/>
                <w:iCs/>
                <w:color w:val="000000"/>
                <w:sz w:val="16"/>
                <w:szCs w:val="16"/>
              </w:rPr>
              <w:t xml:space="preserve">n </w:t>
            </w:r>
            <w:r>
              <w:rPr>
                <w:rFonts w:ascii="Times New Roman" w:eastAsia="DejaVu Sans" w:hAnsi="Times New Roman" w:cs="Times New Roman"/>
                <w:color w:val="000000"/>
                <w:sz w:val="16"/>
                <w:szCs w:val="16"/>
              </w:rPr>
              <w:t>from the full sample used for the GWAS is displayed for each level of stratification as reference. SD = standard deviation; Q1 = first quartile; Q3 = third quartile; OUD = opioid use disorder; EUR = European ancestry; AFR = African ancestry; AMR = Admixed American ancestry. For interested readers who would like to directly reference the All of Us questions and response options, the concept codes are: 1585940, 1585852, 1585892, 1585386, 903575, 1585952, 1585375, 1585370, 1585886, 1585717, 1585723, 1585729, 1585747, 1585748, 1585760, 43530402, 43530439 (</w:t>
            </w:r>
            <w:hyperlink r:id="rId17" w:history="1">
              <w:r>
                <w:rPr>
                  <w:rStyle w:val="Hyperlink"/>
                  <w:rFonts w:ascii="Times New Roman" w:eastAsia="DejaVu Sans" w:hAnsi="Times New Roman" w:cs="Times New Roman"/>
                  <w:sz w:val="16"/>
                  <w:szCs w:val="16"/>
                </w:rPr>
                <w:t>https://databrowser.researchallofus.org/</w:t>
              </w:r>
            </w:hyperlink>
            <w:r>
              <w:rPr>
                <w:rFonts w:ascii="Times New Roman" w:eastAsia="DejaVu Sans" w:hAnsi="Times New Roman" w:cs="Times New Roman"/>
                <w:color w:val="000000"/>
                <w:sz w:val="16"/>
                <w:szCs w:val="16"/>
              </w:rPr>
              <w:t>).</w:t>
            </w:r>
          </w:p>
        </w:tc>
      </w:tr>
    </w:tbl>
    <w:p w14:paraId="366CBD1C" w14:textId="77777777" w:rsidR="00932ADF" w:rsidRDefault="00932ADF"/>
    <w:sectPr w:rsidR="00932ADF" w:rsidSect="00596C18">
      <w:pgSz w:w="15840" w:h="12240" w:orient="landscape"/>
      <w:pgMar w:top="936" w:right="1440" w:bottom="93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2BF86427" w14:textId="77777777" w:rsidR="00ED5353" w:rsidRDefault="00ED5353" w:rsidP="00027C53">
      <w:r>
        <w:separator/>
      </w:r>
    </w:p>
  </w:endnote>
  <w:endnote w:type="continuationSeparator" w:id="0">
    <w:p w14:paraId="3B8B877C" w14:textId="77777777" w:rsidR="00ED5353" w:rsidRDefault="00ED5353" w:rsidP="00027C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jaVu Sans">
    <w:altName w:val="Verdana"/>
    <w:panose1 w:val="020B0604020202020204"/>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5D7EC110" w14:textId="77777777" w:rsidR="00ED5353" w:rsidRDefault="00ED5353" w:rsidP="00027C53">
      <w:r>
        <w:separator/>
      </w:r>
    </w:p>
  </w:footnote>
  <w:footnote w:type="continuationSeparator" w:id="0">
    <w:p w14:paraId="32A9DAB3" w14:textId="77777777" w:rsidR="00ED5353" w:rsidRDefault="00ED5353" w:rsidP="00027C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1923216548"/>
      <w:docPartObj>
        <w:docPartGallery w:val="Page Numbers (Top of Page)"/>
        <w:docPartUnique/>
      </w:docPartObj>
    </w:sdtPr>
    <w:sdtContent>
      <w:p w14:paraId="3D77037F" w14:textId="0BAA9975" w:rsidR="00BD7C78" w:rsidRDefault="00BD7C78" w:rsidP="00BB30E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32F0D00" w14:textId="77777777" w:rsidR="00027C53" w:rsidRDefault="00027C53" w:rsidP="00BD7C7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Fonts w:ascii="Times New Roman" w:hAnsi="Times New Roman" w:cs="Times New Roman"/>
      </w:rPr>
      <w:id w:val="1744837627"/>
      <w:docPartObj>
        <w:docPartGallery w:val="Page Numbers (Top of Page)"/>
        <w:docPartUnique/>
      </w:docPartObj>
    </w:sdtPr>
    <w:sdtContent>
      <w:p w14:paraId="54477839" w14:textId="19E8A5E3" w:rsidR="00BD7C78" w:rsidRPr="00395766" w:rsidRDefault="00BD7C78" w:rsidP="00BB30EC">
        <w:pPr>
          <w:pStyle w:val="Header"/>
          <w:framePr w:wrap="none" w:vAnchor="text" w:hAnchor="margin" w:xAlign="right" w:y="1"/>
          <w:rPr>
            <w:rStyle w:val="PageNumber"/>
            <w:rFonts w:ascii="Times New Roman" w:hAnsi="Times New Roman" w:cs="Times New Roman"/>
          </w:rPr>
        </w:pPr>
        <w:r w:rsidRPr="00395766">
          <w:rPr>
            <w:rStyle w:val="PageNumber"/>
            <w:rFonts w:ascii="Times New Roman" w:hAnsi="Times New Roman" w:cs="Times New Roman"/>
          </w:rPr>
          <w:t>S</w:t>
        </w:r>
        <w:r w:rsidRPr="00395766">
          <w:rPr>
            <w:rStyle w:val="PageNumber"/>
            <w:rFonts w:ascii="Times New Roman" w:hAnsi="Times New Roman" w:cs="Times New Roman"/>
          </w:rPr>
          <w:fldChar w:fldCharType="begin"/>
        </w:r>
        <w:r w:rsidRPr="00395766">
          <w:rPr>
            <w:rStyle w:val="PageNumber"/>
            <w:rFonts w:ascii="Times New Roman" w:hAnsi="Times New Roman" w:cs="Times New Roman"/>
          </w:rPr>
          <w:instrText xml:space="preserve"> PAGE </w:instrText>
        </w:r>
        <w:r w:rsidRPr="00395766">
          <w:rPr>
            <w:rStyle w:val="PageNumber"/>
            <w:rFonts w:ascii="Times New Roman" w:hAnsi="Times New Roman" w:cs="Times New Roman"/>
          </w:rPr>
          <w:fldChar w:fldCharType="separate"/>
        </w:r>
        <w:r w:rsidRPr="00395766">
          <w:rPr>
            <w:rStyle w:val="PageNumber"/>
            <w:rFonts w:ascii="Times New Roman" w:hAnsi="Times New Roman" w:cs="Times New Roman"/>
            <w:noProof/>
          </w:rPr>
          <w:t>1</w:t>
        </w:r>
        <w:r w:rsidRPr="00395766">
          <w:rPr>
            <w:rStyle w:val="PageNumber"/>
            <w:rFonts w:ascii="Times New Roman" w:hAnsi="Times New Roman" w:cs="Times New Roman"/>
          </w:rPr>
          <w:fldChar w:fldCharType="end"/>
        </w:r>
      </w:p>
    </w:sdtContent>
  </w:sdt>
  <w:p w14:paraId="0B825413" w14:textId="77777777" w:rsidR="00395766" w:rsidRDefault="00395766" w:rsidP="00BD7C78">
    <w:pPr>
      <w:pStyle w:val="Header"/>
      <w:ind w:right="360"/>
      <w:jc w:val="right"/>
      <w:rPr>
        <w:rFonts w:ascii="Times New Roman" w:hAnsi="Times New Roman" w:cs="Times New Roman"/>
      </w:rPr>
    </w:pPr>
  </w:p>
  <w:p w14:paraId="485C5CC5" w14:textId="77777777" w:rsidR="00D5226D" w:rsidRPr="00D5226D" w:rsidRDefault="00D5226D" w:rsidP="00D5226D">
    <w:pPr>
      <w:rPr>
        <w:rFonts w:ascii="Times New Roman" w:hAnsi="Times New Roman" w:cs="Times New Roman"/>
      </w:rPr>
    </w:pPr>
    <w:r w:rsidRPr="00D5226D">
      <w:rPr>
        <w:rFonts w:ascii="Times New Roman" w:hAnsi="Times New Roman" w:cs="Times New Roman"/>
      </w:rPr>
      <w:t>July 15, 2026: This paper has not been published and is not the authoritative document of record.</w:t>
    </w:r>
  </w:p>
  <w:p w14:paraId="7F58A463" w14:textId="77777777" w:rsidR="00D5226D" w:rsidRPr="00395766" w:rsidRDefault="00D5226D" w:rsidP="00BD7C78">
    <w:pPr>
      <w:pStyle w:val="Header"/>
      <w:ind w:right="360"/>
      <w:jc w:val="right"/>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8931AB5"/>
    <w:multiLevelType w:val="hybridMultilevel"/>
    <w:tmpl w:val="DE42324E"/>
    <w:lvl w:ilvl="0" w:tplc="494A2CA8">
      <w:start w:val="1"/>
      <w:numFmt w:val="lowerLetter"/>
      <w:lvlText w:val="(%1)"/>
      <w:lvlJc w:val="left"/>
      <w:pPr>
        <w:tabs>
          <w:tab w:val="num" w:pos="360"/>
        </w:tabs>
        <w:ind w:left="360" w:hanging="360"/>
      </w:pPr>
      <w:rPr>
        <w:rFonts w:hint="default"/>
        <w:i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15:restartNumberingAfterBreak="0">
    <w:nsid w:val="0A8B26A4"/>
    <w:multiLevelType w:val="hybridMultilevel"/>
    <w:tmpl w:val="306AB1AC"/>
    <w:lvl w:ilvl="0" w:tplc="23A61B0E">
      <w:start w:val="1"/>
      <w:numFmt w:val="lowerLetter"/>
      <w:lvlText w:val="(%1)"/>
      <w:lvlJc w:val="left"/>
      <w:pPr>
        <w:tabs>
          <w:tab w:val="num" w:pos="360"/>
        </w:tabs>
        <w:ind w:left="360" w:hanging="360"/>
      </w:pPr>
      <w:rPr>
        <w:rFonts w:hint="default"/>
        <w:b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15:restartNumberingAfterBreak="0">
    <w:nsid w:val="0D6C1F2C"/>
    <w:multiLevelType w:val="hybridMultilevel"/>
    <w:tmpl w:val="1F5A2BC8"/>
    <w:lvl w:ilvl="0" w:tplc="AE0E05F6">
      <w:start w:val="4"/>
      <w:numFmt w:val="lowerLetter"/>
      <w:lvlText w:val="(%1)"/>
      <w:lvlJc w:val="left"/>
      <w:pPr>
        <w:tabs>
          <w:tab w:val="num" w:pos="360"/>
        </w:tabs>
        <w:ind w:left="360" w:hanging="360"/>
      </w:pPr>
      <w:rPr>
        <w:rFonts w:hint="default"/>
        <w:b w:val="0"/>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3" w15:restartNumberingAfterBreak="0">
    <w:nsid w:val="2A216A45"/>
    <w:multiLevelType w:val="hybridMultilevel"/>
    <w:tmpl w:val="102CD396"/>
    <w:lvl w:ilvl="0" w:tplc="AC9EBC44">
      <w:start w:val="1"/>
      <w:numFmt w:val="lowerLetter"/>
      <w:lvlText w:val="(%1)"/>
      <w:lvlJc w:val="left"/>
      <w:pPr>
        <w:tabs>
          <w:tab w:val="num" w:pos="360"/>
        </w:tabs>
        <w:ind w:left="360" w:hanging="360"/>
      </w:pPr>
      <w:rPr>
        <w:rFonts w:hint="default"/>
        <w:i w:val="0"/>
        <w:color w:val="333399"/>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 w15:restartNumberingAfterBreak="0">
    <w:nsid w:val="68170B8F"/>
    <w:multiLevelType w:val="hybridMultilevel"/>
    <w:tmpl w:val="5C0E0C08"/>
    <w:lvl w:ilvl="0" w:tplc="10FAA634">
      <w:start w:val="3"/>
      <w:numFmt w:val="lowerLetter"/>
      <w:lvlText w:val="(%1)"/>
      <w:lvlJc w:val="left"/>
      <w:pPr>
        <w:tabs>
          <w:tab w:val="num" w:pos="360"/>
        </w:tabs>
        <w:ind w:left="360" w:hanging="360"/>
      </w:pPr>
      <w:rPr>
        <w:rFonts w:hint="default"/>
        <w:i w:val="0"/>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num w:numId="1" w16cid:durableId="260602979">
    <w:abstractNumId w:val="1"/>
  </w:num>
  <w:num w:numId="2" w16cid:durableId="921261834">
    <w:abstractNumId w:val="0"/>
  </w:num>
  <w:num w:numId="3" w16cid:durableId="1432579332">
    <w:abstractNumId w:val="3"/>
  </w:num>
  <w:num w:numId="4" w16cid:durableId="340133541">
    <w:abstractNumId w:val="2"/>
  </w:num>
  <w:num w:numId="5" w16cid:durableId="200629549">
    <w:abstractNumId w:val="4"/>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BCC"/>
    <w:rsid w:val="000007D0"/>
    <w:rsid w:val="000012B1"/>
    <w:rsid w:val="00002625"/>
    <w:rsid w:val="00004EC4"/>
    <w:rsid w:val="00005319"/>
    <w:rsid w:val="00010356"/>
    <w:rsid w:val="00010DBF"/>
    <w:rsid w:val="00012DE2"/>
    <w:rsid w:val="00013772"/>
    <w:rsid w:val="000170EC"/>
    <w:rsid w:val="00017E17"/>
    <w:rsid w:val="000231FF"/>
    <w:rsid w:val="0002384C"/>
    <w:rsid w:val="00024A06"/>
    <w:rsid w:val="00026A4D"/>
    <w:rsid w:val="00027244"/>
    <w:rsid w:val="00027C53"/>
    <w:rsid w:val="00030111"/>
    <w:rsid w:val="000327BA"/>
    <w:rsid w:val="0003588F"/>
    <w:rsid w:val="00035DEB"/>
    <w:rsid w:val="00035FD6"/>
    <w:rsid w:val="00037AA9"/>
    <w:rsid w:val="00040DB1"/>
    <w:rsid w:val="0004439C"/>
    <w:rsid w:val="00045F6F"/>
    <w:rsid w:val="000462A0"/>
    <w:rsid w:val="00047079"/>
    <w:rsid w:val="0005157C"/>
    <w:rsid w:val="00051955"/>
    <w:rsid w:val="00051C33"/>
    <w:rsid w:val="00053662"/>
    <w:rsid w:val="0005427D"/>
    <w:rsid w:val="00054C63"/>
    <w:rsid w:val="0005556D"/>
    <w:rsid w:val="00056D5E"/>
    <w:rsid w:val="00060206"/>
    <w:rsid w:val="00062476"/>
    <w:rsid w:val="000630F1"/>
    <w:rsid w:val="00065F03"/>
    <w:rsid w:val="000675C0"/>
    <w:rsid w:val="0007120F"/>
    <w:rsid w:val="00071F18"/>
    <w:rsid w:val="000725CB"/>
    <w:rsid w:val="000733E6"/>
    <w:rsid w:val="00073956"/>
    <w:rsid w:val="00074CA5"/>
    <w:rsid w:val="00080578"/>
    <w:rsid w:val="00081893"/>
    <w:rsid w:val="00081A4F"/>
    <w:rsid w:val="00082298"/>
    <w:rsid w:val="00082326"/>
    <w:rsid w:val="000844FA"/>
    <w:rsid w:val="00084B1C"/>
    <w:rsid w:val="00085C43"/>
    <w:rsid w:val="00086064"/>
    <w:rsid w:val="00086325"/>
    <w:rsid w:val="00086A3C"/>
    <w:rsid w:val="0009186E"/>
    <w:rsid w:val="00091904"/>
    <w:rsid w:val="00093165"/>
    <w:rsid w:val="00095315"/>
    <w:rsid w:val="000968C2"/>
    <w:rsid w:val="000975BE"/>
    <w:rsid w:val="000976D2"/>
    <w:rsid w:val="000A01AF"/>
    <w:rsid w:val="000A13A6"/>
    <w:rsid w:val="000A14C3"/>
    <w:rsid w:val="000A14DC"/>
    <w:rsid w:val="000A3382"/>
    <w:rsid w:val="000A37D1"/>
    <w:rsid w:val="000A4FB5"/>
    <w:rsid w:val="000A72ED"/>
    <w:rsid w:val="000A7A2E"/>
    <w:rsid w:val="000A7A92"/>
    <w:rsid w:val="000B45FD"/>
    <w:rsid w:val="000B549C"/>
    <w:rsid w:val="000C24F8"/>
    <w:rsid w:val="000C386D"/>
    <w:rsid w:val="000C4FD8"/>
    <w:rsid w:val="000C64A7"/>
    <w:rsid w:val="000C6D35"/>
    <w:rsid w:val="000D2264"/>
    <w:rsid w:val="000D2A1B"/>
    <w:rsid w:val="000D2F3E"/>
    <w:rsid w:val="000D3D2A"/>
    <w:rsid w:val="000D59F7"/>
    <w:rsid w:val="000D6331"/>
    <w:rsid w:val="000E0542"/>
    <w:rsid w:val="000E0613"/>
    <w:rsid w:val="000E07A4"/>
    <w:rsid w:val="000E6A59"/>
    <w:rsid w:val="000E714F"/>
    <w:rsid w:val="000F01EF"/>
    <w:rsid w:val="000F04E1"/>
    <w:rsid w:val="000F32F8"/>
    <w:rsid w:val="000F3919"/>
    <w:rsid w:val="000F4D4D"/>
    <w:rsid w:val="000F5404"/>
    <w:rsid w:val="000F5522"/>
    <w:rsid w:val="000F65A1"/>
    <w:rsid w:val="000F75AC"/>
    <w:rsid w:val="00102175"/>
    <w:rsid w:val="0010257B"/>
    <w:rsid w:val="00103C77"/>
    <w:rsid w:val="00104284"/>
    <w:rsid w:val="00105A5E"/>
    <w:rsid w:val="00106227"/>
    <w:rsid w:val="00106B69"/>
    <w:rsid w:val="00107733"/>
    <w:rsid w:val="0011101F"/>
    <w:rsid w:val="00111449"/>
    <w:rsid w:val="00111BE2"/>
    <w:rsid w:val="001121A0"/>
    <w:rsid w:val="00112832"/>
    <w:rsid w:val="00115724"/>
    <w:rsid w:val="00116239"/>
    <w:rsid w:val="00117A47"/>
    <w:rsid w:val="00120A01"/>
    <w:rsid w:val="00120C4A"/>
    <w:rsid w:val="0012159E"/>
    <w:rsid w:val="00121BAB"/>
    <w:rsid w:val="00127481"/>
    <w:rsid w:val="0012788C"/>
    <w:rsid w:val="001306D9"/>
    <w:rsid w:val="00131328"/>
    <w:rsid w:val="0013166A"/>
    <w:rsid w:val="00132AF5"/>
    <w:rsid w:val="00133CF9"/>
    <w:rsid w:val="00134366"/>
    <w:rsid w:val="00135307"/>
    <w:rsid w:val="001374B6"/>
    <w:rsid w:val="00140A4E"/>
    <w:rsid w:val="001441AC"/>
    <w:rsid w:val="00144650"/>
    <w:rsid w:val="00144988"/>
    <w:rsid w:val="00145C6E"/>
    <w:rsid w:val="001520B6"/>
    <w:rsid w:val="001533A1"/>
    <w:rsid w:val="0016108E"/>
    <w:rsid w:val="00162CDF"/>
    <w:rsid w:val="00163A4F"/>
    <w:rsid w:val="00165AFC"/>
    <w:rsid w:val="0016621D"/>
    <w:rsid w:val="0017082A"/>
    <w:rsid w:val="00170CEE"/>
    <w:rsid w:val="0017245D"/>
    <w:rsid w:val="00172E56"/>
    <w:rsid w:val="00173ABD"/>
    <w:rsid w:val="00174DA5"/>
    <w:rsid w:val="00176F34"/>
    <w:rsid w:val="00177407"/>
    <w:rsid w:val="00180DF0"/>
    <w:rsid w:val="0018141D"/>
    <w:rsid w:val="00181C62"/>
    <w:rsid w:val="0018297B"/>
    <w:rsid w:val="0018349C"/>
    <w:rsid w:val="00184738"/>
    <w:rsid w:val="0018544D"/>
    <w:rsid w:val="001911DF"/>
    <w:rsid w:val="00192209"/>
    <w:rsid w:val="00192D0C"/>
    <w:rsid w:val="00193C14"/>
    <w:rsid w:val="00194677"/>
    <w:rsid w:val="00195B87"/>
    <w:rsid w:val="001962AF"/>
    <w:rsid w:val="00196676"/>
    <w:rsid w:val="00197F4E"/>
    <w:rsid w:val="001A0F9E"/>
    <w:rsid w:val="001A1E74"/>
    <w:rsid w:val="001A247C"/>
    <w:rsid w:val="001A2E1F"/>
    <w:rsid w:val="001A2FDF"/>
    <w:rsid w:val="001A33DF"/>
    <w:rsid w:val="001B1DFC"/>
    <w:rsid w:val="001B27DD"/>
    <w:rsid w:val="001B42C1"/>
    <w:rsid w:val="001B4742"/>
    <w:rsid w:val="001B64AE"/>
    <w:rsid w:val="001B7216"/>
    <w:rsid w:val="001B75CE"/>
    <w:rsid w:val="001C118F"/>
    <w:rsid w:val="001C12D2"/>
    <w:rsid w:val="001C1850"/>
    <w:rsid w:val="001C1DB5"/>
    <w:rsid w:val="001C261F"/>
    <w:rsid w:val="001C348E"/>
    <w:rsid w:val="001C5B03"/>
    <w:rsid w:val="001D0794"/>
    <w:rsid w:val="001D089A"/>
    <w:rsid w:val="001D707A"/>
    <w:rsid w:val="001E065E"/>
    <w:rsid w:val="001E0BE2"/>
    <w:rsid w:val="001E213F"/>
    <w:rsid w:val="001E2533"/>
    <w:rsid w:val="001E291B"/>
    <w:rsid w:val="001E6590"/>
    <w:rsid w:val="001F096D"/>
    <w:rsid w:val="001F299A"/>
    <w:rsid w:val="001F2E00"/>
    <w:rsid w:val="001F2F13"/>
    <w:rsid w:val="001F464C"/>
    <w:rsid w:val="001F50F9"/>
    <w:rsid w:val="001F6B84"/>
    <w:rsid w:val="00201BAA"/>
    <w:rsid w:val="00207C8A"/>
    <w:rsid w:val="00212F0E"/>
    <w:rsid w:val="0021319F"/>
    <w:rsid w:val="0021456D"/>
    <w:rsid w:val="00214780"/>
    <w:rsid w:val="00214859"/>
    <w:rsid w:val="0021725F"/>
    <w:rsid w:val="002172AE"/>
    <w:rsid w:val="002176E1"/>
    <w:rsid w:val="00220D01"/>
    <w:rsid w:val="00222325"/>
    <w:rsid w:val="002259A6"/>
    <w:rsid w:val="00226A7F"/>
    <w:rsid w:val="00230094"/>
    <w:rsid w:val="0023028E"/>
    <w:rsid w:val="002302F8"/>
    <w:rsid w:val="0023216F"/>
    <w:rsid w:val="00235EF4"/>
    <w:rsid w:val="0024059D"/>
    <w:rsid w:val="00240FE8"/>
    <w:rsid w:val="00241B0D"/>
    <w:rsid w:val="00242232"/>
    <w:rsid w:val="00242959"/>
    <w:rsid w:val="00242A89"/>
    <w:rsid w:val="002473F3"/>
    <w:rsid w:val="002500D9"/>
    <w:rsid w:val="002501CE"/>
    <w:rsid w:val="00251EB8"/>
    <w:rsid w:val="002552B4"/>
    <w:rsid w:val="00256A89"/>
    <w:rsid w:val="00257FB4"/>
    <w:rsid w:val="00260295"/>
    <w:rsid w:val="00260A03"/>
    <w:rsid w:val="00263872"/>
    <w:rsid w:val="00264302"/>
    <w:rsid w:val="002647F2"/>
    <w:rsid w:val="00271B03"/>
    <w:rsid w:val="002757EB"/>
    <w:rsid w:val="002839E6"/>
    <w:rsid w:val="00283E50"/>
    <w:rsid w:val="00284059"/>
    <w:rsid w:val="002842EB"/>
    <w:rsid w:val="002849C4"/>
    <w:rsid w:val="0028654A"/>
    <w:rsid w:val="002877D5"/>
    <w:rsid w:val="00287A58"/>
    <w:rsid w:val="002905ED"/>
    <w:rsid w:val="002921DA"/>
    <w:rsid w:val="002965FC"/>
    <w:rsid w:val="00296EC2"/>
    <w:rsid w:val="002974FF"/>
    <w:rsid w:val="002A1CB8"/>
    <w:rsid w:val="002A2A7F"/>
    <w:rsid w:val="002A5087"/>
    <w:rsid w:val="002A607D"/>
    <w:rsid w:val="002A767C"/>
    <w:rsid w:val="002B005A"/>
    <w:rsid w:val="002C0256"/>
    <w:rsid w:val="002C07EE"/>
    <w:rsid w:val="002C2BFD"/>
    <w:rsid w:val="002C5714"/>
    <w:rsid w:val="002C69AD"/>
    <w:rsid w:val="002C726B"/>
    <w:rsid w:val="002D288B"/>
    <w:rsid w:val="002D4689"/>
    <w:rsid w:val="002D51A7"/>
    <w:rsid w:val="002D5E73"/>
    <w:rsid w:val="002D6109"/>
    <w:rsid w:val="002E0FE2"/>
    <w:rsid w:val="002E49E2"/>
    <w:rsid w:val="002E7407"/>
    <w:rsid w:val="002F1042"/>
    <w:rsid w:val="002F2EBD"/>
    <w:rsid w:val="002F37D2"/>
    <w:rsid w:val="002F39BE"/>
    <w:rsid w:val="002F5940"/>
    <w:rsid w:val="002F67F5"/>
    <w:rsid w:val="002F71E3"/>
    <w:rsid w:val="00300250"/>
    <w:rsid w:val="003029EE"/>
    <w:rsid w:val="00303DB3"/>
    <w:rsid w:val="00305D72"/>
    <w:rsid w:val="0031015B"/>
    <w:rsid w:val="003102CC"/>
    <w:rsid w:val="00313B60"/>
    <w:rsid w:val="00313C4F"/>
    <w:rsid w:val="00314744"/>
    <w:rsid w:val="00314A1E"/>
    <w:rsid w:val="00315E82"/>
    <w:rsid w:val="00315F1E"/>
    <w:rsid w:val="00317A16"/>
    <w:rsid w:val="0033028A"/>
    <w:rsid w:val="0033283D"/>
    <w:rsid w:val="00333417"/>
    <w:rsid w:val="00333C49"/>
    <w:rsid w:val="00335DA6"/>
    <w:rsid w:val="0033683D"/>
    <w:rsid w:val="003369DB"/>
    <w:rsid w:val="00336FCB"/>
    <w:rsid w:val="0033780C"/>
    <w:rsid w:val="00340B05"/>
    <w:rsid w:val="003427CC"/>
    <w:rsid w:val="00342B2A"/>
    <w:rsid w:val="003458AB"/>
    <w:rsid w:val="003464AD"/>
    <w:rsid w:val="00352BD6"/>
    <w:rsid w:val="00353835"/>
    <w:rsid w:val="003540B6"/>
    <w:rsid w:val="003545DD"/>
    <w:rsid w:val="0035594B"/>
    <w:rsid w:val="003563F6"/>
    <w:rsid w:val="003573B4"/>
    <w:rsid w:val="00361061"/>
    <w:rsid w:val="00361D96"/>
    <w:rsid w:val="00362039"/>
    <w:rsid w:val="003657AC"/>
    <w:rsid w:val="003719C6"/>
    <w:rsid w:val="00371C8D"/>
    <w:rsid w:val="00371D53"/>
    <w:rsid w:val="0037430B"/>
    <w:rsid w:val="00376AF5"/>
    <w:rsid w:val="00384633"/>
    <w:rsid w:val="00385D4E"/>
    <w:rsid w:val="00390B77"/>
    <w:rsid w:val="00394AA0"/>
    <w:rsid w:val="0039561A"/>
    <w:rsid w:val="00395766"/>
    <w:rsid w:val="00397EBC"/>
    <w:rsid w:val="003A02ED"/>
    <w:rsid w:val="003A0CA1"/>
    <w:rsid w:val="003A2114"/>
    <w:rsid w:val="003A3BB6"/>
    <w:rsid w:val="003A3DA8"/>
    <w:rsid w:val="003A4340"/>
    <w:rsid w:val="003A4842"/>
    <w:rsid w:val="003A51A5"/>
    <w:rsid w:val="003A5C3C"/>
    <w:rsid w:val="003A6C4B"/>
    <w:rsid w:val="003B2162"/>
    <w:rsid w:val="003B297C"/>
    <w:rsid w:val="003B4EA8"/>
    <w:rsid w:val="003B5119"/>
    <w:rsid w:val="003B5C76"/>
    <w:rsid w:val="003C29BC"/>
    <w:rsid w:val="003C3369"/>
    <w:rsid w:val="003C3C70"/>
    <w:rsid w:val="003C4179"/>
    <w:rsid w:val="003C4E4B"/>
    <w:rsid w:val="003D1AEA"/>
    <w:rsid w:val="003D1BF8"/>
    <w:rsid w:val="003D27F6"/>
    <w:rsid w:val="003D3AD4"/>
    <w:rsid w:val="003D3E3F"/>
    <w:rsid w:val="003D44F5"/>
    <w:rsid w:val="003D5333"/>
    <w:rsid w:val="003D6F98"/>
    <w:rsid w:val="003E09D3"/>
    <w:rsid w:val="003E34F3"/>
    <w:rsid w:val="003E4C42"/>
    <w:rsid w:val="003E4D61"/>
    <w:rsid w:val="003E5AFE"/>
    <w:rsid w:val="003E6250"/>
    <w:rsid w:val="003F29C7"/>
    <w:rsid w:val="003F3B86"/>
    <w:rsid w:val="003F6053"/>
    <w:rsid w:val="003F6123"/>
    <w:rsid w:val="003F7D36"/>
    <w:rsid w:val="004007C1"/>
    <w:rsid w:val="0040201F"/>
    <w:rsid w:val="00404177"/>
    <w:rsid w:val="0040667F"/>
    <w:rsid w:val="00406AA2"/>
    <w:rsid w:val="00406DB4"/>
    <w:rsid w:val="00410283"/>
    <w:rsid w:val="0041115D"/>
    <w:rsid w:val="00411A5E"/>
    <w:rsid w:val="0041228D"/>
    <w:rsid w:val="00413C2E"/>
    <w:rsid w:val="00414797"/>
    <w:rsid w:val="00415216"/>
    <w:rsid w:val="0041702C"/>
    <w:rsid w:val="00422DE8"/>
    <w:rsid w:val="004259DD"/>
    <w:rsid w:val="00426878"/>
    <w:rsid w:val="00432209"/>
    <w:rsid w:val="00432F3E"/>
    <w:rsid w:val="0043498B"/>
    <w:rsid w:val="00434E10"/>
    <w:rsid w:val="004354AB"/>
    <w:rsid w:val="00436681"/>
    <w:rsid w:val="004408E0"/>
    <w:rsid w:val="00443B91"/>
    <w:rsid w:val="00443CF2"/>
    <w:rsid w:val="00444D78"/>
    <w:rsid w:val="00447149"/>
    <w:rsid w:val="0044726E"/>
    <w:rsid w:val="00451745"/>
    <w:rsid w:val="004525D8"/>
    <w:rsid w:val="00453781"/>
    <w:rsid w:val="00454C1F"/>
    <w:rsid w:val="00455461"/>
    <w:rsid w:val="0045591F"/>
    <w:rsid w:val="00455BE1"/>
    <w:rsid w:val="004662B5"/>
    <w:rsid w:val="00466B84"/>
    <w:rsid w:val="00470452"/>
    <w:rsid w:val="00470DCA"/>
    <w:rsid w:val="00476C5A"/>
    <w:rsid w:val="00480CC3"/>
    <w:rsid w:val="004815D1"/>
    <w:rsid w:val="0048398A"/>
    <w:rsid w:val="00483FBD"/>
    <w:rsid w:val="00484849"/>
    <w:rsid w:val="00484E62"/>
    <w:rsid w:val="004850C6"/>
    <w:rsid w:val="00486B48"/>
    <w:rsid w:val="00487220"/>
    <w:rsid w:val="004915BC"/>
    <w:rsid w:val="004930EC"/>
    <w:rsid w:val="00494686"/>
    <w:rsid w:val="004969FF"/>
    <w:rsid w:val="00497538"/>
    <w:rsid w:val="00497639"/>
    <w:rsid w:val="004A3612"/>
    <w:rsid w:val="004A4992"/>
    <w:rsid w:val="004A6C12"/>
    <w:rsid w:val="004A77B6"/>
    <w:rsid w:val="004B2499"/>
    <w:rsid w:val="004B403E"/>
    <w:rsid w:val="004C1C7C"/>
    <w:rsid w:val="004C2DD4"/>
    <w:rsid w:val="004C318D"/>
    <w:rsid w:val="004C32B2"/>
    <w:rsid w:val="004C44AC"/>
    <w:rsid w:val="004C4575"/>
    <w:rsid w:val="004C6A13"/>
    <w:rsid w:val="004C7721"/>
    <w:rsid w:val="004C79EA"/>
    <w:rsid w:val="004D091F"/>
    <w:rsid w:val="004D1DEC"/>
    <w:rsid w:val="004D2DF6"/>
    <w:rsid w:val="004D37D7"/>
    <w:rsid w:val="004D6762"/>
    <w:rsid w:val="004D7933"/>
    <w:rsid w:val="004E33A3"/>
    <w:rsid w:val="004E787C"/>
    <w:rsid w:val="004F1922"/>
    <w:rsid w:val="004F27B4"/>
    <w:rsid w:val="004F28D3"/>
    <w:rsid w:val="004F3BB8"/>
    <w:rsid w:val="004F50DD"/>
    <w:rsid w:val="004F6C28"/>
    <w:rsid w:val="00501173"/>
    <w:rsid w:val="005015AE"/>
    <w:rsid w:val="005031F1"/>
    <w:rsid w:val="00505034"/>
    <w:rsid w:val="00506B08"/>
    <w:rsid w:val="00506C8C"/>
    <w:rsid w:val="005072C8"/>
    <w:rsid w:val="00510933"/>
    <w:rsid w:val="00513240"/>
    <w:rsid w:val="00513534"/>
    <w:rsid w:val="0051430A"/>
    <w:rsid w:val="00515547"/>
    <w:rsid w:val="00516828"/>
    <w:rsid w:val="00516B03"/>
    <w:rsid w:val="00520AF0"/>
    <w:rsid w:val="005211B4"/>
    <w:rsid w:val="00521CAC"/>
    <w:rsid w:val="00522C97"/>
    <w:rsid w:val="00522EEB"/>
    <w:rsid w:val="00523B3D"/>
    <w:rsid w:val="005259AB"/>
    <w:rsid w:val="00526B6A"/>
    <w:rsid w:val="00533501"/>
    <w:rsid w:val="0053369E"/>
    <w:rsid w:val="00534706"/>
    <w:rsid w:val="0053571E"/>
    <w:rsid w:val="00535FB2"/>
    <w:rsid w:val="005363FC"/>
    <w:rsid w:val="005367A8"/>
    <w:rsid w:val="0053690E"/>
    <w:rsid w:val="005372AE"/>
    <w:rsid w:val="005375FF"/>
    <w:rsid w:val="00541B30"/>
    <w:rsid w:val="005423C3"/>
    <w:rsid w:val="00543DE8"/>
    <w:rsid w:val="00546013"/>
    <w:rsid w:val="005464BF"/>
    <w:rsid w:val="00553C11"/>
    <w:rsid w:val="005544FE"/>
    <w:rsid w:val="00554DE0"/>
    <w:rsid w:val="0056088E"/>
    <w:rsid w:val="00561913"/>
    <w:rsid w:val="00561CE3"/>
    <w:rsid w:val="00562832"/>
    <w:rsid w:val="00562990"/>
    <w:rsid w:val="00565A48"/>
    <w:rsid w:val="0057158C"/>
    <w:rsid w:val="00572395"/>
    <w:rsid w:val="00573362"/>
    <w:rsid w:val="00574E8C"/>
    <w:rsid w:val="0057740A"/>
    <w:rsid w:val="0058123D"/>
    <w:rsid w:val="0058309D"/>
    <w:rsid w:val="005858EC"/>
    <w:rsid w:val="00590472"/>
    <w:rsid w:val="00594EDA"/>
    <w:rsid w:val="00595A99"/>
    <w:rsid w:val="0059601D"/>
    <w:rsid w:val="00596C18"/>
    <w:rsid w:val="005A0132"/>
    <w:rsid w:val="005A0E8D"/>
    <w:rsid w:val="005A4A4C"/>
    <w:rsid w:val="005A50D0"/>
    <w:rsid w:val="005A5FF9"/>
    <w:rsid w:val="005A7124"/>
    <w:rsid w:val="005A79DA"/>
    <w:rsid w:val="005A7DE4"/>
    <w:rsid w:val="005B0299"/>
    <w:rsid w:val="005B08E1"/>
    <w:rsid w:val="005B5762"/>
    <w:rsid w:val="005B579E"/>
    <w:rsid w:val="005B6249"/>
    <w:rsid w:val="005B66C3"/>
    <w:rsid w:val="005B73A2"/>
    <w:rsid w:val="005B7CA2"/>
    <w:rsid w:val="005C32E4"/>
    <w:rsid w:val="005C6475"/>
    <w:rsid w:val="005D1C2D"/>
    <w:rsid w:val="005D337D"/>
    <w:rsid w:val="005D35D3"/>
    <w:rsid w:val="005D461D"/>
    <w:rsid w:val="005D5445"/>
    <w:rsid w:val="005D654A"/>
    <w:rsid w:val="005E2016"/>
    <w:rsid w:val="005E2D45"/>
    <w:rsid w:val="005E3894"/>
    <w:rsid w:val="005E3936"/>
    <w:rsid w:val="005E7102"/>
    <w:rsid w:val="005F34C6"/>
    <w:rsid w:val="005F3AA1"/>
    <w:rsid w:val="005F5F0E"/>
    <w:rsid w:val="005F666C"/>
    <w:rsid w:val="005F6684"/>
    <w:rsid w:val="005F70C9"/>
    <w:rsid w:val="005F7138"/>
    <w:rsid w:val="00600DEA"/>
    <w:rsid w:val="006043F2"/>
    <w:rsid w:val="00606137"/>
    <w:rsid w:val="00606474"/>
    <w:rsid w:val="00607D66"/>
    <w:rsid w:val="00610607"/>
    <w:rsid w:val="00611978"/>
    <w:rsid w:val="00612677"/>
    <w:rsid w:val="00614505"/>
    <w:rsid w:val="00617BB2"/>
    <w:rsid w:val="0062029A"/>
    <w:rsid w:val="00620F7D"/>
    <w:rsid w:val="00621897"/>
    <w:rsid w:val="006236F9"/>
    <w:rsid w:val="00630034"/>
    <w:rsid w:val="0063107F"/>
    <w:rsid w:val="006324D7"/>
    <w:rsid w:val="00633F58"/>
    <w:rsid w:val="00635686"/>
    <w:rsid w:val="00635782"/>
    <w:rsid w:val="00635BE9"/>
    <w:rsid w:val="006400D1"/>
    <w:rsid w:val="00641739"/>
    <w:rsid w:val="00643517"/>
    <w:rsid w:val="00643CEE"/>
    <w:rsid w:val="00643D58"/>
    <w:rsid w:val="006451A0"/>
    <w:rsid w:val="00647460"/>
    <w:rsid w:val="00650921"/>
    <w:rsid w:val="00651158"/>
    <w:rsid w:val="00651416"/>
    <w:rsid w:val="00653F3E"/>
    <w:rsid w:val="00654121"/>
    <w:rsid w:val="00656172"/>
    <w:rsid w:val="00656495"/>
    <w:rsid w:val="00661E4E"/>
    <w:rsid w:val="00662675"/>
    <w:rsid w:val="00665521"/>
    <w:rsid w:val="00667BDB"/>
    <w:rsid w:val="00671DBD"/>
    <w:rsid w:val="00681875"/>
    <w:rsid w:val="00682956"/>
    <w:rsid w:val="00686C1F"/>
    <w:rsid w:val="006902F0"/>
    <w:rsid w:val="00690462"/>
    <w:rsid w:val="006A1536"/>
    <w:rsid w:val="006A22B0"/>
    <w:rsid w:val="006A49F9"/>
    <w:rsid w:val="006A5312"/>
    <w:rsid w:val="006B2BC0"/>
    <w:rsid w:val="006B4750"/>
    <w:rsid w:val="006B532B"/>
    <w:rsid w:val="006B5916"/>
    <w:rsid w:val="006B6028"/>
    <w:rsid w:val="006B6269"/>
    <w:rsid w:val="006B74BA"/>
    <w:rsid w:val="006C1A2D"/>
    <w:rsid w:val="006C22CA"/>
    <w:rsid w:val="006C241B"/>
    <w:rsid w:val="006C2E40"/>
    <w:rsid w:val="006C7574"/>
    <w:rsid w:val="006C785C"/>
    <w:rsid w:val="006D06AC"/>
    <w:rsid w:val="006D1726"/>
    <w:rsid w:val="006E11A1"/>
    <w:rsid w:val="006E5A70"/>
    <w:rsid w:val="006E5C25"/>
    <w:rsid w:val="006F00F1"/>
    <w:rsid w:val="006F14D2"/>
    <w:rsid w:val="006F3A1B"/>
    <w:rsid w:val="006F4BBD"/>
    <w:rsid w:val="006F5A3B"/>
    <w:rsid w:val="006F6DED"/>
    <w:rsid w:val="006F777E"/>
    <w:rsid w:val="00704524"/>
    <w:rsid w:val="007061B9"/>
    <w:rsid w:val="00706732"/>
    <w:rsid w:val="00707172"/>
    <w:rsid w:val="007071E6"/>
    <w:rsid w:val="0070737E"/>
    <w:rsid w:val="00710F8C"/>
    <w:rsid w:val="00714870"/>
    <w:rsid w:val="0071597C"/>
    <w:rsid w:val="00715FEA"/>
    <w:rsid w:val="00716D1F"/>
    <w:rsid w:val="00723439"/>
    <w:rsid w:val="007245B0"/>
    <w:rsid w:val="00727431"/>
    <w:rsid w:val="00730CEC"/>
    <w:rsid w:val="007330B9"/>
    <w:rsid w:val="0073343A"/>
    <w:rsid w:val="007369A8"/>
    <w:rsid w:val="00737196"/>
    <w:rsid w:val="00737A7F"/>
    <w:rsid w:val="007403B0"/>
    <w:rsid w:val="00740E03"/>
    <w:rsid w:val="00741E4D"/>
    <w:rsid w:val="00742171"/>
    <w:rsid w:val="00743166"/>
    <w:rsid w:val="0074316C"/>
    <w:rsid w:val="007433B8"/>
    <w:rsid w:val="00745BF9"/>
    <w:rsid w:val="00745E36"/>
    <w:rsid w:val="0074655F"/>
    <w:rsid w:val="0075585C"/>
    <w:rsid w:val="00756A15"/>
    <w:rsid w:val="0075705F"/>
    <w:rsid w:val="007574F5"/>
    <w:rsid w:val="00765BA0"/>
    <w:rsid w:val="00765C61"/>
    <w:rsid w:val="00766139"/>
    <w:rsid w:val="007665B4"/>
    <w:rsid w:val="00766617"/>
    <w:rsid w:val="00770CDB"/>
    <w:rsid w:val="007732A4"/>
    <w:rsid w:val="00773BDD"/>
    <w:rsid w:val="0077415A"/>
    <w:rsid w:val="00775C47"/>
    <w:rsid w:val="00776C0C"/>
    <w:rsid w:val="007770DB"/>
    <w:rsid w:val="00777E28"/>
    <w:rsid w:val="00780F77"/>
    <w:rsid w:val="00781B34"/>
    <w:rsid w:val="007823D5"/>
    <w:rsid w:val="00782719"/>
    <w:rsid w:val="00782A61"/>
    <w:rsid w:val="00782CA2"/>
    <w:rsid w:val="0078398A"/>
    <w:rsid w:val="00785832"/>
    <w:rsid w:val="00786452"/>
    <w:rsid w:val="007879F1"/>
    <w:rsid w:val="007907A7"/>
    <w:rsid w:val="00790C03"/>
    <w:rsid w:val="0079167B"/>
    <w:rsid w:val="007924D8"/>
    <w:rsid w:val="0079280D"/>
    <w:rsid w:val="007929C9"/>
    <w:rsid w:val="00792F24"/>
    <w:rsid w:val="00792FE4"/>
    <w:rsid w:val="00795B24"/>
    <w:rsid w:val="00797114"/>
    <w:rsid w:val="00797597"/>
    <w:rsid w:val="007A48F6"/>
    <w:rsid w:val="007B01E1"/>
    <w:rsid w:val="007B1820"/>
    <w:rsid w:val="007B548A"/>
    <w:rsid w:val="007B62A2"/>
    <w:rsid w:val="007B62B7"/>
    <w:rsid w:val="007B71A3"/>
    <w:rsid w:val="007C1E10"/>
    <w:rsid w:val="007C205F"/>
    <w:rsid w:val="007C2A87"/>
    <w:rsid w:val="007D08EE"/>
    <w:rsid w:val="007D2527"/>
    <w:rsid w:val="007D3DD9"/>
    <w:rsid w:val="007D54C8"/>
    <w:rsid w:val="007D57F0"/>
    <w:rsid w:val="007D6F2F"/>
    <w:rsid w:val="007E0CE9"/>
    <w:rsid w:val="007E24DC"/>
    <w:rsid w:val="007E325F"/>
    <w:rsid w:val="007E4156"/>
    <w:rsid w:val="007E73BC"/>
    <w:rsid w:val="007E7F96"/>
    <w:rsid w:val="007F012B"/>
    <w:rsid w:val="007F1040"/>
    <w:rsid w:val="007F2E1A"/>
    <w:rsid w:val="007F36E9"/>
    <w:rsid w:val="007F5151"/>
    <w:rsid w:val="007F6F70"/>
    <w:rsid w:val="008019C1"/>
    <w:rsid w:val="008105AD"/>
    <w:rsid w:val="00813F7F"/>
    <w:rsid w:val="00814EEE"/>
    <w:rsid w:val="008163C7"/>
    <w:rsid w:val="008168C4"/>
    <w:rsid w:val="00816E31"/>
    <w:rsid w:val="00816E98"/>
    <w:rsid w:val="0082032B"/>
    <w:rsid w:val="0082399D"/>
    <w:rsid w:val="00826D65"/>
    <w:rsid w:val="00830764"/>
    <w:rsid w:val="0083111F"/>
    <w:rsid w:val="00833A4A"/>
    <w:rsid w:val="00833ABA"/>
    <w:rsid w:val="00835530"/>
    <w:rsid w:val="00847111"/>
    <w:rsid w:val="00847BE4"/>
    <w:rsid w:val="00847E91"/>
    <w:rsid w:val="00851427"/>
    <w:rsid w:val="0085395B"/>
    <w:rsid w:val="00862D0C"/>
    <w:rsid w:val="008630BE"/>
    <w:rsid w:val="00865459"/>
    <w:rsid w:val="008657CF"/>
    <w:rsid w:val="008659E0"/>
    <w:rsid w:val="00866CB6"/>
    <w:rsid w:val="00867249"/>
    <w:rsid w:val="0087539C"/>
    <w:rsid w:val="00876446"/>
    <w:rsid w:val="00876CDF"/>
    <w:rsid w:val="00880585"/>
    <w:rsid w:val="00880B78"/>
    <w:rsid w:val="00882D14"/>
    <w:rsid w:val="00883D02"/>
    <w:rsid w:val="008841C9"/>
    <w:rsid w:val="00884537"/>
    <w:rsid w:val="008922D2"/>
    <w:rsid w:val="0089480F"/>
    <w:rsid w:val="00896232"/>
    <w:rsid w:val="008A066B"/>
    <w:rsid w:val="008A0ADA"/>
    <w:rsid w:val="008A1734"/>
    <w:rsid w:val="008A31DF"/>
    <w:rsid w:val="008A4006"/>
    <w:rsid w:val="008A7F46"/>
    <w:rsid w:val="008B1347"/>
    <w:rsid w:val="008B207D"/>
    <w:rsid w:val="008B2FED"/>
    <w:rsid w:val="008B575C"/>
    <w:rsid w:val="008C6388"/>
    <w:rsid w:val="008C6F41"/>
    <w:rsid w:val="008D0D2A"/>
    <w:rsid w:val="008D0DC8"/>
    <w:rsid w:val="008D2E34"/>
    <w:rsid w:val="008D5C6D"/>
    <w:rsid w:val="008E115F"/>
    <w:rsid w:val="008E12CA"/>
    <w:rsid w:val="008E145F"/>
    <w:rsid w:val="008E1B3B"/>
    <w:rsid w:val="008E2AE2"/>
    <w:rsid w:val="008E2B53"/>
    <w:rsid w:val="008E617B"/>
    <w:rsid w:val="008E77D3"/>
    <w:rsid w:val="008F13F5"/>
    <w:rsid w:val="008F3923"/>
    <w:rsid w:val="008F5287"/>
    <w:rsid w:val="008F76A0"/>
    <w:rsid w:val="008F77C3"/>
    <w:rsid w:val="008F7E28"/>
    <w:rsid w:val="00900315"/>
    <w:rsid w:val="009058CD"/>
    <w:rsid w:val="009077C1"/>
    <w:rsid w:val="00907F69"/>
    <w:rsid w:val="00912E56"/>
    <w:rsid w:val="0091435A"/>
    <w:rsid w:val="00917342"/>
    <w:rsid w:val="00921455"/>
    <w:rsid w:val="009217DB"/>
    <w:rsid w:val="0092430D"/>
    <w:rsid w:val="00926090"/>
    <w:rsid w:val="00926B79"/>
    <w:rsid w:val="009303FA"/>
    <w:rsid w:val="00931641"/>
    <w:rsid w:val="009323E8"/>
    <w:rsid w:val="00932ADF"/>
    <w:rsid w:val="009333BF"/>
    <w:rsid w:val="0093563F"/>
    <w:rsid w:val="00935C35"/>
    <w:rsid w:val="009372F4"/>
    <w:rsid w:val="0094171B"/>
    <w:rsid w:val="0094442F"/>
    <w:rsid w:val="00946A87"/>
    <w:rsid w:val="00950EDC"/>
    <w:rsid w:val="00951DAF"/>
    <w:rsid w:val="009532E6"/>
    <w:rsid w:val="00955EE5"/>
    <w:rsid w:val="00962F6B"/>
    <w:rsid w:val="00963270"/>
    <w:rsid w:val="00963C55"/>
    <w:rsid w:val="00964598"/>
    <w:rsid w:val="00964DB8"/>
    <w:rsid w:val="00965AF8"/>
    <w:rsid w:val="0096664E"/>
    <w:rsid w:val="009669A5"/>
    <w:rsid w:val="00973613"/>
    <w:rsid w:val="0097438F"/>
    <w:rsid w:val="00976214"/>
    <w:rsid w:val="00976F64"/>
    <w:rsid w:val="00980944"/>
    <w:rsid w:val="00984D9A"/>
    <w:rsid w:val="0098771F"/>
    <w:rsid w:val="00987E2A"/>
    <w:rsid w:val="00992E9D"/>
    <w:rsid w:val="009931C3"/>
    <w:rsid w:val="00993B2A"/>
    <w:rsid w:val="00996E7A"/>
    <w:rsid w:val="009A0AD6"/>
    <w:rsid w:val="009A2D41"/>
    <w:rsid w:val="009A3CFB"/>
    <w:rsid w:val="009A3D1B"/>
    <w:rsid w:val="009A7CCC"/>
    <w:rsid w:val="009B0406"/>
    <w:rsid w:val="009B33D2"/>
    <w:rsid w:val="009B6C7D"/>
    <w:rsid w:val="009C0CF0"/>
    <w:rsid w:val="009C126D"/>
    <w:rsid w:val="009C1344"/>
    <w:rsid w:val="009C1DA6"/>
    <w:rsid w:val="009C3119"/>
    <w:rsid w:val="009C3370"/>
    <w:rsid w:val="009C78C6"/>
    <w:rsid w:val="009D4578"/>
    <w:rsid w:val="009D4A7A"/>
    <w:rsid w:val="009D677C"/>
    <w:rsid w:val="009D7C9C"/>
    <w:rsid w:val="009E198C"/>
    <w:rsid w:val="009E2C26"/>
    <w:rsid w:val="009E5733"/>
    <w:rsid w:val="009E60AE"/>
    <w:rsid w:val="009E75AB"/>
    <w:rsid w:val="009F0AC0"/>
    <w:rsid w:val="009F10D6"/>
    <w:rsid w:val="009F4950"/>
    <w:rsid w:val="009F6D99"/>
    <w:rsid w:val="009F7CA4"/>
    <w:rsid w:val="00A00056"/>
    <w:rsid w:val="00A012F1"/>
    <w:rsid w:val="00A035BA"/>
    <w:rsid w:val="00A03CF1"/>
    <w:rsid w:val="00A03DFF"/>
    <w:rsid w:val="00A04E61"/>
    <w:rsid w:val="00A05A1C"/>
    <w:rsid w:val="00A06D6A"/>
    <w:rsid w:val="00A07561"/>
    <w:rsid w:val="00A07AAF"/>
    <w:rsid w:val="00A07DB3"/>
    <w:rsid w:val="00A112B9"/>
    <w:rsid w:val="00A11CC4"/>
    <w:rsid w:val="00A1402F"/>
    <w:rsid w:val="00A14C39"/>
    <w:rsid w:val="00A17832"/>
    <w:rsid w:val="00A20326"/>
    <w:rsid w:val="00A22BDA"/>
    <w:rsid w:val="00A2361C"/>
    <w:rsid w:val="00A25107"/>
    <w:rsid w:val="00A30830"/>
    <w:rsid w:val="00A30D4D"/>
    <w:rsid w:val="00A314AC"/>
    <w:rsid w:val="00A3192E"/>
    <w:rsid w:val="00A32640"/>
    <w:rsid w:val="00A3273F"/>
    <w:rsid w:val="00A34E88"/>
    <w:rsid w:val="00A34F3E"/>
    <w:rsid w:val="00A362FB"/>
    <w:rsid w:val="00A37BB9"/>
    <w:rsid w:val="00A40B62"/>
    <w:rsid w:val="00A4214A"/>
    <w:rsid w:val="00A435C1"/>
    <w:rsid w:val="00A45138"/>
    <w:rsid w:val="00A51DDB"/>
    <w:rsid w:val="00A53BAF"/>
    <w:rsid w:val="00A55305"/>
    <w:rsid w:val="00A563B9"/>
    <w:rsid w:val="00A56437"/>
    <w:rsid w:val="00A57EAC"/>
    <w:rsid w:val="00A62D55"/>
    <w:rsid w:val="00A63E80"/>
    <w:rsid w:val="00A64254"/>
    <w:rsid w:val="00A65120"/>
    <w:rsid w:val="00A65E7D"/>
    <w:rsid w:val="00A67ED0"/>
    <w:rsid w:val="00A72342"/>
    <w:rsid w:val="00A738A3"/>
    <w:rsid w:val="00A76B01"/>
    <w:rsid w:val="00A76C7C"/>
    <w:rsid w:val="00A76E69"/>
    <w:rsid w:val="00A80675"/>
    <w:rsid w:val="00A80A3F"/>
    <w:rsid w:val="00A821F1"/>
    <w:rsid w:val="00A82673"/>
    <w:rsid w:val="00A83117"/>
    <w:rsid w:val="00A836D3"/>
    <w:rsid w:val="00A83CAC"/>
    <w:rsid w:val="00A83E0D"/>
    <w:rsid w:val="00A85507"/>
    <w:rsid w:val="00A8572F"/>
    <w:rsid w:val="00A85AC5"/>
    <w:rsid w:val="00A91484"/>
    <w:rsid w:val="00A9335C"/>
    <w:rsid w:val="00A943D1"/>
    <w:rsid w:val="00A9458E"/>
    <w:rsid w:val="00A9477D"/>
    <w:rsid w:val="00A95918"/>
    <w:rsid w:val="00AA07A7"/>
    <w:rsid w:val="00AA0CE6"/>
    <w:rsid w:val="00AA123D"/>
    <w:rsid w:val="00AA280C"/>
    <w:rsid w:val="00AA2D0A"/>
    <w:rsid w:val="00AA4142"/>
    <w:rsid w:val="00AA4395"/>
    <w:rsid w:val="00AA612A"/>
    <w:rsid w:val="00AA7BDE"/>
    <w:rsid w:val="00AB4098"/>
    <w:rsid w:val="00AB5433"/>
    <w:rsid w:val="00AB596F"/>
    <w:rsid w:val="00AB5EFD"/>
    <w:rsid w:val="00AB5F43"/>
    <w:rsid w:val="00AB7348"/>
    <w:rsid w:val="00AC2240"/>
    <w:rsid w:val="00AC3268"/>
    <w:rsid w:val="00AC6DC6"/>
    <w:rsid w:val="00AD00DD"/>
    <w:rsid w:val="00AD020D"/>
    <w:rsid w:val="00AD0DB9"/>
    <w:rsid w:val="00AD12A4"/>
    <w:rsid w:val="00AD13D8"/>
    <w:rsid w:val="00AD1FF1"/>
    <w:rsid w:val="00AD44D3"/>
    <w:rsid w:val="00AD538D"/>
    <w:rsid w:val="00AD6715"/>
    <w:rsid w:val="00AD6AD9"/>
    <w:rsid w:val="00AD7596"/>
    <w:rsid w:val="00AE1BCB"/>
    <w:rsid w:val="00AE346F"/>
    <w:rsid w:val="00AE4405"/>
    <w:rsid w:val="00AE45DA"/>
    <w:rsid w:val="00AE5813"/>
    <w:rsid w:val="00AE76DE"/>
    <w:rsid w:val="00AE7C1A"/>
    <w:rsid w:val="00AF0F7C"/>
    <w:rsid w:val="00AF105E"/>
    <w:rsid w:val="00AF20A2"/>
    <w:rsid w:val="00AF3148"/>
    <w:rsid w:val="00AF46E3"/>
    <w:rsid w:val="00AF4E30"/>
    <w:rsid w:val="00AF6327"/>
    <w:rsid w:val="00AF73CB"/>
    <w:rsid w:val="00B018C8"/>
    <w:rsid w:val="00B03776"/>
    <w:rsid w:val="00B0453E"/>
    <w:rsid w:val="00B06E76"/>
    <w:rsid w:val="00B107D2"/>
    <w:rsid w:val="00B11810"/>
    <w:rsid w:val="00B1366E"/>
    <w:rsid w:val="00B136FB"/>
    <w:rsid w:val="00B13806"/>
    <w:rsid w:val="00B1410B"/>
    <w:rsid w:val="00B14535"/>
    <w:rsid w:val="00B15F3C"/>
    <w:rsid w:val="00B20D43"/>
    <w:rsid w:val="00B211DA"/>
    <w:rsid w:val="00B21D01"/>
    <w:rsid w:val="00B22E08"/>
    <w:rsid w:val="00B239DB"/>
    <w:rsid w:val="00B25525"/>
    <w:rsid w:val="00B2570E"/>
    <w:rsid w:val="00B25A59"/>
    <w:rsid w:val="00B2665D"/>
    <w:rsid w:val="00B31090"/>
    <w:rsid w:val="00B32ADC"/>
    <w:rsid w:val="00B3396F"/>
    <w:rsid w:val="00B3774D"/>
    <w:rsid w:val="00B418A2"/>
    <w:rsid w:val="00B41E2A"/>
    <w:rsid w:val="00B44504"/>
    <w:rsid w:val="00B5681E"/>
    <w:rsid w:val="00B57880"/>
    <w:rsid w:val="00B606F1"/>
    <w:rsid w:val="00B60B1E"/>
    <w:rsid w:val="00B62202"/>
    <w:rsid w:val="00B63813"/>
    <w:rsid w:val="00B63962"/>
    <w:rsid w:val="00B65318"/>
    <w:rsid w:val="00B6717F"/>
    <w:rsid w:val="00B676E3"/>
    <w:rsid w:val="00B67E88"/>
    <w:rsid w:val="00B703B1"/>
    <w:rsid w:val="00B70F6E"/>
    <w:rsid w:val="00B71E4A"/>
    <w:rsid w:val="00B7237B"/>
    <w:rsid w:val="00B73F50"/>
    <w:rsid w:val="00B74BAD"/>
    <w:rsid w:val="00B76C93"/>
    <w:rsid w:val="00B77455"/>
    <w:rsid w:val="00B84E88"/>
    <w:rsid w:val="00B86CF1"/>
    <w:rsid w:val="00B86EE0"/>
    <w:rsid w:val="00B914A9"/>
    <w:rsid w:val="00B916A2"/>
    <w:rsid w:val="00B93EA7"/>
    <w:rsid w:val="00B953A0"/>
    <w:rsid w:val="00B958E9"/>
    <w:rsid w:val="00B97392"/>
    <w:rsid w:val="00B97CD5"/>
    <w:rsid w:val="00B97E21"/>
    <w:rsid w:val="00BA078D"/>
    <w:rsid w:val="00BA0C85"/>
    <w:rsid w:val="00BA0FE7"/>
    <w:rsid w:val="00BA2056"/>
    <w:rsid w:val="00BA2B86"/>
    <w:rsid w:val="00BA2C1C"/>
    <w:rsid w:val="00BA2DF3"/>
    <w:rsid w:val="00BA306D"/>
    <w:rsid w:val="00BA5D0F"/>
    <w:rsid w:val="00BA61CC"/>
    <w:rsid w:val="00BA7CCD"/>
    <w:rsid w:val="00BB0208"/>
    <w:rsid w:val="00BB0704"/>
    <w:rsid w:val="00BB171C"/>
    <w:rsid w:val="00BB2BF2"/>
    <w:rsid w:val="00BB4358"/>
    <w:rsid w:val="00BB50DE"/>
    <w:rsid w:val="00BB7750"/>
    <w:rsid w:val="00BC2BD9"/>
    <w:rsid w:val="00BC5387"/>
    <w:rsid w:val="00BC6873"/>
    <w:rsid w:val="00BC7EA6"/>
    <w:rsid w:val="00BD0E84"/>
    <w:rsid w:val="00BD78BB"/>
    <w:rsid w:val="00BD7C78"/>
    <w:rsid w:val="00BE21B5"/>
    <w:rsid w:val="00BE64BC"/>
    <w:rsid w:val="00BE65FE"/>
    <w:rsid w:val="00BE6B91"/>
    <w:rsid w:val="00BF0BC4"/>
    <w:rsid w:val="00BF3B54"/>
    <w:rsid w:val="00BF4C7A"/>
    <w:rsid w:val="00BF5D56"/>
    <w:rsid w:val="00C00250"/>
    <w:rsid w:val="00C00288"/>
    <w:rsid w:val="00C00E0A"/>
    <w:rsid w:val="00C040E7"/>
    <w:rsid w:val="00C041FD"/>
    <w:rsid w:val="00C066B7"/>
    <w:rsid w:val="00C06936"/>
    <w:rsid w:val="00C0783F"/>
    <w:rsid w:val="00C10C15"/>
    <w:rsid w:val="00C13875"/>
    <w:rsid w:val="00C13CBF"/>
    <w:rsid w:val="00C13D29"/>
    <w:rsid w:val="00C16F57"/>
    <w:rsid w:val="00C220FB"/>
    <w:rsid w:val="00C23BCC"/>
    <w:rsid w:val="00C26824"/>
    <w:rsid w:val="00C26DC8"/>
    <w:rsid w:val="00C35353"/>
    <w:rsid w:val="00C35FD2"/>
    <w:rsid w:val="00C36D37"/>
    <w:rsid w:val="00C4078A"/>
    <w:rsid w:val="00C40A3C"/>
    <w:rsid w:val="00C40DD0"/>
    <w:rsid w:val="00C467A8"/>
    <w:rsid w:val="00C50A50"/>
    <w:rsid w:val="00C5138D"/>
    <w:rsid w:val="00C52BD5"/>
    <w:rsid w:val="00C52DE4"/>
    <w:rsid w:val="00C531FF"/>
    <w:rsid w:val="00C54CC9"/>
    <w:rsid w:val="00C55744"/>
    <w:rsid w:val="00C55BA1"/>
    <w:rsid w:val="00C573B1"/>
    <w:rsid w:val="00C57F66"/>
    <w:rsid w:val="00C60E78"/>
    <w:rsid w:val="00C61A57"/>
    <w:rsid w:val="00C61CF2"/>
    <w:rsid w:val="00C63437"/>
    <w:rsid w:val="00C639DC"/>
    <w:rsid w:val="00C71538"/>
    <w:rsid w:val="00C71AA2"/>
    <w:rsid w:val="00C73A33"/>
    <w:rsid w:val="00C74983"/>
    <w:rsid w:val="00C7498F"/>
    <w:rsid w:val="00C7517C"/>
    <w:rsid w:val="00C75BB4"/>
    <w:rsid w:val="00C80FF5"/>
    <w:rsid w:val="00C8308E"/>
    <w:rsid w:val="00C83354"/>
    <w:rsid w:val="00C8359B"/>
    <w:rsid w:val="00C83B9A"/>
    <w:rsid w:val="00C85015"/>
    <w:rsid w:val="00C85F98"/>
    <w:rsid w:val="00C87A25"/>
    <w:rsid w:val="00C87B27"/>
    <w:rsid w:val="00C87F83"/>
    <w:rsid w:val="00C903B7"/>
    <w:rsid w:val="00C9253F"/>
    <w:rsid w:val="00C92739"/>
    <w:rsid w:val="00C9362A"/>
    <w:rsid w:val="00C94C9B"/>
    <w:rsid w:val="00C965E2"/>
    <w:rsid w:val="00CA13FC"/>
    <w:rsid w:val="00CA4876"/>
    <w:rsid w:val="00CA4C29"/>
    <w:rsid w:val="00CA5A1F"/>
    <w:rsid w:val="00CA5C8A"/>
    <w:rsid w:val="00CA70D5"/>
    <w:rsid w:val="00CA71E2"/>
    <w:rsid w:val="00CB0AB1"/>
    <w:rsid w:val="00CB1D77"/>
    <w:rsid w:val="00CB1F6F"/>
    <w:rsid w:val="00CB276E"/>
    <w:rsid w:val="00CB36E7"/>
    <w:rsid w:val="00CB3710"/>
    <w:rsid w:val="00CB398B"/>
    <w:rsid w:val="00CB45BA"/>
    <w:rsid w:val="00CB4A21"/>
    <w:rsid w:val="00CB52C8"/>
    <w:rsid w:val="00CB6E2E"/>
    <w:rsid w:val="00CC32D8"/>
    <w:rsid w:val="00CC4443"/>
    <w:rsid w:val="00CC5E36"/>
    <w:rsid w:val="00CD10C0"/>
    <w:rsid w:val="00CD1481"/>
    <w:rsid w:val="00CD2B15"/>
    <w:rsid w:val="00CD3CC9"/>
    <w:rsid w:val="00CD74C9"/>
    <w:rsid w:val="00CE38F3"/>
    <w:rsid w:val="00CE52C6"/>
    <w:rsid w:val="00CE5A27"/>
    <w:rsid w:val="00CE64D6"/>
    <w:rsid w:val="00CE7BE5"/>
    <w:rsid w:val="00CF0680"/>
    <w:rsid w:val="00CF0D50"/>
    <w:rsid w:val="00CF1322"/>
    <w:rsid w:val="00CF220C"/>
    <w:rsid w:val="00CF597A"/>
    <w:rsid w:val="00CF737B"/>
    <w:rsid w:val="00D04911"/>
    <w:rsid w:val="00D04CCF"/>
    <w:rsid w:val="00D07D15"/>
    <w:rsid w:val="00D147AC"/>
    <w:rsid w:val="00D15906"/>
    <w:rsid w:val="00D169EE"/>
    <w:rsid w:val="00D169FB"/>
    <w:rsid w:val="00D22802"/>
    <w:rsid w:val="00D22E3C"/>
    <w:rsid w:val="00D22EFA"/>
    <w:rsid w:val="00D24F94"/>
    <w:rsid w:val="00D25A67"/>
    <w:rsid w:val="00D27E9A"/>
    <w:rsid w:val="00D3136C"/>
    <w:rsid w:val="00D337F4"/>
    <w:rsid w:val="00D3695C"/>
    <w:rsid w:val="00D41909"/>
    <w:rsid w:val="00D42DB3"/>
    <w:rsid w:val="00D42E91"/>
    <w:rsid w:val="00D43A17"/>
    <w:rsid w:val="00D458C5"/>
    <w:rsid w:val="00D5226D"/>
    <w:rsid w:val="00D527CB"/>
    <w:rsid w:val="00D53364"/>
    <w:rsid w:val="00D5392F"/>
    <w:rsid w:val="00D54BEE"/>
    <w:rsid w:val="00D650AB"/>
    <w:rsid w:val="00D66F60"/>
    <w:rsid w:val="00D73D93"/>
    <w:rsid w:val="00D74C86"/>
    <w:rsid w:val="00D76626"/>
    <w:rsid w:val="00D76C71"/>
    <w:rsid w:val="00D77D0E"/>
    <w:rsid w:val="00D84605"/>
    <w:rsid w:val="00D85840"/>
    <w:rsid w:val="00D86641"/>
    <w:rsid w:val="00D87FC4"/>
    <w:rsid w:val="00D90F14"/>
    <w:rsid w:val="00D921DC"/>
    <w:rsid w:val="00D93477"/>
    <w:rsid w:val="00D93977"/>
    <w:rsid w:val="00D96455"/>
    <w:rsid w:val="00D973B7"/>
    <w:rsid w:val="00D97D6B"/>
    <w:rsid w:val="00DA0ABB"/>
    <w:rsid w:val="00DA1155"/>
    <w:rsid w:val="00DA159A"/>
    <w:rsid w:val="00DA342B"/>
    <w:rsid w:val="00DA72DF"/>
    <w:rsid w:val="00DB4890"/>
    <w:rsid w:val="00DB563B"/>
    <w:rsid w:val="00DB7019"/>
    <w:rsid w:val="00DB71AE"/>
    <w:rsid w:val="00DC31B9"/>
    <w:rsid w:val="00DC37EA"/>
    <w:rsid w:val="00DC40D1"/>
    <w:rsid w:val="00DC411A"/>
    <w:rsid w:val="00DC5DB6"/>
    <w:rsid w:val="00DC5F86"/>
    <w:rsid w:val="00DC644E"/>
    <w:rsid w:val="00DC6556"/>
    <w:rsid w:val="00DC7E8A"/>
    <w:rsid w:val="00DD1F08"/>
    <w:rsid w:val="00DD21CD"/>
    <w:rsid w:val="00DD2313"/>
    <w:rsid w:val="00DD294C"/>
    <w:rsid w:val="00DD30AD"/>
    <w:rsid w:val="00DD386F"/>
    <w:rsid w:val="00DD5B9D"/>
    <w:rsid w:val="00DD682B"/>
    <w:rsid w:val="00DE1AEF"/>
    <w:rsid w:val="00DE20D9"/>
    <w:rsid w:val="00DE2182"/>
    <w:rsid w:val="00DE2D56"/>
    <w:rsid w:val="00DE625C"/>
    <w:rsid w:val="00DF0D06"/>
    <w:rsid w:val="00DF3024"/>
    <w:rsid w:val="00DF6E52"/>
    <w:rsid w:val="00E0141E"/>
    <w:rsid w:val="00E01980"/>
    <w:rsid w:val="00E01A5E"/>
    <w:rsid w:val="00E027DF"/>
    <w:rsid w:val="00E03764"/>
    <w:rsid w:val="00E03FE3"/>
    <w:rsid w:val="00E108A4"/>
    <w:rsid w:val="00E12234"/>
    <w:rsid w:val="00E122A6"/>
    <w:rsid w:val="00E14095"/>
    <w:rsid w:val="00E14897"/>
    <w:rsid w:val="00E15262"/>
    <w:rsid w:val="00E15CFC"/>
    <w:rsid w:val="00E15E35"/>
    <w:rsid w:val="00E16EE4"/>
    <w:rsid w:val="00E2099D"/>
    <w:rsid w:val="00E2209D"/>
    <w:rsid w:val="00E23CB9"/>
    <w:rsid w:val="00E24490"/>
    <w:rsid w:val="00E261F0"/>
    <w:rsid w:val="00E30741"/>
    <w:rsid w:val="00E30BDA"/>
    <w:rsid w:val="00E31432"/>
    <w:rsid w:val="00E31500"/>
    <w:rsid w:val="00E33E77"/>
    <w:rsid w:val="00E35056"/>
    <w:rsid w:val="00E35B9B"/>
    <w:rsid w:val="00E375E2"/>
    <w:rsid w:val="00E37773"/>
    <w:rsid w:val="00E40D1A"/>
    <w:rsid w:val="00E42A14"/>
    <w:rsid w:val="00E439E6"/>
    <w:rsid w:val="00E44727"/>
    <w:rsid w:val="00E453D9"/>
    <w:rsid w:val="00E467CB"/>
    <w:rsid w:val="00E4701F"/>
    <w:rsid w:val="00E5036C"/>
    <w:rsid w:val="00E5094E"/>
    <w:rsid w:val="00E51122"/>
    <w:rsid w:val="00E531F1"/>
    <w:rsid w:val="00E53CCD"/>
    <w:rsid w:val="00E55608"/>
    <w:rsid w:val="00E57C4C"/>
    <w:rsid w:val="00E61233"/>
    <w:rsid w:val="00E612B3"/>
    <w:rsid w:val="00E6435F"/>
    <w:rsid w:val="00E6708F"/>
    <w:rsid w:val="00E71731"/>
    <w:rsid w:val="00E72143"/>
    <w:rsid w:val="00E72D5D"/>
    <w:rsid w:val="00E73E07"/>
    <w:rsid w:val="00E742EB"/>
    <w:rsid w:val="00E825B1"/>
    <w:rsid w:val="00E8471A"/>
    <w:rsid w:val="00E84726"/>
    <w:rsid w:val="00E86FBC"/>
    <w:rsid w:val="00E9189A"/>
    <w:rsid w:val="00E92231"/>
    <w:rsid w:val="00E93902"/>
    <w:rsid w:val="00E968DF"/>
    <w:rsid w:val="00E969DA"/>
    <w:rsid w:val="00EA352E"/>
    <w:rsid w:val="00EA4E13"/>
    <w:rsid w:val="00EA74E4"/>
    <w:rsid w:val="00EB2B98"/>
    <w:rsid w:val="00EB3AE7"/>
    <w:rsid w:val="00EB48C4"/>
    <w:rsid w:val="00EB75CB"/>
    <w:rsid w:val="00EC1011"/>
    <w:rsid w:val="00EC1C71"/>
    <w:rsid w:val="00EC2E0B"/>
    <w:rsid w:val="00EC6EF2"/>
    <w:rsid w:val="00ED1068"/>
    <w:rsid w:val="00ED368D"/>
    <w:rsid w:val="00ED40ED"/>
    <w:rsid w:val="00ED4112"/>
    <w:rsid w:val="00ED5353"/>
    <w:rsid w:val="00ED5826"/>
    <w:rsid w:val="00EE1786"/>
    <w:rsid w:val="00EE481A"/>
    <w:rsid w:val="00EE502C"/>
    <w:rsid w:val="00EE74A1"/>
    <w:rsid w:val="00EE7891"/>
    <w:rsid w:val="00EF0B38"/>
    <w:rsid w:val="00EF1BA3"/>
    <w:rsid w:val="00EF1F83"/>
    <w:rsid w:val="00EF2DCE"/>
    <w:rsid w:val="00EF4F9A"/>
    <w:rsid w:val="00EF51C2"/>
    <w:rsid w:val="00EF7551"/>
    <w:rsid w:val="00F001CD"/>
    <w:rsid w:val="00F01601"/>
    <w:rsid w:val="00F022D4"/>
    <w:rsid w:val="00F0283B"/>
    <w:rsid w:val="00F0323F"/>
    <w:rsid w:val="00F03BDA"/>
    <w:rsid w:val="00F05172"/>
    <w:rsid w:val="00F0635A"/>
    <w:rsid w:val="00F06666"/>
    <w:rsid w:val="00F076EC"/>
    <w:rsid w:val="00F0779E"/>
    <w:rsid w:val="00F07BB5"/>
    <w:rsid w:val="00F07D5A"/>
    <w:rsid w:val="00F10BC6"/>
    <w:rsid w:val="00F11711"/>
    <w:rsid w:val="00F11C6A"/>
    <w:rsid w:val="00F12BB5"/>
    <w:rsid w:val="00F13BF1"/>
    <w:rsid w:val="00F205E4"/>
    <w:rsid w:val="00F20AD2"/>
    <w:rsid w:val="00F21806"/>
    <w:rsid w:val="00F21B63"/>
    <w:rsid w:val="00F21F91"/>
    <w:rsid w:val="00F234C4"/>
    <w:rsid w:val="00F24740"/>
    <w:rsid w:val="00F2568C"/>
    <w:rsid w:val="00F26860"/>
    <w:rsid w:val="00F27686"/>
    <w:rsid w:val="00F3013A"/>
    <w:rsid w:val="00F32EDD"/>
    <w:rsid w:val="00F334FA"/>
    <w:rsid w:val="00F33A15"/>
    <w:rsid w:val="00F35551"/>
    <w:rsid w:val="00F378C1"/>
    <w:rsid w:val="00F40453"/>
    <w:rsid w:val="00F407EB"/>
    <w:rsid w:val="00F40ACB"/>
    <w:rsid w:val="00F44613"/>
    <w:rsid w:val="00F46A34"/>
    <w:rsid w:val="00F47B12"/>
    <w:rsid w:val="00F50327"/>
    <w:rsid w:val="00F519C6"/>
    <w:rsid w:val="00F52551"/>
    <w:rsid w:val="00F535D2"/>
    <w:rsid w:val="00F56CC0"/>
    <w:rsid w:val="00F57127"/>
    <w:rsid w:val="00F579C5"/>
    <w:rsid w:val="00F61AD4"/>
    <w:rsid w:val="00F624D0"/>
    <w:rsid w:val="00F63188"/>
    <w:rsid w:val="00F63B98"/>
    <w:rsid w:val="00F6594B"/>
    <w:rsid w:val="00F66890"/>
    <w:rsid w:val="00F7105D"/>
    <w:rsid w:val="00F7142F"/>
    <w:rsid w:val="00F7417C"/>
    <w:rsid w:val="00F74B09"/>
    <w:rsid w:val="00F754FF"/>
    <w:rsid w:val="00F80EEC"/>
    <w:rsid w:val="00F821F8"/>
    <w:rsid w:val="00F830A6"/>
    <w:rsid w:val="00F8318B"/>
    <w:rsid w:val="00F84A2E"/>
    <w:rsid w:val="00F86B04"/>
    <w:rsid w:val="00F86D85"/>
    <w:rsid w:val="00F927F7"/>
    <w:rsid w:val="00F95AD1"/>
    <w:rsid w:val="00F97ADE"/>
    <w:rsid w:val="00F97CD1"/>
    <w:rsid w:val="00FA19EE"/>
    <w:rsid w:val="00FA347E"/>
    <w:rsid w:val="00FA5DC8"/>
    <w:rsid w:val="00FB0F3E"/>
    <w:rsid w:val="00FB1155"/>
    <w:rsid w:val="00FB1814"/>
    <w:rsid w:val="00FB4499"/>
    <w:rsid w:val="00FB6C11"/>
    <w:rsid w:val="00FB6D4C"/>
    <w:rsid w:val="00FC252B"/>
    <w:rsid w:val="00FC3659"/>
    <w:rsid w:val="00FC4DD0"/>
    <w:rsid w:val="00FC6453"/>
    <w:rsid w:val="00FC6879"/>
    <w:rsid w:val="00FD0FD4"/>
    <w:rsid w:val="00FD13D6"/>
    <w:rsid w:val="00FD1C56"/>
    <w:rsid w:val="00FD28B1"/>
    <w:rsid w:val="00FD2D68"/>
    <w:rsid w:val="00FD590C"/>
    <w:rsid w:val="00FD6451"/>
    <w:rsid w:val="00FD7082"/>
    <w:rsid w:val="00FD740A"/>
    <w:rsid w:val="00FE1494"/>
    <w:rsid w:val="00FE18CD"/>
    <w:rsid w:val="00FE354B"/>
    <w:rsid w:val="00FE4A97"/>
    <w:rsid w:val="00FE4E60"/>
    <w:rsid w:val="00FE60EE"/>
    <w:rsid w:val="00FE641E"/>
    <w:rsid w:val="00FE72BD"/>
    <w:rsid w:val="00FE7C20"/>
    <w:rsid w:val="00FE7C75"/>
    <w:rsid w:val="00FF285F"/>
    <w:rsid w:val="00FF2C68"/>
    <w:rsid w:val="00FF37C7"/>
    <w:rsid w:val="00FF3C9D"/>
    <w:rsid w:val="00FF3DAB"/>
    <w:rsid w:val="00FF41E4"/>
    <w:rsid w:val="00FF43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43385"/>
  <w15:chartTrackingRefBased/>
  <w15:docId w15:val="{1784A1D9-FCB0-D94E-A4BF-A60E76163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7DB"/>
    <w:rPr>
      <w:rFonts w:asciiTheme="minorHAnsi" w:eastAsiaTheme="minorEastAsia" w:hAnsiTheme="minorHAnsi" w:cstheme="minorBidi"/>
      <w:kern w:val="0"/>
      <w14:ligatures w14:val="none"/>
    </w:rPr>
  </w:style>
  <w:style w:type="paragraph" w:styleId="Heading1">
    <w:name w:val="heading 1"/>
    <w:basedOn w:val="Normal"/>
    <w:next w:val="Normal"/>
    <w:link w:val="Heading1Char"/>
    <w:uiPriority w:val="9"/>
    <w:qFormat/>
    <w:rsid w:val="00C23BC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23BCC"/>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23BCC"/>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23BCC"/>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23BCC"/>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23BCC"/>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23BCC"/>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23BCC"/>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23BCC"/>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3B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3B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3BC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3BC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23BC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23BC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23BC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23BC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23BC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23BC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23B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3BCC"/>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23BC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23BCC"/>
    <w:pPr>
      <w:spacing w:before="160" w:after="160"/>
      <w:jc w:val="center"/>
    </w:pPr>
    <w:rPr>
      <w:rFonts w:ascii="Times New Roman" w:eastAsiaTheme="minorHAnsi" w:hAnsi="Times New Roman" w:cs="Times New Roman"/>
      <w:i/>
      <w:iCs/>
      <w:color w:val="404040" w:themeColor="text1" w:themeTint="BF"/>
      <w:kern w:val="2"/>
      <w14:ligatures w14:val="standardContextual"/>
    </w:rPr>
  </w:style>
  <w:style w:type="character" w:customStyle="1" w:styleId="QuoteChar">
    <w:name w:val="Quote Char"/>
    <w:basedOn w:val="DefaultParagraphFont"/>
    <w:link w:val="Quote"/>
    <w:uiPriority w:val="29"/>
    <w:rsid w:val="00C23BCC"/>
    <w:rPr>
      <w:i/>
      <w:iCs/>
      <w:color w:val="404040" w:themeColor="text1" w:themeTint="BF"/>
    </w:rPr>
  </w:style>
  <w:style w:type="paragraph" w:styleId="ListParagraph">
    <w:name w:val="List Paragraph"/>
    <w:basedOn w:val="Normal"/>
    <w:uiPriority w:val="34"/>
    <w:qFormat/>
    <w:rsid w:val="00C23BCC"/>
    <w:pPr>
      <w:ind w:left="720"/>
      <w:contextualSpacing/>
    </w:pPr>
    <w:rPr>
      <w:rFonts w:ascii="Times New Roman" w:eastAsiaTheme="minorHAnsi" w:hAnsi="Times New Roman" w:cs="Times New Roman"/>
      <w:kern w:val="2"/>
      <w14:ligatures w14:val="standardContextual"/>
    </w:rPr>
  </w:style>
  <w:style w:type="character" w:styleId="IntenseEmphasis">
    <w:name w:val="Intense Emphasis"/>
    <w:basedOn w:val="DefaultParagraphFont"/>
    <w:uiPriority w:val="21"/>
    <w:qFormat/>
    <w:rsid w:val="00C23BCC"/>
    <w:rPr>
      <w:i/>
      <w:iCs/>
      <w:color w:val="0F4761" w:themeColor="accent1" w:themeShade="BF"/>
    </w:rPr>
  </w:style>
  <w:style w:type="paragraph" w:styleId="IntenseQuote">
    <w:name w:val="Intense Quote"/>
    <w:basedOn w:val="Normal"/>
    <w:next w:val="Normal"/>
    <w:link w:val="IntenseQuoteChar"/>
    <w:uiPriority w:val="30"/>
    <w:qFormat/>
    <w:rsid w:val="00C23BCC"/>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eastAsiaTheme="minorHAnsi" w:hAnsi="Times New Roman" w:cs="Times New Roman"/>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23BCC"/>
    <w:rPr>
      <w:i/>
      <w:iCs/>
      <w:color w:val="0F4761" w:themeColor="accent1" w:themeShade="BF"/>
    </w:rPr>
  </w:style>
  <w:style w:type="character" w:styleId="IntenseReference">
    <w:name w:val="Intense Reference"/>
    <w:basedOn w:val="DefaultParagraphFont"/>
    <w:uiPriority w:val="32"/>
    <w:qFormat/>
    <w:rsid w:val="00C23BCC"/>
    <w:rPr>
      <w:b/>
      <w:bCs/>
      <w:smallCaps/>
      <w:color w:val="0F4761" w:themeColor="accent1" w:themeShade="BF"/>
      <w:spacing w:val="5"/>
    </w:rPr>
  </w:style>
  <w:style w:type="character" w:styleId="CommentReference">
    <w:name w:val="annotation reference"/>
    <w:basedOn w:val="DefaultParagraphFont"/>
    <w:uiPriority w:val="99"/>
    <w:semiHidden/>
    <w:unhideWhenUsed/>
    <w:rsid w:val="00B107D2"/>
    <w:rPr>
      <w:sz w:val="16"/>
      <w:szCs w:val="16"/>
    </w:rPr>
  </w:style>
  <w:style w:type="character" w:styleId="Hyperlink">
    <w:name w:val="Hyperlink"/>
    <w:basedOn w:val="DefaultParagraphFont"/>
    <w:uiPriority w:val="99"/>
    <w:unhideWhenUsed/>
    <w:rsid w:val="00745BF9"/>
    <w:rPr>
      <w:color w:val="467886" w:themeColor="hyperlink"/>
      <w:u w:val="single"/>
    </w:rPr>
  </w:style>
  <w:style w:type="character" w:styleId="UnresolvedMention">
    <w:name w:val="Unresolved Mention"/>
    <w:basedOn w:val="DefaultParagraphFont"/>
    <w:uiPriority w:val="99"/>
    <w:semiHidden/>
    <w:unhideWhenUsed/>
    <w:rsid w:val="00745BF9"/>
    <w:rPr>
      <w:color w:val="605E5C"/>
      <w:shd w:val="clear" w:color="auto" w:fill="E1DFDD"/>
    </w:rPr>
  </w:style>
  <w:style w:type="character" w:styleId="FollowedHyperlink">
    <w:name w:val="FollowedHyperlink"/>
    <w:basedOn w:val="DefaultParagraphFont"/>
    <w:uiPriority w:val="99"/>
    <w:semiHidden/>
    <w:unhideWhenUsed/>
    <w:rsid w:val="00A22BDA"/>
    <w:rPr>
      <w:color w:val="96607D" w:themeColor="followedHyperlink"/>
      <w:u w:val="single"/>
    </w:rPr>
  </w:style>
  <w:style w:type="paragraph" w:styleId="CommentText">
    <w:name w:val="annotation text"/>
    <w:basedOn w:val="Normal"/>
    <w:link w:val="CommentTextChar"/>
    <w:uiPriority w:val="99"/>
    <w:unhideWhenUsed/>
    <w:rsid w:val="00DD1F08"/>
    <w:rPr>
      <w:sz w:val="20"/>
      <w:szCs w:val="20"/>
    </w:rPr>
  </w:style>
  <w:style w:type="character" w:customStyle="1" w:styleId="CommentTextChar">
    <w:name w:val="Comment Text Char"/>
    <w:basedOn w:val="DefaultParagraphFont"/>
    <w:link w:val="CommentText"/>
    <w:uiPriority w:val="99"/>
    <w:rsid w:val="00DD1F08"/>
    <w:rPr>
      <w:rFonts w:asciiTheme="minorHAnsi" w:eastAsiaTheme="minorEastAsia" w:hAnsiTheme="minorHAnsi" w:cstheme="minorBid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D1F08"/>
    <w:rPr>
      <w:b/>
      <w:bCs/>
    </w:rPr>
  </w:style>
  <w:style w:type="character" w:customStyle="1" w:styleId="CommentSubjectChar">
    <w:name w:val="Comment Subject Char"/>
    <w:basedOn w:val="CommentTextChar"/>
    <w:link w:val="CommentSubject"/>
    <w:uiPriority w:val="99"/>
    <w:semiHidden/>
    <w:rsid w:val="00DD1F08"/>
    <w:rPr>
      <w:rFonts w:asciiTheme="minorHAnsi" w:eastAsiaTheme="minorEastAsia" w:hAnsiTheme="minorHAnsi" w:cstheme="minorBidi"/>
      <w:b/>
      <w:bCs/>
      <w:kern w:val="0"/>
      <w:sz w:val="20"/>
      <w:szCs w:val="20"/>
      <w14:ligatures w14:val="none"/>
    </w:rPr>
  </w:style>
  <w:style w:type="paragraph" w:styleId="Header">
    <w:name w:val="header"/>
    <w:basedOn w:val="Normal"/>
    <w:link w:val="HeaderChar"/>
    <w:uiPriority w:val="99"/>
    <w:unhideWhenUsed/>
    <w:rsid w:val="00027C53"/>
    <w:pPr>
      <w:tabs>
        <w:tab w:val="center" w:pos="4680"/>
        <w:tab w:val="right" w:pos="9360"/>
      </w:tabs>
    </w:pPr>
  </w:style>
  <w:style w:type="character" w:customStyle="1" w:styleId="HeaderChar">
    <w:name w:val="Header Char"/>
    <w:basedOn w:val="DefaultParagraphFont"/>
    <w:link w:val="Header"/>
    <w:uiPriority w:val="99"/>
    <w:rsid w:val="00027C53"/>
    <w:rPr>
      <w:rFonts w:asciiTheme="minorHAnsi" w:eastAsiaTheme="minorEastAsia" w:hAnsiTheme="minorHAnsi" w:cstheme="minorBidi"/>
      <w:kern w:val="0"/>
      <w14:ligatures w14:val="none"/>
    </w:rPr>
  </w:style>
  <w:style w:type="paragraph" w:styleId="Footer">
    <w:name w:val="footer"/>
    <w:basedOn w:val="Normal"/>
    <w:link w:val="FooterChar"/>
    <w:uiPriority w:val="99"/>
    <w:unhideWhenUsed/>
    <w:rsid w:val="00027C53"/>
    <w:pPr>
      <w:tabs>
        <w:tab w:val="center" w:pos="4680"/>
        <w:tab w:val="right" w:pos="9360"/>
      </w:tabs>
    </w:pPr>
  </w:style>
  <w:style w:type="character" w:customStyle="1" w:styleId="FooterChar">
    <w:name w:val="Footer Char"/>
    <w:basedOn w:val="DefaultParagraphFont"/>
    <w:link w:val="Footer"/>
    <w:uiPriority w:val="99"/>
    <w:rsid w:val="00027C53"/>
    <w:rPr>
      <w:rFonts w:asciiTheme="minorHAnsi" w:eastAsiaTheme="minorEastAsia" w:hAnsiTheme="minorHAnsi" w:cstheme="minorBidi"/>
      <w:kern w:val="0"/>
      <w14:ligatures w14:val="none"/>
    </w:rPr>
  </w:style>
  <w:style w:type="character" w:styleId="PageNumber">
    <w:name w:val="page number"/>
    <w:basedOn w:val="DefaultParagraphFont"/>
    <w:uiPriority w:val="99"/>
    <w:semiHidden/>
    <w:unhideWhenUsed/>
    <w:rsid w:val="00BD7C78"/>
  </w:style>
  <w:style w:type="paragraph" w:styleId="NormalWeb">
    <w:name w:val="Normal (Web)"/>
    <w:basedOn w:val="Normal"/>
    <w:uiPriority w:val="99"/>
    <w:semiHidden/>
    <w:unhideWhenUsed/>
    <w:rsid w:val="00B32ADC"/>
    <w:rPr>
      <w:rFonts w:ascii="Times New Roman" w:hAnsi="Times New Roman" w:cs="Times New Roman"/>
    </w:rPr>
  </w:style>
  <w:style w:type="table" w:styleId="TableGrid">
    <w:name w:val="Table Grid"/>
    <w:basedOn w:val="TableNormal"/>
    <w:uiPriority w:val="39"/>
    <w:rsid w:val="005375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yperlink" Target="https://databrowser.researchallofus.org/" TargetMode="Externa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dotm</Template>
  <TotalTime>18</TotalTime>
  <Pages>10</Pages>
  <Words>2353</Words>
  <Characters>1341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vitch, Daniel</dc:creator>
  <cp:keywords/>
  <dc:description/>
  <cp:lastModifiedBy>Petrovitch, Daniel</cp:lastModifiedBy>
  <cp:revision>3</cp:revision>
  <dcterms:created xsi:type="dcterms:W3CDTF">2026-06-04T15:54:00Z</dcterms:created>
  <dcterms:modified xsi:type="dcterms:W3CDTF">2026-07-15T14:33:00Z</dcterms:modified>
</cp:coreProperties>
</file>